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B82E5" w14:textId="499BF0C9" w:rsidR="007D1D83" w:rsidRDefault="007D1D83" w:rsidP="00D80F4B">
      <w:pPr>
        <w:pStyle w:val="text"/>
        <w:spacing w:line="240" w:lineRule="auto"/>
        <w:ind w:firstLine="0"/>
        <w:rPr>
          <w:b/>
          <w:bCs/>
          <w:szCs w:val="24"/>
        </w:rPr>
      </w:pPr>
      <w:bookmarkStart w:id="0" w:name="OLE_LINK1"/>
      <w:bookmarkStart w:id="1" w:name="OLE_LINK2"/>
      <w:r w:rsidRPr="005B022E">
        <w:rPr>
          <w:b/>
          <w:bCs/>
        </w:rPr>
        <w:t>Supplementary material:</w:t>
      </w:r>
      <w:r>
        <w:rPr>
          <w:b/>
          <w:bCs/>
        </w:rPr>
        <w:t xml:space="preserve"> </w:t>
      </w:r>
      <w:r w:rsidRPr="007D1D83">
        <w:rPr>
          <w:b/>
          <w:bCs/>
          <w:szCs w:val="24"/>
        </w:rPr>
        <w:t>Spatial learning overshadows learning novel odors and sounds in both a predatory and a frugivorous bat</w:t>
      </w:r>
    </w:p>
    <w:p w14:paraId="2CCA0CDA" w14:textId="77777777" w:rsidR="006E778A" w:rsidRPr="006E778A" w:rsidRDefault="006E778A" w:rsidP="006E778A">
      <w:pPr>
        <w:spacing w:line="480" w:lineRule="auto"/>
        <w:jc w:val="both"/>
        <w:rPr>
          <w:lang w:val="en-GB"/>
        </w:rPr>
      </w:pPr>
    </w:p>
    <w:p w14:paraId="2DA776C0" w14:textId="720693A4" w:rsidR="00BD6C72" w:rsidRDefault="006E2BA6" w:rsidP="006E778A">
      <w:pPr>
        <w:spacing w:line="480" w:lineRule="auto"/>
        <w:jc w:val="both"/>
      </w:pPr>
      <w:r>
        <w:rPr>
          <w:noProof/>
        </w:rPr>
        <w:drawing>
          <wp:inline distT="0" distB="0" distL="0" distR="0" wp14:anchorId="6AFEC6BD" wp14:editId="3A246B43">
            <wp:extent cx="4298868" cy="5905823"/>
            <wp:effectExtent l="0" t="0" r="0" b="0"/>
            <wp:docPr id="1" name="Picture 1" descr="Diagram, engineering draw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 schematic&#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374663" cy="6009951"/>
                    </a:xfrm>
                    <a:prstGeom prst="rect">
                      <a:avLst/>
                    </a:prstGeom>
                  </pic:spPr>
                </pic:pic>
              </a:graphicData>
            </a:graphic>
          </wp:inline>
        </w:drawing>
      </w:r>
    </w:p>
    <w:p w14:paraId="0C83635E" w14:textId="7E3B6FAD" w:rsidR="00BD6C72" w:rsidRPr="00D80084" w:rsidRDefault="00BD6C72" w:rsidP="00BD6C72">
      <w:pPr>
        <w:pStyle w:val="Heading8"/>
      </w:pPr>
      <w:bookmarkStart w:id="2" w:name="_Toc69137932"/>
      <w:r w:rsidRPr="00EC2E0D">
        <w:rPr>
          <w:b/>
          <w:bCs/>
        </w:rPr>
        <w:t>Figure</w:t>
      </w:r>
      <w:r w:rsidR="00864B82" w:rsidRPr="00EC2E0D">
        <w:rPr>
          <w:b/>
          <w:bCs/>
        </w:rPr>
        <w:t xml:space="preserve"> S</w:t>
      </w:r>
      <w:r w:rsidRPr="00EC2E0D">
        <w:rPr>
          <w:b/>
          <w:bCs/>
        </w:rPr>
        <w:t>1:</w:t>
      </w:r>
      <w:r>
        <w:t xml:space="preserve"> Waveforms and spectrograms of the acoustic stimuli used in this experiment.</w:t>
      </w:r>
      <w:bookmarkEnd w:id="2"/>
    </w:p>
    <w:bookmarkEnd w:id="0"/>
    <w:bookmarkEnd w:id="1"/>
    <w:p w14:paraId="1F2EDDB4" w14:textId="77FCF21A" w:rsidR="00BD6C72" w:rsidRDefault="00BD6C72" w:rsidP="00BD6C72">
      <w:pPr>
        <w:pStyle w:val="text"/>
        <w:ind w:firstLine="0"/>
      </w:pPr>
    </w:p>
    <w:p w14:paraId="5ABDCA55" w14:textId="49EECA40" w:rsidR="003148D9" w:rsidRDefault="002C2687" w:rsidP="005E3785">
      <w:pPr>
        <w:pStyle w:val="BodyText"/>
        <w:sectPr w:rsidR="003148D9" w:rsidSect="003148D9">
          <w:pgSz w:w="12240" w:h="15840"/>
          <w:pgMar w:top="1800" w:right="1800" w:bottom="1800" w:left="1800" w:header="720" w:footer="1728" w:gutter="0"/>
          <w:cols w:space="720"/>
          <w:docGrid w:linePitch="360"/>
        </w:sectPr>
      </w:pPr>
      <w:bookmarkStart w:id="3" w:name="_Toc69137933"/>
      <w:r>
        <w:rPr>
          <w:noProof/>
        </w:rPr>
        <w:lastRenderedPageBreak/>
        <w:drawing>
          <wp:inline distT="0" distB="0" distL="0" distR="0" wp14:anchorId="0BC91874" wp14:editId="0A508925">
            <wp:extent cx="5410200" cy="54102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410200" cy="5410200"/>
                    </a:xfrm>
                    <a:prstGeom prst="rect">
                      <a:avLst/>
                    </a:prstGeom>
                  </pic:spPr>
                </pic:pic>
              </a:graphicData>
            </a:graphic>
          </wp:inline>
        </w:drawing>
      </w:r>
      <w:r w:rsidR="00BD6C72" w:rsidRPr="00EC2E0D">
        <w:rPr>
          <w:b/>
          <w:bCs/>
        </w:rPr>
        <w:t xml:space="preserve">Figure </w:t>
      </w:r>
      <w:r w:rsidR="00864B82" w:rsidRPr="00EC2E0D">
        <w:rPr>
          <w:b/>
          <w:bCs/>
        </w:rPr>
        <w:t>S</w:t>
      </w:r>
      <w:r w:rsidR="00BD6C72" w:rsidRPr="00EC2E0D">
        <w:rPr>
          <w:b/>
          <w:bCs/>
        </w:rPr>
        <w:t>2:</w:t>
      </w:r>
      <w:bookmarkEnd w:id="3"/>
      <w:r w:rsidR="00BD6C72">
        <w:t xml:space="preserve"> Differences in the relative amount that frugivorous </w:t>
      </w:r>
      <w:r w:rsidR="00BD6C72">
        <w:rPr>
          <w:i/>
          <w:iCs/>
        </w:rPr>
        <w:t xml:space="preserve">A. jamaicensis </w:t>
      </w:r>
      <w:r w:rsidR="00BD6C72">
        <w:t xml:space="preserve">and predatory </w:t>
      </w:r>
      <w:r w:rsidR="00BD6C72">
        <w:rPr>
          <w:i/>
          <w:iCs/>
        </w:rPr>
        <w:t xml:space="preserve">L. silvicolum </w:t>
      </w:r>
      <w:r w:rsidR="00BD6C72">
        <w:t xml:space="preserve">visited each cue type in the tests. Red lines are the observed </w:t>
      </w:r>
      <w:r w:rsidR="00CE3362">
        <w:t xml:space="preserve">species </w:t>
      </w:r>
      <w:r w:rsidR="00BD6C72">
        <w:t xml:space="preserve">difference </w:t>
      </w:r>
      <w:r w:rsidR="00CE3362">
        <w:t>(</w:t>
      </w:r>
      <w:r w:rsidR="00CE3362">
        <w:rPr>
          <w:i/>
          <w:iCs/>
        </w:rPr>
        <w:t>S</w:t>
      </w:r>
      <w:r w:rsidR="00CE3362">
        <w:t>)</w:t>
      </w:r>
      <w:r w:rsidR="00891FD0">
        <w:t xml:space="preserve">: </w:t>
      </w:r>
      <w:r w:rsidR="00CE3362">
        <w:t>the</w:t>
      </w:r>
      <w:r w:rsidR="00BD6C72">
        <w:t xml:space="preserve"> </w:t>
      </w:r>
      <w:r w:rsidR="006E2BA6">
        <w:t>mean</w:t>
      </w:r>
      <w:r w:rsidR="00BD6C72" w:rsidRPr="00B51A6C">
        <w:t xml:space="preserve"> </w:t>
      </w:r>
      <w:r w:rsidR="006E2BA6">
        <w:t xml:space="preserve"># </w:t>
      </w:r>
      <w:r w:rsidR="00BD6C72" w:rsidRPr="00B51A6C">
        <w:t xml:space="preserve">visits by </w:t>
      </w:r>
      <w:r w:rsidR="00BD6C72" w:rsidRPr="00B51A6C">
        <w:rPr>
          <w:i/>
          <w:iCs/>
        </w:rPr>
        <w:t xml:space="preserve">A. jamaicensis </w:t>
      </w:r>
      <w:r w:rsidR="00BD6C72" w:rsidRPr="00B51A6C">
        <w:t xml:space="preserve">– </w:t>
      </w:r>
      <w:r w:rsidR="006E2BA6">
        <w:t>mean</w:t>
      </w:r>
      <w:r w:rsidR="00BD6C72" w:rsidRPr="00B51A6C">
        <w:t xml:space="preserve"> </w:t>
      </w:r>
      <w:r w:rsidR="006E2BA6">
        <w:t xml:space="preserve"># </w:t>
      </w:r>
      <w:r w:rsidR="00BD6C72" w:rsidRPr="00B51A6C">
        <w:t xml:space="preserve">visits by </w:t>
      </w:r>
      <w:r w:rsidR="00BD6C72" w:rsidRPr="00B51A6C">
        <w:rPr>
          <w:i/>
          <w:iCs/>
        </w:rPr>
        <w:t>L. silvicolum</w:t>
      </w:r>
      <w:r w:rsidR="00BD6C72">
        <w:t xml:space="preserve">. Histograms are the null expected difference if the two bats visited the cues randomly, as generated in a permutation test by randomizing the number of visits to each cue within bat (5000 permutations). </w:t>
      </w:r>
      <w:r w:rsidR="000C1D21">
        <w:rPr>
          <w:szCs w:val="24"/>
        </w:rPr>
        <w:t>Two</w:t>
      </w:r>
      <w:r w:rsidR="0077399D">
        <w:rPr>
          <w:szCs w:val="24"/>
        </w:rPr>
        <w:t xml:space="preserve">-tailed </w:t>
      </w:r>
      <w:r w:rsidR="0077399D">
        <w:rPr>
          <w:i/>
          <w:iCs/>
          <w:szCs w:val="24"/>
        </w:rPr>
        <w:t>P</w:t>
      </w:r>
      <w:r w:rsidR="0077399D">
        <w:rPr>
          <w:szCs w:val="24"/>
        </w:rPr>
        <w:t>-values were calculated as</w:t>
      </w:r>
      <w:r w:rsidR="0077399D">
        <w:rPr>
          <w:szCs w:val="24"/>
        </w:rPr>
        <w:t xml:space="preserve"> the proportion of expected values that had a greater or equal absolute difference</w:t>
      </w:r>
      <w:r w:rsidR="0077399D">
        <w:rPr>
          <w:szCs w:val="24"/>
        </w:rPr>
        <w:t xml:space="preserve"> to </w:t>
      </w:r>
      <w:r w:rsidR="0077399D">
        <w:rPr>
          <w:szCs w:val="24"/>
        </w:rPr>
        <w:t xml:space="preserve">the mean of the expected distribution </w:t>
      </w:r>
      <w:r w:rsidR="00A41461">
        <w:rPr>
          <w:szCs w:val="24"/>
        </w:rPr>
        <w:t>than</w:t>
      </w:r>
      <w:r w:rsidR="0077399D">
        <w:rPr>
          <w:szCs w:val="24"/>
        </w:rPr>
        <w:t xml:space="preserve"> </w:t>
      </w:r>
      <w:r w:rsidR="0077399D">
        <w:rPr>
          <w:i/>
          <w:iCs/>
          <w:szCs w:val="24"/>
        </w:rPr>
        <w:t>S</w:t>
      </w:r>
      <w:r w:rsidR="0077399D">
        <w:rPr>
          <w:szCs w:val="24"/>
        </w:rPr>
        <w:t xml:space="preserve">. </w:t>
      </w:r>
      <w:r w:rsidR="00BD6C72">
        <w:t xml:space="preserve">When the line is farther to the left, </w:t>
      </w:r>
      <w:r w:rsidR="00BD6C72">
        <w:rPr>
          <w:i/>
          <w:iCs/>
        </w:rPr>
        <w:t xml:space="preserve">L. silvicolum </w:t>
      </w:r>
      <w:r w:rsidR="00BD6C72">
        <w:t xml:space="preserve">visited the cue type relatively more than </w:t>
      </w:r>
      <w:r w:rsidR="00BD6C72">
        <w:rPr>
          <w:i/>
          <w:iCs/>
        </w:rPr>
        <w:t>A. jamaicensis</w:t>
      </w:r>
      <w:r w:rsidR="00BD6C72">
        <w:t>, and when the line i</w:t>
      </w:r>
      <w:r w:rsidR="00CD44CC">
        <w:t xml:space="preserve">s </w:t>
      </w:r>
      <w:r w:rsidR="00BD6C72">
        <w:t xml:space="preserve">farther to the right, </w:t>
      </w:r>
      <w:r w:rsidR="00BD6C72">
        <w:rPr>
          <w:i/>
          <w:iCs/>
        </w:rPr>
        <w:t xml:space="preserve">A. jamaicensis </w:t>
      </w:r>
      <w:r w:rsidR="00BD6C72">
        <w:t xml:space="preserve">visited relatively more. </w:t>
      </w:r>
      <w:r w:rsidR="0077399D">
        <w:t xml:space="preserve"> </w:t>
      </w:r>
    </w:p>
    <w:p w14:paraId="4F8CA8B5" w14:textId="12199F7E" w:rsidR="00BD6C72" w:rsidRDefault="00BD6C72" w:rsidP="006E2BA6">
      <w:pPr>
        <w:pStyle w:val="Heading7"/>
      </w:pPr>
      <w:bookmarkStart w:id="4" w:name="_Toc69147114"/>
      <w:r w:rsidRPr="00A63C6F">
        <w:rPr>
          <w:b/>
          <w:bCs/>
        </w:rPr>
        <w:lastRenderedPageBreak/>
        <w:t xml:space="preserve">Table </w:t>
      </w:r>
      <w:r w:rsidR="006E2BA6" w:rsidRPr="00A63C6F">
        <w:rPr>
          <w:b/>
          <w:bCs/>
        </w:rPr>
        <w:t>S</w:t>
      </w:r>
      <w:r w:rsidRPr="00A63C6F">
        <w:rPr>
          <w:b/>
          <w:bCs/>
        </w:rPr>
        <w:t>1:</w:t>
      </w:r>
      <w:r w:rsidRPr="00975877">
        <w:t xml:space="preserve"> Results of previous studies </w:t>
      </w:r>
      <w:r w:rsidR="00C54A54">
        <w:t>showing</w:t>
      </w:r>
      <w:r w:rsidRPr="00975877">
        <w:t xml:space="preserve"> which cues animals </w:t>
      </w:r>
      <w:r w:rsidR="006E2BA6">
        <w:t>relied</w:t>
      </w:r>
      <w:r w:rsidRPr="00975877">
        <w:t xml:space="preserve"> on when given access to multiple cue types.</w:t>
      </w:r>
      <w:bookmarkEnd w:id="4"/>
    </w:p>
    <w:tbl>
      <w:tblPr>
        <w:tblW w:w="0" w:type="auto"/>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Pr>
      <w:tblGrid>
        <w:gridCol w:w="890"/>
        <w:gridCol w:w="1170"/>
        <w:gridCol w:w="900"/>
        <w:gridCol w:w="1800"/>
        <w:gridCol w:w="1530"/>
        <w:gridCol w:w="2242"/>
        <w:gridCol w:w="1358"/>
        <w:gridCol w:w="990"/>
        <w:gridCol w:w="1340"/>
      </w:tblGrid>
      <w:tr w:rsidR="00BD6C72" w:rsidRPr="000C68E5" w14:paraId="48AFAB15" w14:textId="77777777" w:rsidTr="000F4064">
        <w:trPr>
          <w:cantSplit/>
          <w:trHeight w:val="476"/>
        </w:trPr>
        <w:tc>
          <w:tcPr>
            <w:tcW w:w="8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30FB26" w14:textId="77777777" w:rsidR="00BD6C72" w:rsidRPr="000C68E5" w:rsidRDefault="00BD6C72" w:rsidP="00104F69">
            <w:pPr>
              <w:jc w:val="right"/>
              <w:rPr>
                <w:b/>
                <w:bCs/>
                <w:color w:val="000000"/>
                <w:sz w:val="18"/>
                <w:szCs w:val="18"/>
              </w:rPr>
            </w:pPr>
            <w:r w:rsidRPr="000C68E5">
              <w:rPr>
                <w:b/>
                <w:bCs/>
                <w:color w:val="000000"/>
                <w:sz w:val="18"/>
                <w:szCs w:val="18"/>
              </w:rPr>
              <w:t>Order</w:t>
            </w: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1FC104" w14:textId="77777777" w:rsidR="00BD6C72" w:rsidRPr="000C68E5" w:rsidRDefault="00BD6C72" w:rsidP="00726B33">
            <w:pPr>
              <w:jc w:val="center"/>
              <w:rPr>
                <w:b/>
                <w:bCs/>
                <w:color w:val="000000"/>
                <w:sz w:val="18"/>
                <w:szCs w:val="18"/>
              </w:rPr>
            </w:pPr>
            <w:r w:rsidRPr="000C68E5">
              <w:rPr>
                <w:b/>
                <w:bCs/>
                <w:color w:val="000000"/>
                <w:sz w:val="18"/>
                <w:szCs w:val="18"/>
              </w:rPr>
              <w:t>Specie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3C729F" w14:textId="7C08692F" w:rsidR="00BD6C72" w:rsidRPr="000C68E5" w:rsidRDefault="00BD6C72" w:rsidP="00726B33">
            <w:pPr>
              <w:jc w:val="center"/>
              <w:rPr>
                <w:b/>
                <w:bCs/>
                <w:color w:val="000000"/>
                <w:sz w:val="18"/>
                <w:szCs w:val="18"/>
              </w:rPr>
            </w:pPr>
            <w:r w:rsidRPr="000C68E5">
              <w:rPr>
                <w:b/>
                <w:bCs/>
                <w:color w:val="000000"/>
                <w:sz w:val="18"/>
                <w:szCs w:val="18"/>
              </w:rPr>
              <w:t>Context</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061221" w14:textId="77777777" w:rsidR="00BD6C72" w:rsidRPr="000C68E5" w:rsidRDefault="00BD6C72" w:rsidP="00726B33">
            <w:pPr>
              <w:jc w:val="center"/>
              <w:rPr>
                <w:b/>
                <w:bCs/>
                <w:color w:val="000000"/>
                <w:sz w:val="18"/>
                <w:szCs w:val="18"/>
              </w:rPr>
            </w:pPr>
            <w:r w:rsidRPr="000C68E5">
              <w:rPr>
                <w:b/>
                <w:bCs/>
                <w:color w:val="000000"/>
                <w:sz w:val="18"/>
                <w:szCs w:val="18"/>
              </w:rPr>
              <w:t>Relevant ecology/ prediction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F26A10" w14:textId="3E160D2A" w:rsidR="00BD6C72" w:rsidRPr="000C68E5" w:rsidRDefault="000D7B94" w:rsidP="00726B33">
            <w:pPr>
              <w:jc w:val="center"/>
              <w:rPr>
                <w:b/>
                <w:bCs/>
                <w:color w:val="000000"/>
                <w:sz w:val="18"/>
                <w:szCs w:val="18"/>
              </w:rPr>
            </w:pPr>
            <w:r>
              <w:rPr>
                <w:b/>
                <w:bCs/>
                <w:color w:val="000000"/>
                <w:sz w:val="18"/>
                <w:szCs w:val="18"/>
              </w:rPr>
              <w:t>Type of experiment</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DB94C6" w14:textId="77777777" w:rsidR="00BD6C72" w:rsidRPr="000C68E5" w:rsidRDefault="00BD6C72" w:rsidP="00726B33">
            <w:pPr>
              <w:jc w:val="center"/>
              <w:rPr>
                <w:b/>
                <w:bCs/>
                <w:color w:val="000000"/>
                <w:sz w:val="18"/>
                <w:szCs w:val="18"/>
              </w:rPr>
            </w:pPr>
            <w:r w:rsidRPr="000C68E5">
              <w:rPr>
                <w:b/>
                <w:bCs/>
                <w:color w:val="000000"/>
                <w:sz w:val="18"/>
                <w:szCs w:val="18"/>
              </w:rPr>
              <w:t>Cues compared</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E722CF" w14:textId="77777777" w:rsidR="00BD6C72" w:rsidRPr="000C68E5" w:rsidRDefault="00BD6C72" w:rsidP="00726B33">
            <w:pPr>
              <w:jc w:val="center"/>
              <w:rPr>
                <w:b/>
                <w:bCs/>
                <w:color w:val="000000"/>
                <w:sz w:val="18"/>
                <w:szCs w:val="18"/>
              </w:rPr>
            </w:pPr>
            <w:r w:rsidRPr="000C68E5">
              <w:rPr>
                <w:b/>
                <w:bCs/>
                <w:color w:val="000000"/>
                <w:sz w:val="18"/>
                <w:szCs w:val="18"/>
              </w:rPr>
              <w:t>Cue(s) relied upon</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42F1F7C" w14:textId="0C23890A" w:rsidR="00BD6C72" w:rsidRPr="000C68E5" w:rsidRDefault="000D7B94" w:rsidP="00726B33">
            <w:pPr>
              <w:jc w:val="center"/>
              <w:rPr>
                <w:b/>
                <w:bCs/>
                <w:color w:val="000000"/>
                <w:sz w:val="18"/>
                <w:szCs w:val="18"/>
              </w:rPr>
            </w:pPr>
            <w:r w:rsidRPr="000D7B94">
              <w:rPr>
                <w:b/>
                <w:bCs/>
                <w:color w:val="000000"/>
                <w:sz w:val="15"/>
                <w:szCs w:val="15"/>
              </w:rPr>
              <w:t>Prediction supported?</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D7D267" w14:textId="77777777" w:rsidR="00BD6C72" w:rsidRPr="000C68E5" w:rsidRDefault="00BD6C72" w:rsidP="00726B33">
            <w:pPr>
              <w:jc w:val="center"/>
              <w:rPr>
                <w:b/>
                <w:bCs/>
                <w:color w:val="000000"/>
                <w:sz w:val="18"/>
                <w:szCs w:val="18"/>
              </w:rPr>
            </w:pPr>
            <w:r w:rsidRPr="000C68E5">
              <w:rPr>
                <w:b/>
                <w:bCs/>
                <w:color w:val="000000"/>
                <w:sz w:val="18"/>
                <w:szCs w:val="18"/>
              </w:rPr>
              <w:t>Citation</w:t>
            </w:r>
          </w:p>
        </w:tc>
      </w:tr>
      <w:tr w:rsidR="00104F69" w:rsidRPr="000C68E5" w14:paraId="70A83052"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hideMark/>
          </w:tcPr>
          <w:p w14:paraId="16433387" w14:textId="77777777" w:rsidR="00104F69" w:rsidRPr="000C68E5" w:rsidRDefault="00104F69" w:rsidP="00104F69">
            <w:pPr>
              <w:ind w:left="113" w:right="113"/>
              <w:jc w:val="right"/>
              <w:rPr>
                <w:color w:val="000000"/>
                <w:sz w:val="18"/>
                <w:szCs w:val="18"/>
              </w:rPr>
            </w:pPr>
            <w:r w:rsidRPr="000C68E5">
              <w:rPr>
                <w:color w:val="000000"/>
                <w:sz w:val="18"/>
                <w:szCs w:val="18"/>
              </w:rPr>
              <w:t>Aves (Passeriformes)</w:t>
            </w:r>
          </w:p>
          <w:p w14:paraId="2B1C6EED"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D84C5E" w14:textId="77777777" w:rsidR="00104F69" w:rsidRPr="000C68E5" w:rsidRDefault="00104F69" w:rsidP="00726B33">
            <w:pPr>
              <w:rPr>
                <w:color w:val="000000"/>
                <w:sz w:val="18"/>
                <w:szCs w:val="18"/>
              </w:rPr>
            </w:pPr>
            <w:r w:rsidRPr="000C68E5">
              <w:rPr>
                <w:color w:val="000000"/>
                <w:sz w:val="18"/>
                <w:szCs w:val="18"/>
              </w:rPr>
              <w:t>Black-capped chickadee (</w:t>
            </w:r>
            <w:r w:rsidRPr="000C68E5">
              <w:rPr>
                <w:i/>
                <w:iCs/>
                <w:color w:val="000000"/>
                <w:sz w:val="18"/>
                <w:szCs w:val="18"/>
              </w:rPr>
              <w:t>Parus atricapillus</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F69CED"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EEDD6D" w14:textId="77777777" w:rsidR="00104F69" w:rsidRPr="000C68E5" w:rsidRDefault="00104F69" w:rsidP="00726B33">
            <w:pPr>
              <w:rPr>
                <w:color w:val="000000"/>
                <w:sz w:val="18"/>
                <w:szCs w:val="18"/>
              </w:rPr>
            </w:pPr>
            <w:r w:rsidRPr="000C68E5">
              <w:rPr>
                <w:color w:val="000000"/>
                <w:sz w:val="18"/>
                <w:szCs w:val="18"/>
              </w:rPr>
              <w:t>Caches food- predicted to rely more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B19AAD"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87D742" w14:textId="77777777" w:rsidR="00104F69" w:rsidRPr="000C68E5" w:rsidRDefault="00104F69" w:rsidP="00726B33">
            <w:pPr>
              <w:rPr>
                <w:color w:val="000000"/>
                <w:sz w:val="18"/>
                <w:szCs w:val="18"/>
              </w:rPr>
            </w:pPr>
            <w:r w:rsidRPr="000C68E5">
              <w:rPr>
                <w:color w:val="000000"/>
                <w:sz w:val="18"/>
                <w:szCs w:val="18"/>
              </w:rPr>
              <w:t>Spatial (absolute position in a room), spatial (relative position in an array), object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59D4D8" w14:textId="77777777" w:rsidR="00104F69" w:rsidRPr="000C68E5" w:rsidRDefault="00104F69" w:rsidP="00726B33">
            <w:pPr>
              <w:rPr>
                <w:color w:val="000000"/>
                <w:sz w:val="18"/>
                <w:szCs w:val="18"/>
              </w:rPr>
            </w:pPr>
            <w:r w:rsidRPr="000C68E5">
              <w:rPr>
                <w:color w:val="000000"/>
                <w:sz w:val="18"/>
                <w:szCs w:val="18"/>
              </w:rPr>
              <w:t xml:space="preserve">Spatial </w:t>
            </w:r>
          </w:p>
          <w:p w14:paraId="74474273" w14:textId="77777777" w:rsidR="00104F69" w:rsidRPr="000C68E5" w:rsidRDefault="00104F69" w:rsidP="00726B33">
            <w:pPr>
              <w:rPr>
                <w:color w:val="000000"/>
                <w:sz w:val="18"/>
                <w:szCs w:val="18"/>
              </w:rPr>
            </w:pPr>
            <w:r w:rsidRPr="000C68E5">
              <w:rPr>
                <w:color w:val="000000"/>
                <w:sz w:val="18"/>
                <w:szCs w:val="18"/>
              </w:rPr>
              <w:t>(</w:t>
            </w:r>
            <w:proofErr w:type="gramStart"/>
            <w:r w:rsidRPr="000C68E5">
              <w:rPr>
                <w:color w:val="000000"/>
                <w:sz w:val="18"/>
                <w:szCs w:val="18"/>
              </w:rPr>
              <w:t>used</w:t>
            </w:r>
            <w:proofErr w:type="gramEnd"/>
            <w:r w:rsidRPr="000C68E5">
              <w:rPr>
                <w:color w:val="000000"/>
                <w:sz w:val="18"/>
                <w:szCs w:val="18"/>
              </w:rPr>
              <w:t xml:space="preserve"> object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CD29C4"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C824F0" w14:textId="50363B3C"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QKkOS7Ie","properties":{"formattedCitation":"(Brodbeck 1994)","plainCitation":"(Brodbeck 1994)","noteIndex":0},"citationItems":[{"id":2874,"uris":["http://zotero.org/users/6463282/items/CNNMP3UR"],"itemData":{"id":2874,"type":"article-journal","abstract":"Two passerine species, black-capped chickadees (Parus atricapillus, a food-storing bird) and darkeyed juncos (Junco hyemalis, a nonstoring bird) were compared in a task in which they inspected four feeders in an aviary. Different feeders and different spatial locations were used on each trial. One of the feeders was baited. The subjects returned after a 5-min retention interval to find the baited feeder. Tests with transformations of the feeder array made it possible to determine what cues controlled the food-finding behavior. Chickadees responded to spatial cues preferentially over local color and pattern cues associated with the feeder (Experiments 2–4). The same ordering of responding was found in Experiment 1, a food-storing version of the food-finding task outlined above. Experiment 5 tested juncos on the food-finding task. Juncos responded to all types of information equally. The results are discussed in relation to the notion that because of their food-storing lifestyle, chickadees may need to rely more heavily on spatial cues than do juncos.","container-title":"Animal Learning &amp; Behavior","DOI":"10.3758/BF03199912","ISSN":"0090-4996, 1532-5830","issue":"2","journalAbbreviation":"Anim. Learn Behav.","language":"en","page":"119-133","source":"link-springer-com.ezproxy.lib.utexas.edu","title":"Memory for spatial and local cues: A comparison of a storing and a nonstoring species","title-short":"Memory for spatial and local cues","volume":"22","author":[{"family":"Brodbeck","given":"David R."}],"issued":{"date-parts":[["1994",6,1]]}}}],"schema":"https://github.com/citation-style-language/schema/raw/master/csl-citation.json"} </w:instrText>
            </w:r>
            <w:r w:rsidRPr="000C68E5">
              <w:rPr>
                <w:color w:val="000000"/>
                <w:sz w:val="18"/>
                <w:szCs w:val="18"/>
              </w:rPr>
              <w:fldChar w:fldCharType="separate"/>
            </w:r>
            <w:r w:rsidRPr="000C68E5">
              <w:rPr>
                <w:noProof/>
                <w:color w:val="000000"/>
                <w:sz w:val="18"/>
                <w:szCs w:val="18"/>
              </w:rPr>
              <w:t>(Brodbeck 1994)</w:t>
            </w:r>
            <w:r w:rsidRPr="000C68E5">
              <w:rPr>
                <w:color w:val="000000"/>
                <w:sz w:val="18"/>
                <w:szCs w:val="18"/>
              </w:rPr>
              <w:fldChar w:fldCharType="end"/>
            </w:r>
          </w:p>
          <w:p w14:paraId="3A3DD1D8" w14:textId="77777777" w:rsidR="00104F69" w:rsidRPr="000C68E5" w:rsidRDefault="00104F69" w:rsidP="00726B33">
            <w:pPr>
              <w:rPr>
                <w:color w:val="000000"/>
                <w:sz w:val="18"/>
                <w:szCs w:val="18"/>
              </w:rPr>
            </w:pPr>
          </w:p>
        </w:tc>
      </w:tr>
      <w:tr w:rsidR="00104F69" w:rsidRPr="000C68E5" w14:paraId="3A9C288D"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7F52A65B"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C4F8E8" w14:textId="77777777" w:rsidR="00104F69" w:rsidRPr="000C68E5" w:rsidRDefault="00104F69" w:rsidP="00726B33">
            <w:pPr>
              <w:rPr>
                <w:color w:val="000000"/>
                <w:sz w:val="18"/>
                <w:szCs w:val="18"/>
              </w:rPr>
            </w:pPr>
            <w:r w:rsidRPr="000C68E5">
              <w:rPr>
                <w:color w:val="000000"/>
                <w:sz w:val="18"/>
                <w:szCs w:val="18"/>
              </w:rPr>
              <w:t>Dark-eyed junco (</w:t>
            </w:r>
            <w:r w:rsidRPr="000C68E5">
              <w:rPr>
                <w:i/>
                <w:iCs/>
                <w:color w:val="000000"/>
                <w:sz w:val="18"/>
                <w:szCs w:val="18"/>
              </w:rPr>
              <w:t>Junco hyemalis</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F8D9BE5"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A28233" w14:textId="77777777" w:rsidR="00104F69" w:rsidRPr="000C68E5" w:rsidRDefault="00104F69" w:rsidP="00726B33">
            <w:pPr>
              <w:rPr>
                <w:color w:val="000000"/>
                <w:sz w:val="18"/>
                <w:szCs w:val="18"/>
              </w:rPr>
            </w:pPr>
            <w:r w:rsidRPr="000C68E5">
              <w:rPr>
                <w:color w:val="000000"/>
                <w:sz w:val="18"/>
                <w:szCs w:val="18"/>
              </w:rPr>
              <w:t>Does not cache food- predicted to rely less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69A87C"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715B3C" w14:textId="77777777" w:rsidR="00104F69" w:rsidRPr="000C68E5" w:rsidRDefault="00104F69" w:rsidP="00726B33">
            <w:pPr>
              <w:rPr>
                <w:color w:val="000000"/>
                <w:sz w:val="18"/>
                <w:szCs w:val="18"/>
              </w:rPr>
            </w:pPr>
            <w:r w:rsidRPr="000C68E5">
              <w:rPr>
                <w:color w:val="000000"/>
                <w:sz w:val="18"/>
                <w:szCs w:val="18"/>
              </w:rPr>
              <w:t>Spatial (absolute position in a room), spatial (relative positional in an array), object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C603DC" w14:textId="77777777" w:rsidR="00104F69" w:rsidRPr="000C68E5" w:rsidRDefault="00104F69" w:rsidP="00726B33">
            <w:pPr>
              <w:rPr>
                <w:color w:val="000000"/>
                <w:sz w:val="18"/>
                <w:szCs w:val="18"/>
              </w:rPr>
            </w:pPr>
            <w:r w:rsidRPr="000C68E5">
              <w:rPr>
                <w:color w:val="000000"/>
                <w:sz w:val="18"/>
                <w:szCs w:val="18"/>
              </w:rPr>
              <w:t>Spatial and object equal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8EDA72"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5F4B37" w14:textId="3F603B5E"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Tggbo8Il","properties":{"formattedCitation":"(Brodbeck 1994)","plainCitation":"(Brodbeck 1994)","noteIndex":0},"citationItems":[{"id":2874,"uris":["http://zotero.org/users/6463282/items/CNNMP3UR"],"itemData":{"id":2874,"type":"article-journal","abstract":"Two passerine species, black-capped chickadees (Parus atricapillus, a food-storing bird) and darkeyed juncos (Junco hyemalis, a nonstoring bird) were compared in a task in which they inspected four feeders in an aviary. Different feeders and different spatial locations were used on each trial. One of the feeders was baited. The subjects returned after a 5-min retention interval to find the baited feeder. Tests with transformations of the feeder array made it possible to determine what cues controlled the food-finding behavior. Chickadees responded to spatial cues preferentially over local color and pattern cues associated with the feeder (Experiments 2–4). The same ordering of responding was found in Experiment 1, a food-storing version of the food-finding task outlined above. Experiment 5 tested juncos on the food-finding task. Juncos responded to all types of information equally. The results are discussed in relation to the notion that because of their food-storing lifestyle, chickadees may need to rely more heavily on spatial cues than do juncos.","container-title":"Animal Learning &amp; Behavior","DOI":"10.3758/BF03199912","ISSN":"0090-4996, 1532-5830","issue":"2","journalAbbreviation":"Anim. Learn Behav.","language":"en","page":"119-133","source":"link-springer-com.ezproxy.lib.utexas.edu","title":"Memory for spatial and local cues: A comparison of a storing and a nonstoring species","title-short":"Memory for spatial and local cues","volume":"22","author":[{"family":"Brodbeck","given":"David R."}],"issued":{"date-parts":[["1994",6,1]]}}}],"schema":"https://github.com/citation-style-language/schema/raw/master/csl-citation.json"} </w:instrText>
            </w:r>
            <w:r w:rsidRPr="000C68E5">
              <w:rPr>
                <w:color w:val="000000"/>
                <w:sz w:val="18"/>
                <w:szCs w:val="18"/>
              </w:rPr>
              <w:fldChar w:fldCharType="separate"/>
            </w:r>
            <w:r w:rsidRPr="000C68E5">
              <w:rPr>
                <w:noProof/>
                <w:color w:val="000000"/>
                <w:sz w:val="18"/>
                <w:szCs w:val="18"/>
              </w:rPr>
              <w:t>(Brodbeck 1994)</w:t>
            </w:r>
            <w:r w:rsidRPr="000C68E5">
              <w:rPr>
                <w:color w:val="000000"/>
                <w:sz w:val="18"/>
                <w:szCs w:val="18"/>
              </w:rPr>
              <w:fldChar w:fldCharType="end"/>
            </w:r>
          </w:p>
          <w:p w14:paraId="32D543F0" w14:textId="77777777" w:rsidR="00104F69" w:rsidRPr="000C68E5" w:rsidRDefault="00104F69" w:rsidP="00726B33">
            <w:pPr>
              <w:rPr>
                <w:color w:val="000000"/>
                <w:sz w:val="18"/>
                <w:szCs w:val="18"/>
              </w:rPr>
            </w:pPr>
          </w:p>
        </w:tc>
      </w:tr>
      <w:tr w:rsidR="00104F69" w:rsidRPr="000C68E5" w14:paraId="4FA68760"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13CC8550"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8230A9B" w14:textId="77777777" w:rsidR="00104F69" w:rsidRPr="000C68E5" w:rsidRDefault="00104F69" w:rsidP="00726B33">
            <w:pPr>
              <w:rPr>
                <w:i/>
                <w:iCs/>
                <w:color w:val="000000"/>
                <w:sz w:val="18"/>
                <w:szCs w:val="18"/>
              </w:rPr>
            </w:pPr>
            <w:r w:rsidRPr="000C68E5">
              <w:rPr>
                <w:color w:val="000000"/>
                <w:sz w:val="18"/>
                <w:szCs w:val="18"/>
              </w:rPr>
              <w:t>Marsh tit (</w:t>
            </w:r>
            <w:r w:rsidRPr="000C68E5">
              <w:rPr>
                <w:i/>
                <w:iCs/>
                <w:color w:val="000000"/>
                <w:sz w:val="18"/>
                <w:szCs w:val="18"/>
              </w:rPr>
              <w:t>Poecile</w:t>
            </w:r>
          </w:p>
          <w:p w14:paraId="635AAD28" w14:textId="77777777" w:rsidR="00104F69" w:rsidRPr="000C68E5" w:rsidRDefault="00104F69" w:rsidP="00726B33">
            <w:pPr>
              <w:rPr>
                <w:color w:val="000000"/>
                <w:sz w:val="18"/>
                <w:szCs w:val="18"/>
              </w:rPr>
            </w:pPr>
            <w:r w:rsidRPr="000C68E5">
              <w:rPr>
                <w:i/>
                <w:iCs/>
                <w:color w:val="000000"/>
                <w:sz w:val="18"/>
                <w:szCs w:val="18"/>
              </w:rPr>
              <w:t> </w:t>
            </w:r>
            <w:r w:rsidRPr="000C68E5">
              <w:rPr>
                <w:i/>
                <w:iCs/>
                <w:color w:val="000000"/>
                <w:sz w:val="18"/>
                <w:szCs w:val="18"/>
                <w:shd w:val="clear" w:color="auto" w:fill="FFFFFF"/>
              </w:rPr>
              <w:t>palustris)</w:t>
            </w:r>
          </w:p>
          <w:p w14:paraId="28B1B0FF" w14:textId="77777777" w:rsidR="00104F69" w:rsidRPr="000C68E5" w:rsidRDefault="00104F69" w:rsidP="00726B33">
            <w:pPr>
              <w:rPr>
                <w:color w:val="000000"/>
                <w:sz w:val="18"/>
                <w:szCs w:val="18"/>
              </w:rPr>
            </w:pP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DFFBD5"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CCE204" w14:textId="77777777" w:rsidR="00104F69" w:rsidRPr="000C68E5" w:rsidRDefault="00104F69" w:rsidP="00726B33">
            <w:pPr>
              <w:rPr>
                <w:color w:val="000000"/>
                <w:sz w:val="18"/>
                <w:szCs w:val="18"/>
              </w:rPr>
            </w:pPr>
            <w:r w:rsidRPr="000C68E5">
              <w:rPr>
                <w:color w:val="000000"/>
                <w:sz w:val="18"/>
                <w:szCs w:val="18"/>
              </w:rPr>
              <w:t>Caches food- predicted to rely more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075972"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FF2169" w14:textId="77777777" w:rsidR="00104F69" w:rsidRPr="000C68E5" w:rsidRDefault="00104F69" w:rsidP="00726B33">
            <w:pPr>
              <w:rPr>
                <w:color w:val="000000"/>
                <w:sz w:val="18"/>
                <w:szCs w:val="18"/>
              </w:rPr>
            </w:pPr>
            <w:r w:rsidRPr="000C68E5">
              <w:rPr>
                <w:color w:val="000000"/>
                <w:sz w:val="18"/>
                <w:szCs w:val="18"/>
              </w:rPr>
              <w:t>Spatial (positional),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B1B66A" w14:textId="77777777" w:rsidR="00104F69" w:rsidRPr="000C68E5" w:rsidRDefault="00104F69" w:rsidP="00726B33">
            <w:pPr>
              <w:rPr>
                <w:color w:val="000000"/>
                <w:sz w:val="18"/>
                <w:szCs w:val="18"/>
              </w:rPr>
            </w:pPr>
            <w:r w:rsidRPr="000C68E5">
              <w:rPr>
                <w:color w:val="000000"/>
                <w:sz w:val="18"/>
                <w:szCs w:val="18"/>
              </w:rPr>
              <w:t xml:space="preserve">Spatial </w:t>
            </w:r>
          </w:p>
          <w:p w14:paraId="7BAFE62F" w14:textId="77777777" w:rsidR="00104F69" w:rsidRPr="000C68E5" w:rsidRDefault="00104F69" w:rsidP="00726B33">
            <w:pPr>
              <w:rPr>
                <w:color w:val="000000"/>
                <w:sz w:val="18"/>
                <w:szCs w:val="18"/>
              </w:rPr>
            </w:pPr>
            <w:r w:rsidRPr="000C68E5">
              <w:rPr>
                <w:color w:val="000000"/>
                <w:sz w:val="18"/>
                <w:szCs w:val="18"/>
              </w:rPr>
              <w:t>(</w:t>
            </w:r>
            <w:proofErr w:type="gramStart"/>
            <w:r w:rsidRPr="000C68E5">
              <w:rPr>
                <w:color w:val="000000"/>
                <w:sz w:val="18"/>
                <w:szCs w:val="18"/>
              </w:rPr>
              <w:t>used</w:t>
            </w:r>
            <w:proofErr w:type="gramEnd"/>
            <w:r w:rsidRPr="000C68E5">
              <w:rPr>
                <w:color w:val="000000"/>
                <w:sz w:val="18"/>
                <w:szCs w:val="18"/>
              </w:rPr>
              <w:t xml:space="preserve"> object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1E8593"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F70C79" w14:textId="612866B0"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v1lxbBmo","properties":{"formattedCitation":"(Clayton and Krebs 1994)","plainCitation":"(Clayton and Krebs 1994)","noteIndex":0},"citationItems":[{"id":3064,"uris":["http://zotero.org/users/6463282/items/WDQECY65"],"itemData":{"id":3064,"type":"article-journal","abstract":"Two storer/non-storer pairs of species, marsh tit (Parus palustris)/blue tit (P. caeruleus) and jay (Garrulus glandarius)/jackdaw (Corvus monedula) were compared on a one-trial associative memory task. In phase I of a trial birds searched for a reward in one of four feeders which differed in their trial-unique spatial location and object-specific cues. Following a retention interval, the birds had to return to the same feeder to obtain a further reward. In control trials the array of feeders was unaltered, whilst in dissociation tests it was transformed to separate spatial location and object-specific cues.In control trials there was no difference in performance between species. In dissociation tests, the two storing species went first to the correct spatial location and second to the correct object-specific cues, whereas the two non-storing species went first with equal probability to the correct spatial and local object cues.Monocular occlusion was used to investigate differences between the two eye-systems. In control trials there was no effect of occlusion. In dissociation trials, all 4 species preferentially returned to the feeder with the correct object-specific cue when the left eye had been covered in phase I and to the feeder in the correct spatial position when the right eye had been covered in phase I.These results suggest that (a) food-storing birds differ from non-storers in responding preferentially to spatial information and (b) in storers and non-storers the right eye system shows a preference for object-specific cues and the left eye system for spatial cues.","container-title":"Journal of Comparative Physiology A","DOI":"10.1007/BF00240218","ISSN":"0340-7594, 1432-1351","issue":"3","journalAbbreviation":"J Comp Physiol A","language":"en","page":"371-379","source":"link-springer-com.ezproxy.lib.utexas.edu","title":"Memory for spatial and object-specific cues in food-storing and non-storing birds","volume":"174","author":[{"family":"Clayton","given":"N. S."},{"family":"Krebs","given":"J. R."}],"issued":{"date-parts":[["1994",3,1]]}}}],"schema":"https://github.com/citation-style-language/schema/raw/master/csl-citation.json"} </w:instrText>
            </w:r>
            <w:r w:rsidRPr="000C68E5">
              <w:rPr>
                <w:color w:val="000000"/>
                <w:sz w:val="18"/>
                <w:szCs w:val="18"/>
              </w:rPr>
              <w:fldChar w:fldCharType="separate"/>
            </w:r>
            <w:r w:rsidRPr="000C68E5">
              <w:rPr>
                <w:noProof/>
                <w:color w:val="000000"/>
                <w:sz w:val="18"/>
                <w:szCs w:val="18"/>
              </w:rPr>
              <w:t>(Clayton and Krebs 1994)</w:t>
            </w:r>
            <w:r w:rsidRPr="000C68E5">
              <w:rPr>
                <w:color w:val="000000"/>
                <w:sz w:val="18"/>
                <w:szCs w:val="18"/>
              </w:rPr>
              <w:fldChar w:fldCharType="end"/>
            </w:r>
          </w:p>
        </w:tc>
      </w:tr>
      <w:tr w:rsidR="00104F69" w:rsidRPr="000C68E5" w14:paraId="6669515B"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42A44CCF"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23805C" w14:textId="77777777" w:rsidR="00104F69" w:rsidRPr="000C68E5" w:rsidRDefault="00104F69" w:rsidP="00726B33">
            <w:pPr>
              <w:rPr>
                <w:color w:val="000000"/>
                <w:sz w:val="18"/>
                <w:szCs w:val="18"/>
              </w:rPr>
            </w:pPr>
            <w:r w:rsidRPr="000C68E5">
              <w:rPr>
                <w:color w:val="000000"/>
                <w:sz w:val="18"/>
                <w:szCs w:val="18"/>
              </w:rPr>
              <w:t>Blue tit (</w:t>
            </w:r>
            <w:r w:rsidRPr="000C68E5">
              <w:rPr>
                <w:i/>
                <w:iCs/>
                <w:color w:val="000000"/>
                <w:sz w:val="18"/>
                <w:szCs w:val="18"/>
                <w:shd w:val="clear" w:color="auto" w:fill="FFFFFF"/>
              </w:rPr>
              <w:t>Cyanistes caeruleus</w:t>
            </w:r>
            <w:r w:rsidRPr="000C68E5">
              <w:rPr>
                <w:i/>
                <w:iCs/>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00171F"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83E7F7" w14:textId="77777777" w:rsidR="00104F69" w:rsidRPr="000C68E5" w:rsidRDefault="00104F69" w:rsidP="00726B33">
            <w:pPr>
              <w:rPr>
                <w:color w:val="000000"/>
                <w:sz w:val="18"/>
                <w:szCs w:val="18"/>
              </w:rPr>
            </w:pPr>
            <w:r w:rsidRPr="000C68E5">
              <w:rPr>
                <w:color w:val="000000"/>
                <w:sz w:val="18"/>
                <w:szCs w:val="18"/>
              </w:rPr>
              <w:t>Does not cache food- predicted to rely less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66B131"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A88310" w14:textId="77777777" w:rsidR="00104F69" w:rsidRPr="000C68E5" w:rsidRDefault="00104F69" w:rsidP="00726B33">
            <w:pPr>
              <w:rPr>
                <w:color w:val="000000"/>
                <w:sz w:val="18"/>
                <w:szCs w:val="18"/>
              </w:rPr>
            </w:pPr>
            <w:r w:rsidRPr="000C68E5">
              <w:rPr>
                <w:color w:val="000000"/>
                <w:sz w:val="18"/>
                <w:szCs w:val="18"/>
              </w:rPr>
              <w:t>Spatial (positional), object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B8C39E" w14:textId="77777777" w:rsidR="00104F69" w:rsidRPr="000C68E5" w:rsidRDefault="00104F69" w:rsidP="00726B33">
            <w:pPr>
              <w:rPr>
                <w:color w:val="000000"/>
                <w:sz w:val="18"/>
                <w:szCs w:val="18"/>
              </w:rPr>
            </w:pPr>
            <w:r w:rsidRPr="000C68E5">
              <w:rPr>
                <w:color w:val="000000"/>
                <w:sz w:val="18"/>
                <w:szCs w:val="18"/>
              </w:rPr>
              <w:t>Spatial and object equal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357731"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2A50C5" w14:textId="4E5ABFDC"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sHKnHpG2","properties":{"formattedCitation":"(Clayton and Krebs 1994)","plainCitation":"(Clayton and Krebs 1994)","noteIndex":0},"citationItems":[{"id":3064,"uris":["http://zotero.org/users/6463282/items/WDQECY65"],"itemData":{"id":3064,"type":"article-journal","abstract":"Two storer/non-storer pairs of species, marsh tit (Parus palustris)/blue tit (P. caeruleus) and jay (Garrulus glandarius)/jackdaw (Corvus monedula) were compared on a one-trial associative memory task. In phase I of a trial birds searched for a reward in one of four feeders which differed in their trial-unique spatial location and object-specific cues. Following a retention interval, the birds had to return to the same feeder to obtain a further reward. In control trials the array of feeders was unaltered, whilst in dissociation tests it was transformed to separate spatial location and object-specific cues.In control trials there was no difference in performance between species. In dissociation tests, the two storing species went first to the correct spatial location and second to the correct object-specific cues, whereas the two non-storing species went first with equal probability to the correct spatial and local object cues.Monocular occlusion was used to investigate differences between the two eye-systems. In control trials there was no effect of occlusion. In dissociation trials, all 4 species preferentially returned to the feeder with the correct object-specific cue when the left eye had been covered in phase I and to the feeder in the correct spatial position when the right eye had been covered in phase I.These results suggest that (a) food-storing birds differ from non-storers in responding preferentially to spatial information and (b) in storers and non-storers the right eye system shows a preference for object-specific cues and the left eye system for spatial cues.","container-title":"Journal of Comparative Physiology A","DOI":"10.1007/BF00240218","ISSN":"0340-7594, 1432-1351","issue":"3","journalAbbreviation":"J Comp Physiol A","language":"en","page":"371-379","source":"link-springer-com.ezproxy.lib.utexas.edu","title":"Memory for spatial and object-specific cues in food-storing and non-storing birds","volume":"174","author":[{"family":"Clayton","given":"N. S."},{"family":"Krebs","given":"J. R."}],"issued":{"date-parts":[["1994",3,1]]}}}],"schema":"https://github.com/citation-style-language/schema/raw/master/csl-citation.json"} </w:instrText>
            </w:r>
            <w:r w:rsidRPr="000C68E5">
              <w:rPr>
                <w:color w:val="000000"/>
                <w:sz w:val="18"/>
                <w:szCs w:val="18"/>
              </w:rPr>
              <w:fldChar w:fldCharType="separate"/>
            </w:r>
            <w:r w:rsidRPr="000C68E5">
              <w:rPr>
                <w:noProof/>
                <w:color w:val="000000"/>
                <w:sz w:val="18"/>
                <w:szCs w:val="18"/>
              </w:rPr>
              <w:t>(Clayton and Krebs 1994)</w:t>
            </w:r>
            <w:r w:rsidRPr="000C68E5">
              <w:rPr>
                <w:color w:val="000000"/>
                <w:sz w:val="18"/>
                <w:szCs w:val="18"/>
              </w:rPr>
              <w:fldChar w:fldCharType="end"/>
            </w:r>
          </w:p>
        </w:tc>
      </w:tr>
      <w:tr w:rsidR="00104F69" w:rsidRPr="000C68E5" w14:paraId="55A57724"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71630E4F"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28EF61" w14:textId="77777777" w:rsidR="00104F69" w:rsidRPr="000C68E5" w:rsidRDefault="00104F69" w:rsidP="00726B33">
            <w:pPr>
              <w:rPr>
                <w:color w:val="000000"/>
                <w:sz w:val="18"/>
                <w:szCs w:val="18"/>
              </w:rPr>
            </w:pPr>
            <w:r w:rsidRPr="000C68E5">
              <w:rPr>
                <w:color w:val="000000"/>
                <w:sz w:val="18"/>
                <w:szCs w:val="18"/>
              </w:rPr>
              <w:t>Great tit</w:t>
            </w:r>
            <w:r w:rsidRPr="000C68E5">
              <w:rPr>
                <w:i/>
                <w:iCs/>
                <w:color w:val="000000"/>
                <w:sz w:val="18"/>
                <w:szCs w:val="18"/>
              </w:rPr>
              <w:t xml:space="preserve"> (Parus major) </w:t>
            </w:r>
            <w:r w:rsidRPr="000C68E5">
              <w:rPr>
                <w:b/>
                <w:bCs/>
                <w:color w:val="000000"/>
                <w:sz w:val="18"/>
                <w:szCs w:val="18"/>
                <w:shd w:val="clear" w:color="auto" w:fill="FFFFFF"/>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740753"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49BFA4" w14:textId="77777777" w:rsidR="00104F69" w:rsidRPr="000C68E5" w:rsidRDefault="00104F69" w:rsidP="00726B33">
            <w:pPr>
              <w:rPr>
                <w:color w:val="000000"/>
                <w:sz w:val="18"/>
                <w:szCs w:val="18"/>
              </w:rPr>
            </w:pPr>
            <w:r w:rsidRPr="000C68E5">
              <w:rPr>
                <w:color w:val="000000"/>
                <w:sz w:val="18"/>
                <w:szCs w:val="18"/>
              </w:rPr>
              <w:t>Does not cache food- but predicted males would rely more on spatial cues than females</w:t>
            </w:r>
            <w:r>
              <w:rPr>
                <w:color w:val="000000"/>
                <w:sz w:val="18"/>
                <w:szCs w:val="18"/>
              </w:rPr>
              <w:t xml:space="preserve"> because</w:t>
            </w:r>
            <w:r w:rsidRPr="000C68E5">
              <w:rPr>
                <w:color w:val="000000"/>
                <w:sz w:val="18"/>
                <w:szCs w:val="18"/>
              </w:rPr>
              <w:t xml:space="preserve"> of trend of larger hippocampi in mal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49B930" w14:textId="142F42C2" w:rsidR="00104F69" w:rsidRPr="000C68E5" w:rsidRDefault="00104F69" w:rsidP="00726B33">
            <w:pPr>
              <w:rPr>
                <w:color w:val="000000"/>
                <w:sz w:val="18"/>
                <w:szCs w:val="18"/>
              </w:rPr>
            </w:pPr>
            <w:r w:rsidRPr="000C68E5">
              <w:rPr>
                <w:color w:val="000000"/>
                <w:sz w:val="18"/>
                <w:szCs w:val="18"/>
              </w:rPr>
              <w:t>Cue dis</w:t>
            </w:r>
            <w:r w:rsidR="00494600">
              <w:rPr>
                <w:color w:val="000000"/>
                <w:sz w:val="18"/>
                <w:szCs w:val="18"/>
              </w:rPr>
              <w:t>s</w:t>
            </w:r>
            <w:r w:rsidRPr="000C68E5">
              <w:rPr>
                <w:color w:val="000000"/>
                <w:sz w:val="18"/>
                <w:szCs w:val="18"/>
              </w:rPr>
              <w:t>ociations (foraging in a tray with wells covered with different colors of cloth)</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5252A2" w14:textId="77777777" w:rsidR="00104F69" w:rsidRPr="000C68E5" w:rsidRDefault="00104F69" w:rsidP="00726B33">
            <w:pPr>
              <w:rPr>
                <w:color w:val="000000"/>
                <w:sz w:val="18"/>
                <w:szCs w:val="18"/>
              </w:rPr>
            </w:pPr>
            <w:r w:rsidRPr="000C68E5">
              <w:rPr>
                <w:color w:val="000000"/>
                <w:sz w:val="18"/>
                <w:szCs w:val="18"/>
              </w:rPr>
              <w:t>Spatial (position in array),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38F5C8" w14:textId="77777777" w:rsidR="00104F69" w:rsidRPr="000C68E5" w:rsidRDefault="00104F69" w:rsidP="00726B33">
            <w:pPr>
              <w:rPr>
                <w:color w:val="000000"/>
                <w:sz w:val="18"/>
                <w:szCs w:val="18"/>
              </w:rPr>
            </w:pPr>
            <w:r w:rsidRPr="000C68E5">
              <w:rPr>
                <w:color w:val="000000"/>
                <w:sz w:val="18"/>
                <w:szCs w:val="18"/>
              </w:rPr>
              <w:t>Spatial (no evidence of using color cue)</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39C6D4" w14:textId="77777777" w:rsidR="00104F69" w:rsidRPr="000C68E5" w:rsidRDefault="00104F69"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8DB6AB" w14:textId="384815F0"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ywWoD54S","properties":{"formattedCitation":"(Hodgson and Healy 2005)","plainCitation":"(Hodgson and Healy 2005)","noteIndex":0},"citationItems":[{"id":4406,"uris":["http://zotero.org/users/6463282/items/QJM7M8KB"],"itemData":{"id":4406,"type":"article-journal","abstract":"Male mammals typically outperform their conspeciﬁc females on spatial tasks. A sex difference in cues used to solve the task could underlie this performance difference as spatial ability is reliant on appropriate cue use. Although comparative studies of memory in food-storing and non-storing birds have examined species differences in cue preference, few studies have investigated differences in cue use within a species. In this study, we used a one-trial associative food-ﬁnding task to test for sex differences in cue use in the great tit, Parus major. Birds were trained to locate a food reward hidden in a well covered by a coloured cloth. To determine whether the colour of the cloth or the location of the well was learned during training, the birds were presented with three wells in the test phase: one in the original location, but covered by a cloth of a novel colour, a second in a new location covered with the original cloth and a third in a new location covered by a differently coloured cloth. Both sexes preferentially visited the well in the training location rather than either alternative. As great tits prefer colour cues over spatial cues in one-trial associative conditioning tasks, cue preference appears to be related to the task type rather than being species dependent.","container-title":"Animal Cognition","DOI":"10.1007/s10071-004-0249-4","ISSN":"1435-9448, 1435-9456","issue":"3","journalAbbreviation":"Anim. Cogn.","language":"en","page":"211-214","source":"Crossref","title":"Preference for spatial cues in a non-storing songbird species","volume":"8","author":[{"family":"Hodgson","given":"Zoë G."},{"family":"Healy","given":"Susan D."}],"issued":{"date-parts":[["2005",7]]}}}],"schema":"https://github.com/citation-style-language/schema/raw/master/csl-citation.json"} </w:instrText>
            </w:r>
            <w:r w:rsidRPr="000C68E5">
              <w:rPr>
                <w:color w:val="000000"/>
                <w:sz w:val="18"/>
                <w:szCs w:val="18"/>
              </w:rPr>
              <w:fldChar w:fldCharType="separate"/>
            </w:r>
            <w:r w:rsidRPr="000C68E5">
              <w:rPr>
                <w:noProof/>
                <w:color w:val="000000"/>
                <w:sz w:val="18"/>
                <w:szCs w:val="18"/>
              </w:rPr>
              <w:t>(Hodgson and Healy 2005)</w:t>
            </w:r>
            <w:r w:rsidRPr="000C68E5">
              <w:rPr>
                <w:color w:val="000000"/>
                <w:sz w:val="18"/>
                <w:szCs w:val="18"/>
              </w:rPr>
              <w:fldChar w:fldCharType="end"/>
            </w:r>
            <w:r w:rsidRPr="000C68E5">
              <w:rPr>
                <w:color w:val="000000"/>
                <w:sz w:val="18"/>
                <w:szCs w:val="18"/>
              </w:rPr>
              <w:t xml:space="preserve"> </w:t>
            </w:r>
          </w:p>
        </w:tc>
      </w:tr>
      <w:tr w:rsidR="00104F69" w:rsidRPr="000C68E5" w14:paraId="0B928BC6"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47D882AF"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1A4EE9" w14:textId="77777777" w:rsidR="00104F69" w:rsidRPr="000C68E5" w:rsidRDefault="00104F69" w:rsidP="00726B33">
            <w:pPr>
              <w:rPr>
                <w:color w:val="000000"/>
                <w:sz w:val="18"/>
                <w:szCs w:val="18"/>
              </w:rPr>
            </w:pPr>
            <w:r w:rsidRPr="000C68E5">
              <w:rPr>
                <w:color w:val="000000"/>
                <w:sz w:val="18"/>
                <w:szCs w:val="18"/>
              </w:rPr>
              <w:t>Great tit (</w:t>
            </w:r>
            <w:r w:rsidRPr="000C68E5">
              <w:rPr>
                <w:i/>
                <w:iCs/>
                <w:color w:val="000000"/>
                <w:sz w:val="18"/>
                <w:szCs w:val="18"/>
              </w:rPr>
              <w:t xml:space="preserve">Parus major) </w:t>
            </w:r>
            <w:r w:rsidRPr="000C68E5">
              <w:rPr>
                <w:b/>
                <w:bCs/>
                <w:color w:val="000000"/>
                <w:sz w:val="18"/>
                <w:szCs w:val="18"/>
                <w:shd w:val="clear" w:color="auto" w:fill="FFFFFF"/>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522A99"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38DCE9" w14:textId="77777777" w:rsidR="00104F69" w:rsidRPr="000C68E5" w:rsidRDefault="00104F69" w:rsidP="00726B33">
            <w:pPr>
              <w:rPr>
                <w:color w:val="000000"/>
                <w:sz w:val="18"/>
                <w:szCs w:val="18"/>
              </w:rPr>
            </w:pPr>
            <w:r w:rsidRPr="000C68E5">
              <w:rPr>
                <w:color w:val="000000"/>
                <w:sz w:val="18"/>
                <w:szCs w:val="18"/>
              </w:rPr>
              <w:t>Does not cache food- but predicted females would rely less on spatial cues than males, b/c of broader trend of smaller hippocampi in femal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7FD2BA" w14:textId="77777777" w:rsidR="00104F69" w:rsidRPr="000C68E5" w:rsidRDefault="00104F69" w:rsidP="00726B33">
            <w:pPr>
              <w:rPr>
                <w:color w:val="000000"/>
                <w:sz w:val="18"/>
                <w:szCs w:val="18"/>
              </w:rPr>
            </w:pPr>
            <w:r w:rsidRPr="000C68E5">
              <w:rPr>
                <w:color w:val="000000"/>
                <w:sz w:val="18"/>
                <w:szCs w:val="18"/>
              </w:rPr>
              <w:t>Cue disassociations (foraging in a tray with wells covered with different colors of cloth)</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C3FB9D" w14:textId="77777777" w:rsidR="00104F69" w:rsidRPr="000C68E5" w:rsidRDefault="00104F69" w:rsidP="00726B33">
            <w:pPr>
              <w:rPr>
                <w:color w:val="000000"/>
                <w:sz w:val="18"/>
                <w:szCs w:val="18"/>
              </w:rPr>
            </w:pPr>
            <w:r w:rsidRPr="000C68E5">
              <w:rPr>
                <w:color w:val="000000"/>
                <w:sz w:val="18"/>
                <w:szCs w:val="18"/>
              </w:rPr>
              <w:t>Spatial (position in array),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98B244" w14:textId="77777777" w:rsidR="00104F69" w:rsidRPr="000C68E5" w:rsidRDefault="00104F69" w:rsidP="00726B33">
            <w:pPr>
              <w:rPr>
                <w:color w:val="000000"/>
                <w:sz w:val="18"/>
                <w:szCs w:val="18"/>
              </w:rPr>
            </w:pPr>
            <w:r w:rsidRPr="000C68E5">
              <w:rPr>
                <w:color w:val="000000"/>
                <w:sz w:val="18"/>
                <w:szCs w:val="18"/>
              </w:rPr>
              <w:t>Spatial (no evidence of using color cue)</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FBBAD5" w14:textId="77777777" w:rsidR="00104F69" w:rsidRPr="000C68E5" w:rsidRDefault="00104F69"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3B7F61" w14:textId="77777777" w:rsidR="00104F69" w:rsidRPr="000C68E5" w:rsidRDefault="00104F69" w:rsidP="00726B33">
            <w:pPr>
              <w:rPr>
                <w:color w:val="000000"/>
                <w:sz w:val="18"/>
                <w:szCs w:val="18"/>
              </w:rPr>
            </w:pPr>
            <w:r w:rsidRPr="000C68E5">
              <w:rPr>
                <w:noProof/>
                <w:color w:val="000000"/>
                <w:sz w:val="18"/>
                <w:szCs w:val="18"/>
              </w:rPr>
              <w:t>(Hodgson &amp; Healy, 2005)</w:t>
            </w:r>
          </w:p>
        </w:tc>
      </w:tr>
      <w:tr w:rsidR="00104F69" w:rsidRPr="000C68E5" w14:paraId="13910E9B"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1008F51D"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B00644" w14:textId="03065B54" w:rsidR="00104F69" w:rsidRPr="000C68E5" w:rsidRDefault="00104F69" w:rsidP="00726B33">
            <w:pPr>
              <w:rPr>
                <w:color w:val="000000"/>
                <w:sz w:val="18"/>
                <w:szCs w:val="18"/>
              </w:rPr>
            </w:pPr>
            <w:r w:rsidRPr="000C68E5">
              <w:rPr>
                <w:color w:val="000000"/>
                <w:sz w:val="18"/>
                <w:szCs w:val="18"/>
              </w:rPr>
              <w:t xml:space="preserve">Eurasian </w:t>
            </w:r>
            <w:r w:rsidR="00A3296D">
              <w:rPr>
                <w:color w:val="000000"/>
                <w:sz w:val="18"/>
                <w:szCs w:val="18"/>
              </w:rPr>
              <w:t>j</w:t>
            </w:r>
            <w:r w:rsidRPr="000C68E5">
              <w:rPr>
                <w:color w:val="000000"/>
                <w:sz w:val="18"/>
                <w:szCs w:val="18"/>
              </w:rPr>
              <w:t>ay (</w:t>
            </w:r>
            <w:r w:rsidRPr="000C68E5">
              <w:rPr>
                <w:i/>
                <w:iCs/>
                <w:color w:val="000000"/>
                <w:sz w:val="18"/>
                <w:szCs w:val="18"/>
              </w:rPr>
              <w:t>Garrulus glandarius</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ED4966"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25C112" w14:textId="77777777" w:rsidR="00104F69" w:rsidRPr="000C68E5" w:rsidRDefault="00104F69" w:rsidP="00726B33">
            <w:pPr>
              <w:rPr>
                <w:color w:val="000000"/>
                <w:sz w:val="18"/>
                <w:szCs w:val="18"/>
              </w:rPr>
            </w:pPr>
            <w:r w:rsidRPr="000C68E5">
              <w:rPr>
                <w:color w:val="000000"/>
                <w:sz w:val="18"/>
                <w:szCs w:val="18"/>
              </w:rPr>
              <w:t>Caches food- predicted to rely more on spatial memory</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6CA27C"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A24BCE" w14:textId="77777777" w:rsidR="00104F69" w:rsidRPr="000C68E5" w:rsidRDefault="00104F69" w:rsidP="00726B33">
            <w:pPr>
              <w:rPr>
                <w:color w:val="000000"/>
                <w:sz w:val="18"/>
                <w:szCs w:val="18"/>
              </w:rPr>
            </w:pPr>
            <w:r w:rsidRPr="000C68E5">
              <w:rPr>
                <w:color w:val="000000"/>
                <w:sz w:val="18"/>
                <w:szCs w:val="18"/>
              </w:rPr>
              <w:t>Spatial (positional), object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431917" w14:textId="77777777" w:rsidR="00104F69" w:rsidRPr="000C68E5" w:rsidRDefault="00104F69" w:rsidP="00726B33">
            <w:pPr>
              <w:rPr>
                <w:color w:val="000000"/>
                <w:sz w:val="18"/>
                <w:szCs w:val="18"/>
              </w:rPr>
            </w:pPr>
            <w:r w:rsidRPr="000C68E5">
              <w:rPr>
                <w:color w:val="000000"/>
                <w:sz w:val="18"/>
                <w:szCs w:val="18"/>
              </w:rPr>
              <w:t xml:space="preserve">Spatial </w:t>
            </w:r>
          </w:p>
          <w:p w14:paraId="1E267FEB" w14:textId="77777777" w:rsidR="00104F69" w:rsidRPr="000C68E5" w:rsidRDefault="00104F69" w:rsidP="00726B33">
            <w:pPr>
              <w:rPr>
                <w:color w:val="000000"/>
                <w:sz w:val="18"/>
                <w:szCs w:val="18"/>
              </w:rPr>
            </w:pPr>
            <w:r w:rsidRPr="000C68E5">
              <w:rPr>
                <w:color w:val="000000"/>
                <w:sz w:val="18"/>
                <w:szCs w:val="18"/>
              </w:rPr>
              <w:t>(</w:t>
            </w:r>
            <w:proofErr w:type="gramStart"/>
            <w:r w:rsidRPr="000C68E5">
              <w:rPr>
                <w:color w:val="000000"/>
                <w:sz w:val="18"/>
                <w:szCs w:val="18"/>
              </w:rPr>
              <w:t>used</w:t>
            </w:r>
            <w:proofErr w:type="gramEnd"/>
            <w:r w:rsidRPr="000C68E5">
              <w:rPr>
                <w:color w:val="000000"/>
                <w:sz w:val="18"/>
                <w:szCs w:val="18"/>
              </w:rPr>
              <w:t xml:space="preserve"> color/pattern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60617E3"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CF3E2C" w14:textId="77777777" w:rsidR="00104F69" w:rsidRPr="000C68E5" w:rsidRDefault="00104F69" w:rsidP="00726B33">
            <w:pPr>
              <w:rPr>
                <w:color w:val="000000"/>
                <w:sz w:val="18"/>
                <w:szCs w:val="18"/>
              </w:rPr>
            </w:pPr>
            <w:r w:rsidRPr="000C68E5">
              <w:rPr>
                <w:color w:val="000000"/>
                <w:sz w:val="18"/>
                <w:szCs w:val="18"/>
              </w:rPr>
              <w:t>Clayton and Krebs 1994</w:t>
            </w:r>
          </w:p>
        </w:tc>
      </w:tr>
      <w:tr w:rsidR="00104F69" w:rsidRPr="000C68E5" w14:paraId="3360DF4B"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3EEA0416"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AB872D" w14:textId="77777777" w:rsidR="00104F69" w:rsidRPr="000C68E5" w:rsidRDefault="00104F69" w:rsidP="00726B33">
            <w:pPr>
              <w:rPr>
                <w:color w:val="000000"/>
                <w:sz w:val="18"/>
                <w:szCs w:val="18"/>
              </w:rPr>
            </w:pPr>
            <w:r w:rsidRPr="000C68E5">
              <w:rPr>
                <w:color w:val="000000"/>
                <w:sz w:val="18"/>
                <w:szCs w:val="18"/>
              </w:rPr>
              <w:t>Jackdaw (</w:t>
            </w:r>
            <w:r w:rsidRPr="000C68E5">
              <w:rPr>
                <w:i/>
                <w:iCs/>
                <w:color w:val="000000"/>
                <w:sz w:val="18"/>
                <w:szCs w:val="18"/>
              </w:rPr>
              <w:t>Corvus monedula</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6D9240"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909755" w14:textId="77777777" w:rsidR="00104F69" w:rsidRPr="000C68E5" w:rsidRDefault="00104F69" w:rsidP="00726B33">
            <w:pPr>
              <w:rPr>
                <w:color w:val="000000"/>
                <w:sz w:val="18"/>
                <w:szCs w:val="18"/>
              </w:rPr>
            </w:pPr>
            <w:r w:rsidRPr="000C68E5">
              <w:rPr>
                <w:color w:val="000000"/>
                <w:sz w:val="18"/>
                <w:szCs w:val="18"/>
              </w:rPr>
              <w:t>Does not cache food- predicted to rely less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0AA245"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001DCA" w14:textId="77777777" w:rsidR="00104F69" w:rsidRPr="000C68E5" w:rsidRDefault="00104F69" w:rsidP="00726B33">
            <w:pPr>
              <w:rPr>
                <w:color w:val="000000"/>
                <w:sz w:val="18"/>
                <w:szCs w:val="18"/>
              </w:rPr>
            </w:pPr>
            <w:r w:rsidRPr="000C68E5">
              <w:rPr>
                <w:color w:val="000000"/>
                <w:sz w:val="18"/>
                <w:szCs w:val="18"/>
              </w:rPr>
              <w:t>Spatial (positional), object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839771" w14:textId="77777777" w:rsidR="00104F69" w:rsidRPr="000C68E5" w:rsidRDefault="00104F69" w:rsidP="00726B33">
            <w:pPr>
              <w:rPr>
                <w:color w:val="000000"/>
                <w:sz w:val="18"/>
                <w:szCs w:val="18"/>
              </w:rPr>
            </w:pPr>
            <w:r w:rsidRPr="000C68E5">
              <w:rPr>
                <w:color w:val="000000"/>
                <w:sz w:val="18"/>
                <w:szCs w:val="18"/>
              </w:rPr>
              <w:t>Spatial and color/pattern equal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558158"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500F1E" w14:textId="77777777" w:rsidR="00104F69" w:rsidRPr="000C68E5" w:rsidRDefault="00104F69" w:rsidP="00726B33">
            <w:pPr>
              <w:rPr>
                <w:color w:val="000000"/>
                <w:sz w:val="18"/>
                <w:szCs w:val="18"/>
              </w:rPr>
            </w:pPr>
            <w:r w:rsidRPr="000C68E5">
              <w:rPr>
                <w:color w:val="000000"/>
                <w:sz w:val="18"/>
                <w:szCs w:val="18"/>
              </w:rPr>
              <w:t>Clayton and Krebs 1994</w:t>
            </w:r>
          </w:p>
        </w:tc>
      </w:tr>
      <w:tr w:rsidR="00104F69" w:rsidRPr="000C68E5" w14:paraId="342D846C"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tcPr>
          <w:p w14:paraId="26632194"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0C02BB" w14:textId="3CC85BB7" w:rsidR="00104F69" w:rsidRPr="000C68E5" w:rsidRDefault="00104F69" w:rsidP="00726B33">
            <w:pPr>
              <w:rPr>
                <w:color w:val="000000"/>
                <w:sz w:val="18"/>
                <w:szCs w:val="18"/>
              </w:rPr>
            </w:pPr>
            <w:r w:rsidRPr="000C68E5">
              <w:rPr>
                <w:color w:val="000000"/>
                <w:sz w:val="18"/>
                <w:szCs w:val="18"/>
              </w:rPr>
              <w:t>Mountain chickadee</w:t>
            </w:r>
          </w:p>
          <w:p w14:paraId="1BD1A337" w14:textId="77777777" w:rsidR="00104F69" w:rsidRPr="000C68E5" w:rsidRDefault="00104F69" w:rsidP="00726B33">
            <w:pPr>
              <w:rPr>
                <w:i/>
                <w:iCs/>
                <w:color w:val="000000"/>
                <w:sz w:val="18"/>
                <w:szCs w:val="18"/>
              </w:rPr>
            </w:pPr>
            <w:r w:rsidRPr="000C68E5">
              <w:rPr>
                <w:i/>
                <w:iCs/>
                <w:color w:val="000000"/>
                <w:sz w:val="18"/>
                <w:szCs w:val="18"/>
              </w:rPr>
              <w:t>(Poecile gambeli)</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6F424E"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4F958F" w14:textId="77777777" w:rsidR="00104F69" w:rsidRPr="000C68E5" w:rsidRDefault="00104F69" w:rsidP="00726B33">
            <w:pPr>
              <w:rPr>
                <w:color w:val="000000"/>
                <w:sz w:val="18"/>
                <w:szCs w:val="18"/>
              </w:rPr>
            </w:pPr>
            <w:r w:rsidRPr="000C68E5">
              <w:rPr>
                <w:color w:val="000000"/>
                <w:sz w:val="18"/>
                <w:szCs w:val="18"/>
              </w:rPr>
              <w:t xml:space="preserve">Caches food-predicted to rely on spatial cues </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7296604"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A3B83D8" w14:textId="77777777" w:rsidR="00104F69" w:rsidRPr="000C68E5" w:rsidRDefault="00104F69" w:rsidP="00726B33">
            <w:pPr>
              <w:rPr>
                <w:color w:val="000000"/>
                <w:sz w:val="18"/>
                <w:szCs w:val="18"/>
              </w:rPr>
            </w:pPr>
            <w:r w:rsidRPr="000C68E5">
              <w:rPr>
                <w:color w:val="000000"/>
                <w:sz w:val="18"/>
                <w:szCs w:val="18"/>
              </w:rPr>
              <w:t>Spatial (position in an array),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83DA785" w14:textId="4E628DE6" w:rsidR="00104F69" w:rsidRPr="000C68E5" w:rsidRDefault="00104F69" w:rsidP="00726B33">
            <w:pPr>
              <w:rPr>
                <w:color w:val="000000"/>
                <w:sz w:val="18"/>
                <w:szCs w:val="18"/>
              </w:rPr>
            </w:pPr>
            <w:r w:rsidRPr="000C68E5">
              <w:rPr>
                <w:color w:val="000000"/>
                <w:sz w:val="18"/>
                <w:szCs w:val="18"/>
              </w:rPr>
              <w:t>Color*, spatial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50800A" w14:textId="69ED4450" w:rsidR="00104F69" w:rsidRPr="000C68E5" w:rsidRDefault="00104F69"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B4D0108" w14:textId="665FB71C"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gYkGxKiU","properties":{"formattedCitation":"(LaDage et al. 2009)","plainCitation":"(LaDage et al. 2009)","noteIndex":0},"citationItems":[{"id":3325,"uris":["http://zotero.org/users/6463282/items/EPRH5E3G"],"itemData":{"id":3325,"type":"article-journal","abstract":"An animal’s memory may be limited in capacity, which may result in competition among available memory cues. If such competition exists, natural selection may favor prioritization of different memory cues based on cue reliability and on associated differences in the environment and life history. Food-caching birds store numerous food items and appear to rely on memory to retrieve caches. Previous studies suggested that caching species should always prioritize spatial cues over non-spatial cues when both are available, because non-spatial cues may be unreliable in a changing environment; however, it remains unclear whether non-spatial cues should always be ignored when spatial cues are available. We tested whether mountain chickadees (Poecile gambeli), a food-caching species, prioritize memory for spatial cues over color cues when relocating previously found food in an associative learning task. In training trials, birds were exposed to food in a feeder where both spatial location and color were associated. During subsequent unrewarded test trials, color was dissociated from spatial location. Chickadees showed a significant pattern of inspecting feeders associated with correct color first, prior to visiting correct spatial locations. Our findings argue against the hypothesis that the memory of spatial cues should always take priority over any non-spatial cues, including color cues, in food-caching species, because in our experiment mountain chickadees chose color over spatial cues. Our results thus suggest that caching species may be more flexible in cue use than previously thought, possibly dependent upon the environment and complexity of available cues.","container-title":"Animal Cognition","DOI":"10.1007/s10071-008-0201-0","ISSN":"1435-9456","issue":"3","journalAbbreviation":"Anim Cogn","language":"en","page":"419-426","source":"Springer Link","title":"Flexible cue use in food-caching birds","volume":"12","author":[{"family":"LaDage","given":"Lara D."},{"family":"Roth","given":"Timothy C."},{"family":"Fox","given":"Rebecca A."},{"family":"Pravosudov","given":"Vladimir V."}],"issued":{"date-parts":[["2009",5,1]]}}}],"schema":"https://github.com/citation-style-language/schema/raw/master/csl-citation.json"} </w:instrText>
            </w:r>
            <w:r w:rsidRPr="000C68E5">
              <w:rPr>
                <w:color w:val="000000"/>
                <w:sz w:val="18"/>
                <w:szCs w:val="18"/>
              </w:rPr>
              <w:fldChar w:fldCharType="separate"/>
            </w:r>
            <w:r>
              <w:rPr>
                <w:noProof/>
                <w:color w:val="000000"/>
                <w:sz w:val="18"/>
                <w:szCs w:val="18"/>
              </w:rPr>
              <w:t>(LaDage et al. 2009)</w:t>
            </w:r>
            <w:r w:rsidRPr="000C68E5">
              <w:rPr>
                <w:color w:val="000000"/>
                <w:sz w:val="18"/>
                <w:szCs w:val="18"/>
              </w:rPr>
              <w:fldChar w:fldCharType="end"/>
            </w:r>
          </w:p>
        </w:tc>
      </w:tr>
      <w:tr w:rsidR="00104F69" w:rsidRPr="000C68E5" w14:paraId="457AD7CB"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513DE805"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FAD7EA" w14:textId="7B218D87" w:rsidR="00104F69" w:rsidRPr="000C68E5" w:rsidRDefault="00104F69" w:rsidP="00726B33">
            <w:pPr>
              <w:rPr>
                <w:color w:val="000000"/>
                <w:sz w:val="18"/>
                <w:szCs w:val="18"/>
              </w:rPr>
            </w:pPr>
            <w:r w:rsidRPr="000C68E5">
              <w:rPr>
                <w:color w:val="000000"/>
                <w:sz w:val="18"/>
                <w:szCs w:val="18"/>
              </w:rPr>
              <w:t>Zebra finch (</w:t>
            </w:r>
            <w:r w:rsidRPr="000C68E5">
              <w:rPr>
                <w:i/>
                <w:iCs/>
                <w:color w:val="000000"/>
                <w:sz w:val="18"/>
                <w:szCs w:val="18"/>
              </w:rPr>
              <w:t>Taeniopygia guttat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3A0C85"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FEFBFF" w14:textId="77777777" w:rsidR="00104F69" w:rsidRPr="000C68E5" w:rsidRDefault="00104F69" w:rsidP="00726B33">
            <w:pPr>
              <w:rPr>
                <w:color w:val="000000"/>
                <w:sz w:val="18"/>
                <w:szCs w:val="18"/>
              </w:rPr>
            </w:pPr>
            <w:r w:rsidRPr="000C68E5">
              <w:rPr>
                <w:color w:val="000000"/>
                <w:sz w:val="18"/>
                <w:szCs w:val="18"/>
              </w:rPr>
              <w:t>Not stated, but do not cache, so probably expected to use spatial cues relatively les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162986" w14:textId="77777777" w:rsidR="00104F69" w:rsidRPr="000C68E5" w:rsidRDefault="00104F69"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43C2E2" w14:textId="77777777" w:rsidR="00104F69" w:rsidRPr="000C68E5" w:rsidRDefault="00104F69" w:rsidP="00726B33">
            <w:pPr>
              <w:rPr>
                <w:color w:val="000000"/>
                <w:sz w:val="18"/>
                <w:szCs w:val="18"/>
              </w:rPr>
            </w:pPr>
            <w:r w:rsidRPr="000C68E5">
              <w:rPr>
                <w:color w:val="000000"/>
                <w:sz w:val="18"/>
                <w:szCs w:val="18"/>
              </w:rPr>
              <w:t>Spatial (positional, absolute place in aviary), object (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9843B2" w14:textId="77777777" w:rsidR="00104F69" w:rsidRPr="000C68E5" w:rsidRDefault="00104F69" w:rsidP="00726B33">
            <w:pPr>
              <w:rPr>
                <w:color w:val="000000"/>
                <w:sz w:val="18"/>
                <w:szCs w:val="18"/>
              </w:rPr>
            </w:pPr>
            <w:r w:rsidRPr="000C68E5">
              <w:rPr>
                <w:color w:val="000000"/>
                <w:sz w:val="18"/>
                <w:szCs w:val="18"/>
              </w:rPr>
              <w:t xml:space="preserve">Half of individuals used </w:t>
            </w:r>
            <w:proofErr w:type="gramStart"/>
            <w:r w:rsidRPr="000C68E5">
              <w:rPr>
                <w:color w:val="000000"/>
                <w:sz w:val="18"/>
                <w:szCs w:val="18"/>
              </w:rPr>
              <w:t>spatial,</w:t>
            </w:r>
            <w:proofErr w:type="gramEnd"/>
            <w:r w:rsidRPr="000C68E5">
              <w:rPr>
                <w:color w:val="000000"/>
                <w:sz w:val="18"/>
                <w:szCs w:val="18"/>
              </w:rPr>
              <w:t xml:space="preserve"> half used pattern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69FD92" w14:textId="77777777" w:rsidR="00104F69" w:rsidRPr="000C68E5" w:rsidRDefault="00104F69"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31B842" w14:textId="0637C10D"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14IJBtyQ","properties":{"formattedCitation":"(Mayer and Bischof 2012)","plainCitation":"(Mayer and Bischof 2012)","noteIndex":0},"citationItems":[{"id":4465,"uris":["http://zotero.org/users/6463282/items/KD5IHK7I"],"itemData":{"id":4465,"type":"article-journal","abstract":"Zebra finches (Taeniopygia guttata) were trained to find food in one of four feeders on the floor of an aviary. This feeder was always in the same place during training and was additionally marked by a distinct pattern. In the test trial the distinctly patterned feeder was interchanged with one of the other feeders, so that the birds had to decide to use either the pattern or the original location for finding food. Half of the birds used one strategy and half used the other. According to the strategy applied, different brain areas were activated, as demonstrated by c-Fos immunohistochemistry. The hippocampus was activated when spatial cues were used, while in birds orienting using the pattern of the feeder, part of the collothalamic (tectofugal) visual system showed stronger activation. The visual wulst of the lemnothalamic (thalamofugal) visual system was activated with both strategies, indicating an involvement in both spatial and pattern-directed orientation. Because the experimental situation was the same for all zebra finches, the activation pattern was only dependent on the strategy that was voluntarily chosen by each of the birds.","container-title":"Journal of Experimental Biology","DOI":"10.1242/jeb.063941","ISSN":"0022-0949, 1477-9145","issue":"3","journalAbbreviation":"J Exp Biol","language":"en","page":"426-434","source":"Crossref","title":"Brain activation pattern depends on the strategy chosen by zebra finches to solve an orientation task","volume":"215","author":[{"family":"Mayer","given":"U."},{"family":"Bischof","given":"H.-J."}],"issued":{"date-parts":[["2012",2,1]]}}}],"schema":"https://github.com/citation-style-language/schema/raw/master/csl-citation.json"} </w:instrText>
            </w:r>
            <w:r w:rsidRPr="000C68E5">
              <w:rPr>
                <w:color w:val="000000"/>
                <w:sz w:val="18"/>
                <w:szCs w:val="18"/>
              </w:rPr>
              <w:fldChar w:fldCharType="separate"/>
            </w:r>
            <w:r w:rsidRPr="000C68E5">
              <w:rPr>
                <w:noProof/>
                <w:color w:val="000000"/>
                <w:sz w:val="18"/>
                <w:szCs w:val="18"/>
              </w:rPr>
              <w:t>(Mayer and Bischof 2012)</w:t>
            </w:r>
            <w:r w:rsidRPr="000C68E5">
              <w:rPr>
                <w:color w:val="000000"/>
                <w:sz w:val="18"/>
                <w:szCs w:val="18"/>
              </w:rPr>
              <w:fldChar w:fldCharType="end"/>
            </w:r>
          </w:p>
          <w:p w14:paraId="34769D3C" w14:textId="77777777" w:rsidR="00104F69" w:rsidRPr="000C68E5" w:rsidRDefault="00104F69" w:rsidP="00726B33">
            <w:pPr>
              <w:rPr>
                <w:color w:val="000000"/>
                <w:sz w:val="18"/>
                <w:szCs w:val="18"/>
              </w:rPr>
            </w:pPr>
          </w:p>
        </w:tc>
      </w:tr>
      <w:tr w:rsidR="00104F69" w:rsidRPr="000C68E5" w14:paraId="4B2BD892" w14:textId="77777777" w:rsidTr="000F4064">
        <w:trPr>
          <w:cantSplit/>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tcPr>
          <w:p w14:paraId="14B56E26" w14:textId="77777777" w:rsidR="00104F69" w:rsidRPr="000C68E5" w:rsidRDefault="00104F69"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4F74C2" w14:textId="77777777" w:rsidR="00104F69" w:rsidRPr="000C68E5" w:rsidRDefault="00104F69" w:rsidP="00726B33">
            <w:pPr>
              <w:rPr>
                <w:color w:val="000000"/>
                <w:sz w:val="18"/>
                <w:szCs w:val="18"/>
              </w:rPr>
            </w:pPr>
            <w:r w:rsidRPr="000C68E5">
              <w:rPr>
                <w:color w:val="000000"/>
                <w:sz w:val="18"/>
                <w:szCs w:val="18"/>
              </w:rPr>
              <w:t>European greenfinch</w:t>
            </w:r>
          </w:p>
          <w:p w14:paraId="763EFEDB" w14:textId="77777777" w:rsidR="00104F69" w:rsidRPr="000C68E5" w:rsidRDefault="00104F69" w:rsidP="00726B33">
            <w:pPr>
              <w:rPr>
                <w:i/>
                <w:iCs/>
                <w:color w:val="000000"/>
                <w:sz w:val="18"/>
                <w:szCs w:val="18"/>
              </w:rPr>
            </w:pPr>
            <w:r w:rsidRPr="000C68E5">
              <w:rPr>
                <w:i/>
                <w:iCs/>
                <w:color w:val="000000"/>
                <w:sz w:val="18"/>
                <w:szCs w:val="18"/>
              </w:rPr>
              <w:t>(Chloris chlori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C4033A" w14:textId="77777777" w:rsidR="00104F69" w:rsidRPr="000C68E5" w:rsidRDefault="00104F69"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BCC906" w14:textId="77777777" w:rsidR="00104F69" w:rsidRPr="000C68E5" w:rsidRDefault="00104F69" w:rsidP="00726B33">
            <w:pPr>
              <w:rPr>
                <w:color w:val="000000"/>
                <w:sz w:val="18"/>
                <w:szCs w:val="18"/>
              </w:rPr>
            </w:pPr>
            <w:r w:rsidRPr="000C68E5">
              <w:rPr>
                <w:color w:val="000000"/>
                <w:sz w:val="18"/>
                <w:szCs w:val="18"/>
              </w:rPr>
              <w:t>Are visual foragers that eat ephemeral food- expected to prefer object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78B5CF" w14:textId="77777777" w:rsidR="00104F69" w:rsidRPr="000C68E5" w:rsidRDefault="00104F69" w:rsidP="00726B33">
            <w:pPr>
              <w:rPr>
                <w:color w:val="000000"/>
                <w:sz w:val="18"/>
                <w:szCs w:val="18"/>
              </w:rPr>
            </w:pPr>
            <w:r w:rsidRPr="000C68E5">
              <w:rPr>
                <w:color w:val="000000"/>
                <w:sz w:val="18"/>
                <w:szCs w:val="18"/>
              </w:rPr>
              <w:t>Cue dissociations- but only rewarded cues were available during training</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9E39CBE" w14:textId="77777777" w:rsidR="00104F69" w:rsidRPr="000C68E5" w:rsidRDefault="00104F69" w:rsidP="00726B33">
            <w:pPr>
              <w:rPr>
                <w:color w:val="000000"/>
                <w:sz w:val="18"/>
                <w:szCs w:val="18"/>
              </w:rPr>
            </w:pPr>
            <w:r w:rsidRPr="000C68E5">
              <w:rPr>
                <w:color w:val="000000"/>
                <w:sz w:val="18"/>
                <w:szCs w:val="18"/>
              </w:rPr>
              <w:t>Spatial (positional),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00F6FE" w14:textId="77777777" w:rsidR="00104F69" w:rsidRPr="000C68E5" w:rsidRDefault="00104F69" w:rsidP="00726B33">
            <w:pPr>
              <w:rPr>
                <w:color w:val="000000"/>
                <w:sz w:val="18"/>
                <w:szCs w:val="18"/>
              </w:rPr>
            </w:pPr>
            <w:r w:rsidRPr="000C68E5">
              <w:rPr>
                <w:color w:val="000000"/>
                <w:sz w:val="18"/>
                <w:szCs w:val="18"/>
              </w:rPr>
              <w:t>With single training trials- color. With multiple</w:t>
            </w:r>
            <w:r>
              <w:rPr>
                <w:color w:val="000000"/>
                <w:sz w:val="18"/>
                <w:szCs w:val="18"/>
              </w:rPr>
              <w:t xml:space="preserve"> </w:t>
            </w:r>
            <w:r w:rsidRPr="000C68E5">
              <w:rPr>
                <w:color w:val="000000"/>
                <w:sz w:val="18"/>
                <w:szCs w:val="18"/>
              </w:rPr>
              <w:t>training trials, 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106388" w14:textId="3745CEF6" w:rsidR="00104F69" w:rsidRPr="000C68E5" w:rsidRDefault="00104F69" w:rsidP="00726B33">
            <w:pPr>
              <w:rPr>
                <w:color w:val="000000"/>
                <w:sz w:val="18"/>
                <w:szCs w:val="18"/>
              </w:rPr>
            </w:pPr>
            <w:r w:rsidRPr="000C68E5">
              <w:rPr>
                <w:color w:val="000000"/>
                <w:sz w:val="18"/>
                <w:szCs w:val="18"/>
              </w:rPr>
              <w:t>Yes</w:t>
            </w:r>
            <w:r w:rsidR="00A3296D">
              <w:rPr>
                <w:color w:val="000000"/>
                <w:sz w:val="18"/>
                <w:szCs w:val="18"/>
              </w:rPr>
              <w:t>, contextually</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C762F4" w14:textId="4B2477C5" w:rsidR="00104F69" w:rsidRPr="000C68E5" w:rsidRDefault="00104F69" w:rsidP="00726B33">
            <w:pPr>
              <w:rPr>
                <w:color w:val="000000"/>
                <w:sz w:val="18"/>
                <w:szCs w:val="18"/>
              </w:rPr>
            </w:pPr>
            <w:r w:rsidRPr="000C68E5">
              <w:rPr>
                <w:color w:val="000000"/>
                <w:sz w:val="18"/>
                <w:szCs w:val="18"/>
              </w:rPr>
              <w:fldChar w:fldCharType="begin"/>
            </w:r>
            <w:r>
              <w:rPr>
                <w:color w:val="000000"/>
                <w:sz w:val="18"/>
                <w:szCs w:val="18"/>
              </w:rPr>
              <w:instrText xml:space="preserve"> ADDIN ZOTERO_ITEM CSL_CITATION {"citationID":"kY8wdQQv","properties":{"formattedCitation":"(Herborn et al. 2011)","plainCitation":"(Herborn et al. 2011)","noteIndex":0},"citationItems":[{"id":4466,"uris":["http://zotero.org/users/6463282/items/DGN9FACP"],"itemData":{"id":4466,"type":"article-journal","abstract":"Using featural cues such as colour to identify ephemeral food can increase foraging efficiency. Featural cues may change over time however; therefore, animals should use spatial cues to relocate food that occurs in a temporally stable position. We tested this hypothesis by measuring the cue preferences of captive greenfinches Carduelis chloris when relocating food hidden in a foraging tray. In these standardised associative learning trials, greenfinches favoured colour cues when returning to a foraging context that they had encountered before only once (“one-trial test”) but switched to spatial cues when they had encountered that scenario on ten previous occasions (“repeated-trial test”). We suggest that repeated encounters generated a context in which individuals had a prior expectation of temporal stability, and hence context-dependent cue selection. Next, we trained birds to find food in the absence of colour cues but tested them in the presence of visual distracters. Birds were able to learn spatial cues after one encounter, but only when visual distracters were identical in colouration. When a colourful distracter was present in the test phase, cue selection was random. Unlike the first one-trial test, birds were not biased towards this colourful visual distracter. Together, these results suggest that greenfinches are able to learn both cue types, colour cue biases represent learning, not simply distraction, and spatial cues are favoured over colour cues only in temporally stable contexts.","container-title":"Animal Cognition","DOI":"10.1007/s10071-010-0360-7","ISSN":"1435-9456","issue":"2","journalAbbreviation":"Anim Cogn","language":"en","page":"269-277","source":"Springer Link","title":"Colour cues or spatial cues? Context-dependent preferences in the European greenfinch (&lt;i&gt;Carduelis chloris&lt;/i&gt;)","title-short":"Colour cues or spatial cues?","volume":"14","author":[{"family":"Herborn","given":"Katherine"},{"family":"Alexander","given":"Lucille"},{"family":"Arnold","given":"Kathryn E."}],"issued":{"date-parts":[["2011",3,1]]}}}],"schema":"https://github.com/citation-style-language/schema/raw/master/csl-citation.json"} </w:instrText>
            </w:r>
            <w:r w:rsidRPr="000C68E5">
              <w:rPr>
                <w:color w:val="000000"/>
                <w:sz w:val="18"/>
                <w:szCs w:val="18"/>
              </w:rPr>
              <w:fldChar w:fldCharType="separate"/>
            </w:r>
            <w:r w:rsidRPr="000C68E5">
              <w:rPr>
                <w:noProof/>
                <w:color w:val="000000"/>
                <w:sz w:val="18"/>
                <w:szCs w:val="18"/>
              </w:rPr>
              <w:t>(Herborn et al. 2011)</w:t>
            </w:r>
            <w:r w:rsidRPr="000C68E5">
              <w:rPr>
                <w:color w:val="000000"/>
                <w:sz w:val="18"/>
                <w:szCs w:val="18"/>
              </w:rPr>
              <w:fldChar w:fldCharType="end"/>
            </w:r>
          </w:p>
        </w:tc>
      </w:tr>
      <w:tr w:rsidR="00BD6C72" w:rsidRPr="000C68E5" w14:paraId="603A1680"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tcPr>
          <w:p w14:paraId="6C204023" w14:textId="77777777" w:rsidR="00BD6C72" w:rsidRPr="000C68E5" w:rsidRDefault="00BD6C72" w:rsidP="00104F69">
            <w:pPr>
              <w:ind w:left="113" w:right="113"/>
              <w:jc w:val="right"/>
              <w:rPr>
                <w:color w:val="000000"/>
                <w:sz w:val="18"/>
                <w:szCs w:val="18"/>
              </w:rPr>
            </w:pPr>
            <w:r w:rsidRPr="000C68E5">
              <w:rPr>
                <w:color w:val="000000"/>
                <w:sz w:val="18"/>
                <w:szCs w:val="18"/>
              </w:rPr>
              <w:t>Aves (Galliformes)</w:t>
            </w:r>
          </w:p>
          <w:p w14:paraId="2C497C85"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A3AD342" w14:textId="1F3B99AB" w:rsidR="00BD6C72" w:rsidRPr="000C68E5" w:rsidRDefault="00BD6C72" w:rsidP="00726B33">
            <w:pPr>
              <w:rPr>
                <w:sz w:val="18"/>
                <w:szCs w:val="18"/>
              </w:rPr>
            </w:pPr>
            <w:r w:rsidRPr="000C68E5">
              <w:rPr>
                <w:color w:val="000000"/>
                <w:sz w:val="18"/>
                <w:szCs w:val="18"/>
              </w:rPr>
              <w:t xml:space="preserve">Domestic chick </w:t>
            </w:r>
            <w:r w:rsidRPr="000C68E5">
              <w:rPr>
                <w:color w:val="202124"/>
                <w:sz w:val="18"/>
                <w:szCs w:val="18"/>
                <w:shd w:val="clear" w:color="auto" w:fill="FFFFFF"/>
              </w:rPr>
              <w:t>(</w:t>
            </w:r>
            <w:r w:rsidRPr="000C68E5">
              <w:rPr>
                <w:i/>
                <w:iCs/>
                <w:color w:val="202124"/>
                <w:sz w:val="18"/>
                <w:szCs w:val="18"/>
                <w:shd w:val="clear" w:color="auto" w:fill="FFFFFF"/>
              </w:rPr>
              <w:t xml:space="preserve">Gallus </w:t>
            </w:r>
            <w:proofErr w:type="spellStart"/>
            <w:r w:rsidRPr="000C68E5">
              <w:rPr>
                <w:i/>
                <w:iCs/>
                <w:color w:val="202124"/>
                <w:sz w:val="18"/>
                <w:szCs w:val="18"/>
                <w:shd w:val="clear" w:color="auto" w:fill="FFFFFF"/>
              </w:rPr>
              <w:t>gallus</w:t>
            </w:r>
            <w:proofErr w:type="spellEnd"/>
            <w:r w:rsidR="00DC1473">
              <w:rPr>
                <w:i/>
                <w:iCs/>
                <w:color w:val="202124"/>
                <w:sz w:val="18"/>
                <w:szCs w:val="18"/>
                <w:shd w:val="clear" w:color="auto" w:fill="FFFFFF"/>
              </w:rPr>
              <w:t xml:space="preserve"> </w:t>
            </w:r>
            <w:r w:rsidRPr="000C68E5">
              <w:rPr>
                <w:i/>
                <w:iCs/>
                <w:color w:val="202124"/>
                <w:sz w:val="18"/>
                <w:szCs w:val="18"/>
                <w:shd w:val="clear" w:color="auto" w:fill="FFFFFF"/>
              </w:rPr>
              <w:t>domesticus</w:t>
            </w:r>
            <w:r w:rsidRPr="000C68E5">
              <w:rPr>
                <w:color w:val="202124"/>
                <w:sz w:val="18"/>
                <w:szCs w:val="18"/>
                <w:shd w:val="clear" w:color="auto" w:fill="FFFFFF"/>
              </w:rPr>
              <w:t>)</w:t>
            </w:r>
          </w:p>
          <w:p w14:paraId="5DC755C1" w14:textId="77777777" w:rsidR="00BD6C72" w:rsidRPr="000C68E5" w:rsidRDefault="00BD6C72" w:rsidP="00726B33">
            <w:pPr>
              <w:rPr>
                <w:color w:val="000000"/>
                <w:sz w:val="18"/>
                <w:szCs w:val="18"/>
              </w:rPr>
            </w:pPr>
            <w:r w:rsidRPr="000C68E5">
              <w:rPr>
                <w:b/>
                <w:bCs/>
                <w:color w:val="000000"/>
                <w:sz w:val="18"/>
                <w:szCs w:val="18"/>
                <w:shd w:val="clear" w:color="auto" w:fill="FFFFFF"/>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331B198"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476DDF2" w14:textId="77777777" w:rsidR="00BD6C72" w:rsidRPr="000C68E5" w:rsidRDefault="00BD6C72" w:rsidP="00726B33">
            <w:pPr>
              <w:rPr>
                <w:color w:val="000000"/>
                <w:sz w:val="18"/>
                <w:szCs w:val="18"/>
              </w:rPr>
            </w:pPr>
            <w:r w:rsidRPr="000C68E5">
              <w:rPr>
                <w:color w:val="000000"/>
                <w:sz w:val="18"/>
                <w:szCs w:val="18"/>
              </w:rPr>
              <w:t>Visual foragers, males may have territories that prime them to attend to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2D82ED"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049B28" w14:textId="77777777" w:rsidR="00BD6C72" w:rsidRPr="000C68E5" w:rsidRDefault="00BD6C72" w:rsidP="00726B33">
            <w:pPr>
              <w:rPr>
                <w:color w:val="000000"/>
                <w:sz w:val="18"/>
                <w:szCs w:val="18"/>
              </w:rPr>
            </w:pPr>
            <w:r w:rsidRPr="000C68E5">
              <w:rPr>
                <w:color w:val="000000"/>
                <w:sz w:val="18"/>
                <w:szCs w:val="18"/>
              </w:rPr>
              <w:t xml:space="preserve">Spatial (positional), object (color) </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BC13E4C" w14:textId="77777777" w:rsidR="00BD6C72" w:rsidRPr="000C68E5" w:rsidRDefault="00BD6C72" w:rsidP="00726B33">
            <w:pPr>
              <w:rPr>
                <w:color w:val="000000"/>
                <w:sz w:val="18"/>
                <w:szCs w:val="18"/>
              </w:rPr>
            </w:pPr>
            <w:r w:rsidRPr="000C68E5">
              <w:rPr>
                <w:color w:val="000000"/>
                <w:sz w:val="18"/>
                <w:szCs w:val="18"/>
              </w:rPr>
              <w:t>Spatial, color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7FD19D" w14:textId="77777777" w:rsidR="00BD6C72" w:rsidRPr="000C68E5" w:rsidRDefault="00BD6C72" w:rsidP="00726B33">
            <w:pPr>
              <w:rPr>
                <w:color w:val="000000"/>
                <w:sz w:val="18"/>
                <w:szCs w:val="18"/>
              </w:rPr>
            </w:pPr>
            <w:r w:rsidRPr="000C68E5">
              <w:rPr>
                <w:color w:val="000000"/>
                <w:sz w:val="18"/>
                <w:szCs w:val="18"/>
              </w:rPr>
              <w:t>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992C03" w14:textId="409D9EEC"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tmIygWLl","properties":{"formattedCitation":"(Vallortigara 1996)","plainCitation":"(Vallortigara 1996)","noteIndex":0},"citationItems":[{"id":4602,"uris":["http://zotero.org/users/6463282/items/D93SWNMZ"],"itemData":{"id":4602,"type":"article-journal","abstract":"Male and female chicks were trained to discriminate between two boxes for food reinforcement. The correct box was indicated by a colour cue (red or brown) and a position cue (right or left). After learning, the colour and the position cues were dissociated: the right-left location of the two boxes was alternated between trials according to a semi-random sequence.The chicks were thus retrained to discriminate either on the basis of colour (irrespective of position) or on the basis of position (irrespective of colour). There were no sex differences, during training, with both position and colour cues. However, during re-training females performed better on the colour learning task and males performed better on the position learning task.","container-title":"Behavioural Processes","DOI":"https://doi.org/10.1016/0376-6357(95)00063-1","issue":"3","journalAbbreviation":"Behav. Process.","language":"en","page":"289-296","source":"Zotero","title":"Learning of colour and position cues in domestic chicks: Males are better at position, females at colour","volume":"36","author":[{"family":"Vallortigara","given":"Giorgio"}],"issued":{"date-parts":[["1996"]]}}}],"schema":"https://github.com/citation-style-language/schema/raw/master/csl-citation.json"} </w:instrText>
            </w:r>
            <w:r w:rsidRPr="000C68E5">
              <w:rPr>
                <w:color w:val="000000"/>
                <w:sz w:val="18"/>
                <w:szCs w:val="18"/>
              </w:rPr>
              <w:fldChar w:fldCharType="separate"/>
            </w:r>
            <w:r w:rsidRPr="000C68E5">
              <w:rPr>
                <w:noProof/>
                <w:color w:val="000000"/>
                <w:sz w:val="18"/>
                <w:szCs w:val="18"/>
              </w:rPr>
              <w:t>(Vallortigara 1996)</w:t>
            </w:r>
            <w:r w:rsidRPr="000C68E5">
              <w:rPr>
                <w:color w:val="000000"/>
                <w:sz w:val="18"/>
                <w:szCs w:val="18"/>
              </w:rPr>
              <w:fldChar w:fldCharType="end"/>
            </w:r>
          </w:p>
        </w:tc>
      </w:tr>
      <w:tr w:rsidR="00BD6C72" w:rsidRPr="000C68E5" w14:paraId="5A4FF502"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tcPr>
          <w:p w14:paraId="2F7E1B2C"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E52554" w14:textId="77777777" w:rsidR="00BD6C72" w:rsidRPr="000C68E5" w:rsidRDefault="00BD6C72" w:rsidP="00726B33">
            <w:pPr>
              <w:rPr>
                <w:color w:val="000000"/>
                <w:sz w:val="18"/>
                <w:szCs w:val="18"/>
              </w:rPr>
            </w:pPr>
            <w:r w:rsidRPr="000C68E5">
              <w:rPr>
                <w:color w:val="000000"/>
                <w:sz w:val="18"/>
                <w:szCs w:val="18"/>
              </w:rPr>
              <w:t xml:space="preserve">Domestic chick </w:t>
            </w:r>
          </w:p>
          <w:p w14:paraId="58D5BFC9" w14:textId="77777777" w:rsidR="00BD6C72" w:rsidRPr="000C68E5" w:rsidRDefault="00BD6C72" w:rsidP="00726B33">
            <w:pPr>
              <w:rPr>
                <w:color w:val="000000"/>
                <w:sz w:val="18"/>
                <w:szCs w:val="18"/>
              </w:rPr>
            </w:pPr>
            <w:r w:rsidRPr="000C68E5">
              <w:rPr>
                <w:color w:val="202124"/>
                <w:sz w:val="18"/>
                <w:szCs w:val="18"/>
                <w:shd w:val="clear" w:color="auto" w:fill="FFFFFF"/>
              </w:rPr>
              <w:t>(</w:t>
            </w:r>
            <w:r w:rsidRPr="000C68E5">
              <w:rPr>
                <w:i/>
                <w:iCs/>
                <w:color w:val="202124"/>
                <w:sz w:val="18"/>
                <w:szCs w:val="18"/>
                <w:shd w:val="clear" w:color="auto" w:fill="FFFFFF"/>
              </w:rPr>
              <w:t xml:space="preserve">Gallus </w:t>
            </w:r>
            <w:proofErr w:type="spellStart"/>
            <w:r w:rsidRPr="000C68E5">
              <w:rPr>
                <w:i/>
                <w:iCs/>
                <w:color w:val="202124"/>
                <w:sz w:val="18"/>
                <w:szCs w:val="18"/>
                <w:shd w:val="clear" w:color="auto" w:fill="FFFFFF"/>
              </w:rPr>
              <w:t>gallus</w:t>
            </w:r>
            <w:proofErr w:type="spellEnd"/>
            <w:r w:rsidRPr="000C68E5">
              <w:rPr>
                <w:i/>
                <w:iCs/>
                <w:color w:val="202124"/>
                <w:sz w:val="18"/>
                <w:szCs w:val="18"/>
                <w:shd w:val="clear" w:color="auto" w:fill="FFFFFF"/>
              </w:rPr>
              <w:t xml:space="preserve"> domesticus</w:t>
            </w:r>
            <w:r w:rsidRPr="000C68E5">
              <w:rPr>
                <w:color w:val="202124"/>
                <w:sz w:val="18"/>
                <w:szCs w:val="18"/>
                <w:shd w:val="clear" w:color="auto" w:fill="FFFFFF"/>
              </w:rPr>
              <w:t>)</w:t>
            </w:r>
            <w:r>
              <w:rPr>
                <w:color w:val="202124"/>
                <w:sz w:val="18"/>
                <w:szCs w:val="18"/>
                <w:shd w:val="clear" w:color="auto" w:fill="FFFFFF"/>
              </w:rPr>
              <w:t xml:space="preserve"> </w:t>
            </w:r>
            <w:r w:rsidRPr="000C68E5">
              <w:rPr>
                <w:b/>
                <w:bCs/>
                <w:color w:val="000000"/>
                <w:sz w:val="18"/>
                <w:szCs w:val="18"/>
                <w:shd w:val="clear" w:color="auto" w:fill="FFFFFF"/>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B2B6BAC"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CE5D4E" w14:textId="77777777" w:rsidR="00BD6C72" w:rsidRPr="000C68E5" w:rsidRDefault="00BD6C72" w:rsidP="00726B33">
            <w:pPr>
              <w:rPr>
                <w:color w:val="000000"/>
                <w:sz w:val="18"/>
                <w:szCs w:val="18"/>
              </w:rPr>
            </w:pPr>
            <w:r w:rsidRPr="000C68E5">
              <w:rPr>
                <w:color w:val="000000"/>
                <w:sz w:val="18"/>
                <w:szCs w:val="18"/>
              </w:rPr>
              <w:t>Visual forager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DE5F89"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0401AD" w14:textId="77777777" w:rsidR="00BD6C72" w:rsidRPr="000C68E5" w:rsidRDefault="00BD6C72" w:rsidP="00726B33">
            <w:pPr>
              <w:rPr>
                <w:color w:val="000000"/>
                <w:sz w:val="18"/>
                <w:szCs w:val="18"/>
              </w:rPr>
            </w:pPr>
            <w:r w:rsidRPr="000C68E5">
              <w:rPr>
                <w:color w:val="000000"/>
                <w:sz w:val="18"/>
                <w:szCs w:val="18"/>
              </w:rPr>
              <w:t>Spatial (positional),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C1542A" w14:textId="77777777" w:rsidR="00BD6C72" w:rsidRPr="000C68E5" w:rsidRDefault="00BD6C72" w:rsidP="00726B33">
            <w:pPr>
              <w:rPr>
                <w:color w:val="000000"/>
                <w:sz w:val="18"/>
                <w:szCs w:val="18"/>
              </w:rPr>
            </w:pPr>
            <w:r w:rsidRPr="000C68E5">
              <w:rPr>
                <w:color w:val="000000"/>
                <w:sz w:val="18"/>
                <w:szCs w:val="18"/>
              </w:rPr>
              <w:t>Color</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C6B516" w14:textId="6BA70600" w:rsidR="00BD6C72" w:rsidRPr="000C68E5" w:rsidRDefault="00D43327" w:rsidP="00726B33">
            <w:pPr>
              <w:rPr>
                <w:color w:val="000000"/>
                <w:sz w:val="18"/>
                <w:szCs w:val="18"/>
              </w:rPr>
            </w:pPr>
            <w:r>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1DE111" w14:textId="4CD74FB1"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6I3pn86E","properties":{"formattedCitation":"(Vallortigara 1996)","plainCitation":"(Vallortigara 1996)","noteIndex":0},"citationItems":[{"id":4602,"uris":["http://zotero.org/users/6463282/items/D93SWNMZ"],"itemData":{"id":4602,"type":"article-journal","abstract":"Male and female chicks were trained to discriminate between two boxes for food reinforcement. The correct box was indicated by a colour cue (red or brown) and a position cue (right or left). After learning, the colour and the position cues were dissociated: the right-left location of the two boxes was alternated between trials according to a semi-random sequence.The chicks were thus retrained to discriminate either on the basis of colour (irrespective of position) or on the basis of position (irrespective of colour). There were no sex differences, during training, with both position and colour cues. However, during re-training females performed better on the colour learning task and males performed better on the position learning task.","container-title":"Behavioural Processes","DOI":"https://doi.org/10.1016/0376-6357(95)00063-1","issue":"3","journalAbbreviation":"Behav. Process.","language":"en","page":"289-296","source":"Zotero","title":"Learning of colour and position cues in domestic chicks: Males are better at position, females at colour","volume":"36","author":[{"family":"Vallortigara","given":"Giorgio"}],"issued":{"date-parts":[["1996"]]}}}],"schema":"https://github.com/citation-style-language/schema/raw/master/csl-citation.json"} </w:instrText>
            </w:r>
            <w:r w:rsidRPr="000C68E5">
              <w:rPr>
                <w:color w:val="000000"/>
                <w:sz w:val="18"/>
                <w:szCs w:val="18"/>
              </w:rPr>
              <w:fldChar w:fldCharType="separate"/>
            </w:r>
            <w:r w:rsidRPr="000C68E5">
              <w:rPr>
                <w:noProof/>
                <w:color w:val="000000"/>
                <w:sz w:val="18"/>
                <w:szCs w:val="18"/>
              </w:rPr>
              <w:t>(Vallortigara 1996)</w:t>
            </w:r>
            <w:r w:rsidRPr="000C68E5">
              <w:rPr>
                <w:color w:val="000000"/>
                <w:sz w:val="18"/>
                <w:szCs w:val="18"/>
              </w:rPr>
              <w:fldChar w:fldCharType="end"/>
            </w:r>
          </w:p>
        </w:tc>
      </w:tr>
      <w:tr w:rsidR="00BD6C72" w:rsidRPr="000C68E5" w14:paraId="2E7F006A" w14:textId="77777777" w:rsidTr="000F4064">
        <w:trPr>
          <w:cantSplit/>
          <w:trHeight w:val="1340"/>
        </w:trPr>
        <w:tc>
          <w:tcPr>
            <w:tcW w:w="8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48773188" w14:textId="47AA2F72" w:rsidR="00BD6C72" w:rsidRPr="000C68E5" w:rsidRDefault="00BD6C72" w:rsidP="00104F69">
            <w:pPr>
              <w:ind w:left="113" w:right="113"/>
              <w:jc w:val="right"/>
              <w:rPr>
                <w:color w:val="000000"/>
                <w:sz w:val="18"/>
                <w:szCs w:val="18"/>
              </w:rPr>
            </w:pPr>
            <w:r w:rsidRPr="000C68E5">
              <w:rPr>
                <w:color w:val="000000"/>
                <w:sz w:val="18"/>
                <w:szCs w:val="18"/>
              </w:rPr>
              <w:lastRenderedPageBreak/>
              <w:t>Aves</w:t>
            </w:r>
            <w:r w:rsidR="00557296">
              <w:rPr>
                <w:color w:val="000000"/>
                <w:sz w:val="18"/>
                <w:szCs w:val="18"/>
              </w:rPr>
              <w:t xml:space="preserve"> </w:t>
            </w:r>
            <w:r w:rsidRPr="000C68E5">
              <w:rPr>
                <w:color w:val="000000"/>
                <w:sz w:val="18"/>
                <w:szCs w:val="18"/>
              </w:rPr>
              <w:t>(Apodiformes)</w:t>
            </w: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B40626" w14:textId="57B19B96" w:rsidR="00BD6C72" w:rsidRPr="000C68E5" w:rsidRDefault="00BD6C72" w:rsidP="00726B33">
            <w:pPr>
              <w:rPr>
                <w:color w:val="000000"/>
                <w:sz w:val="18"/>
                <w:szCs w:val="18"/>
              </w:rPr>
            </w:pPr>
            <w:r w:rsidRPr="000C68E5">
              <w:rPr>
                <w:color w:val="000000"/>
                <w:sz w:val="18"/>
                <w:szCs w:val="18"/>
              </w:rPr>
              <w:t>Rufous hummingbird</w:t>
            </w:r>
            <w:r w:rsidR="00104F69">
              <w:rPr>
                <w:color w:val="000000"/>
                <w:sz w:val="18"/>
                <w:szCs w:val="18"/>
              </w:rPr>
              <w:t xml:space="preserve"> </w:t>
            </w:r>
            <w:r w:rsidRPr="000C68E5">
              <w:rPr>
                <w:color w:val="000000"/>
                <w:sz w:val="18"/>
                <w:szCs w:val="18"/>
              </w:rPr>
              <w:t>(</w:t>
            </w:r>
            <w:r w:rsidRPr="000C68E5">
              <w:rPr>
                <w:i/>
                <w:iCs/>
                <w:color w:val="000000"/>
                <w:sz w:val="18"/>
                <w:szCs w:val="18"/>
              </w:rPr>
              <w:t>Selasphorus rufus</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5CAE2E"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92F466" w14:textId="77777777" w:rsidR="00BD6C72" w:rsidRPr="000C68E5" w:rsidRDefault="00BD6C72" w:rsidP="00726B33">
            <w:pPr>
              <w:rPr>
                <w:color w:val="000000"/>
                <w:sz w:val="18"/>
                <w:szCs w:val="18"/>
              </w:rPr>
            </w:pPr>
            <w:r w:rsidRPr="000C68E5">
              <w:rPr>
                <w:color w:val="000000"/>
                <w:sz w:val="18"/>
                <w:szCs w:val="18"/>
              </w:rPr>
              <w:t>Feed on a renewable food- predicted to benefit from spatial memories of where that food can be foun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B6D726"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68D4CD" w14:textId="77777777" w:rsidR="00BD6C72" w:rsidRPr="000C68E5" w:rsidRDefault="00BD6C72" w:rsidP="00726B33">
            <w:pPr>
              <w:rPr>
                <w:color w:val="000000"/>
                <w:sz w:val="18"/>
                <w:szCs w:val="18"/>
              </w:rPr>
            </w:pPr>
            <w:r w:rsidRPr="000C68E5">
              <w:rPr>
                <w:color w:val="000000"/>
                <w:sz w:val="18"/>
                <w:szCs w:val="18"/>
              </w:rPr>
              <w:t xml:space="preserve">Spatial, object (color/pattern) </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B88A07" w14:textId="77777777" w:rsidR="00BD6C72" w:rsidRPr="000C68E5" w:rsidRDefault="00BD6C72" w:rsidP="00726B33">
            <w:pPr>
              <w:rPr>
                <w:color w:val="000000"/>
                <w:sz w:val="18"/>
                <w:szCs w:val="18"/>
              </w:rPr>
            </w:pPr>
            <w:r w:rsidRPr="000C68E5">
              <w:rPr>
                <w:color w:val="000000"/>
                <w:sz w:val="18"/>
                <w:szCs w:val="18"/>
              </w:rPr>
              <w:t>Spatial (color/ pattern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93E1F2" w14:textId="77777777" w:rsidR="00BD6C72" w:rsidRPr="000C68E5" w:rsidRDefault="00BD6C72"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4FCB9D" w14:textId="17C77325" w:rsidR="00BD6C72" w:rsidRPr="000C68E5" w:rsidRDefault="00BD6C72" w:rsidP="00726B33">
            <w:pPr>
              <w:rPr>
                <w:color w:val="000000"/>
                <w:sz w:val="18"/>
                <w:szCs w:val="18"/>
              </w:rPr>
            </w:pPr>
            <w:r w:rsidRPr="000C68E5">
              <w:rPr>
                <w:color w:val="000000"/>
                <w:sz w:val="18"/>
                <w:szCs w:val="18"/>
              </w:rPr>
              <w:fldChar w:fldCharType="begin"/>
            </w:r>
            <w:r w:rsidR="00EF79F4">
              <w:rPr>
                <w:color w:val="000000"/>
                <w:sz w:val="18"/>
                <w:szCs w:val="18"/>
              </w:rPr>
              <w:instrText xml:space="preserve"> ADDIN ZOTERO_ITEM CSL_CITATION {"citationID":"2r3dKu6p","properties":{"formattedCitation":"(Hurly and Healy 1996; Hurly and Healy 2002)","plainCitation":"(Hurly and Healy 1996; Hurly and Healy 2002)","noteIndex":0},"citationItems":[{"id":4270,"uris":["http://zotero.org/users/6463282/items/EM6XDJ7C"],"itemData":{"id":4270,"type":"article-journal","abstract":"Rufous hummingbirds, Selasphorus rufus, remember locations of ﬂowers. They avoid ﬂowers they have emptied recently and those they have found to be empty. In contrast, after one brief experience they return to ﬂowers they have left with food remaining. To determine whether hummingbirds primarily use spatial or colour/pattern cues to return to previously visited ﬂowers, two ﬁeld experiments were performed. In the ﬁrst, subjects fed from a reward ﬂower and on their subsequent return had to choose between visual cues that were dissociated from spatial cues. The birds showed a marked preference for returning to the correct location of the previously visited ﬂower and not to the ﬂower bearing the appropriate colour/pattern. The second experiment involved a delayed-matching-tolocation task in which the subjects fed from, but did not deplete, a focal ﬂower and on return had to choose between the focal ﬂower and a new distractive ﬂower. The latter was presented at three diﬀerent distances from the focal ﬂower and was either the same or diﬀerent in colour to the focal ﬂower. Subjects most often chose the focal ﬂower when the distractive ﬂower was of a diﬀerent colour, whereas performance was poor when it resembled the focal ﬂower. However, a signiﬁcant interaction between the colour and distance of the distractive ﬂower suggests that the hummingbirds were able to discriminate between focal and distractive ﬂowers under both conditions, but that they employed diﬀerent foraging tactics according to the colour of the distractive ﬂower in the choice phase.","container-title":"Animal Behaviour","DOI":"10.1006/anbe.1996.0116","ISSN":"00033472","issue":"5","journalAbbreviation":"Anim. Behav.","language":"en","page":"1149-1157","source":"Crossref","title":"Memory for flowers in rufous hummingbirds: location or local visual cues?","title-short":"Memory for flowers in rufous hummingbirds","volume":"51","author":[{"family":"Hurly","given":"Andrew T."},{"family":"Healy","given":"Susan D."}],"issued":{"date-parts":[["1996",5]]}}},{"id":6297,"uris":["http://zotero.org/users/6463282/items/JSGL7UD4"],"itemData":{"id":6297,"type":"article-journal","abstract":"The authors investigated the use by wild-living rufous hummingbirds ( Selasphorus rufus) of flower color pattern and flower position for remembering rewarded flowers. Birds were presented with arrays of artificial flowers, a proportion of which was rewarded. Once the locations were learned by the birds, the array was moved 2 m, and flower color pattern and/or rewarded positions were manipulated. The birds' ability to learn which were the rewarded flowers in this 2nd array was much more strongly affected by whether the rewarded flowers occupied the same positions as in the 1st array than by their color patterns. (PsycINFO Database Record (c) 2016 APA, all rights reserved)","container-title":"Journal of Experimental Psychology: Animal Behavior Processes","DOI":"10.1037/0097-7403.28.2.209","ISSN":"1939-2184","issue":"2","journalAbbreviation":"J. Exp. Psychol. Anim. Behav. Process.","note":"publisher-place: US\npublisher: American Psychological Association","page":"209-223","source":"APA PsycNet","title":"Cue learning by rufous hummingbirds (&lt;i&gt;Selasphorus rufus&lt;/i&gt;)","volume":"28","author":[{"family":"Hurly","given":"T. Andrew"},{"family":"Healy","given":"Susan D."}],"issued":{"date-parts":[["2002"]]}}}],"schema":"https://github.com/citation-style-language/schema/raw/master/csl-citation.json"} </w:instrText>
            </w:r>
            <w:r w:rsidRPr="000C68E5">
              <w:rPr>
                <w:color w:val="000000"/>
                <w:sz w:val="18"/>
                <w:szCs w:val="18"/>
              </w:rPr>
              <w:fldChar w:fldCharType="separate"/>
            </w:r>
            <w:r w:rsidR="00EF79F4">
              <w:rPr>
                <w:noProof/>
                <w:color w:val="000000"/>
                <w:sz w:val="18"/>
                <w:szCs w:val="18"/>
              </w:rPr>
              <w:t>(Hurly and Healy 1996; Hurly and Healy 2002)</w:t>
            </w:r>
            <w:r w:rsidRPr="000C68E5">
              <w:rPr>
                <w:color w:val="000000"/>
                <w:sz w:val="18"/>
                <w:szCs w:val="18"/>
              </w:rPr>
              <w:fldChar w:fldCharType="end"/>
            </w:r>
          </w:p>
          <w:p w14:paraId="39773D7F" w14:textId="3D427C91" w:rsidR="00BD6C72" w:rsidRPr="000C68E5" w:rsidRDefault="00BD6C72" w:rsidP="00726B33">
            <w:pPr>
              <w:rPr>
                <w:color w:val="000000"/>
                <w:sz w:val="18"/>
                <w:szCs w:val="18"/>
              </w:rPr>
            </w:pPr>
            <w:r w:rsidRPr="000C68E5">
              <w:rPr>
                <w:color w:val="000000"/>
                <w:sz w:val="18"/>
                <w:szCs w:val="18"/>
              </w:rPr>
              <w:t> </w:t>
            </w:r>
          </w:p>
        </w:tc>
      </w:tr>
      <w:tr w:rsidR="00BD6C72" w:rsidRPr="000C68E5" w14:paraId="61FF120F"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hideMark/>
          </w:tcPr>
          <w:p w14:paraId="593F9CBA" w14:textId="77777777" w:rsidR="00BD6C72" w:rsidRPr="000C68E5" w:rsidRDefault="00BD6C72" w:rsidP="00104F69">
            <w:pPr>
              <w:ind w:left="113" w:right="113"/>
              <w:jc w:val="right"/>
              <w:rPr>
                <w:color w:val="000000"/>
                <w:sz w:val="18"/>
                <w:szCs w:val="18"/>
              </w:rPr>
            </w:pPr>
            <w:r w:rsidRPr="000C68E5">
              <w:rPr>
                <w:color w:val="000000"/>
                <w:sz w:val="18"/>
                <w:szCs w:val="18"/>
              </w:rPr>
              <w:t>Aves (Columbiformes)</w:t>
            </w:r>
          </w:p>
          <w:p w14:paraId="786C6A94"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4195E4" w14:textId="53AAB490" w:rsidR="00BD6C72" w:rsidRPr="000C68E5" w:rsidRDefault="00BD6C72" w:rsidP="00726B33">
            <w:pPr>
              <w:rPr>
                <w:color w:val="000000"/>
                <w:sz w:val="18"/>
                <w:szCs w:val="18"/>
              </w:rPr>
            </w:pPr>
            <w:r w:rsidRPr="000C68E5">
              <w:rPr>
                <w:color w:val="000000"/>
                <w:sz w:val="18"/>
                <w:szCs w:val="18"/>
              </w:rPr>
              <w:t>Homing pigeon (</w:t>
            </w:r>
            <w:r w:rsidRPr="000C68E5">
              <w:rPr>
                <w:i/>
                <w:iCs/>
                <w:color w:val="000000"/>
                <w:sz w:val="18"/>
                <w:szCs w:val="18"/>
              </w:rPr>
              <w:t>Colomba livi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203BD8" w14:textId="47E4021B" w:rsidR="00BD6C72" w:rsidRPr="000C68E5" w:rsidRDefault="00BD6C72" w:rsidP="00726B33">
            <w:pPr>
              <w:rPr>
                <w:color w:val="000000"/>
                <w:sz w:val="18"/>
                <w:szCs w:val="18"/>
              </w:rPr>
            </w:pPr>
            <w:r w:rsidRPr="000C68E5">
              <w:rPr>
                <w:color w:val="000000"/>
                <w:sz w:val="18"/>
                <w:szCs w:val="18"/>
              </w:rPr>
              <w:t>Homing /</w:t>
            </w:r>
            <w:r w:rsidR="00EF79F4">
              <w:rPr>
                <w:color w:val="000000"/>
                <w:sz w:val="18"/>
                <w:szCs w:val="18"/>
              </w:rPr>
              <w:t xml:space="preserve"> </w:t>
            </w: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4A4BC96" w14:textId="77777777" w:rsidR="00BD6C72" w:rsidRPr="000C68E5" w:rsidRDefault="00BD6C72" w:rsidP="00726B33">
            <w:pPr>
              <w:rPr>
                <w:color w:val="000000"/>
                <w:sz w:val="18"/>
                <w:szCs w:val="18"/>
              </w:rPr>
            </w:pPr>
            <w:r w:rsidRPr="000C68E5">
              <w:rPr>
                <w:color w:val="000000"/>
                <w:sz w:val="18"/>
                <w:szCs w:val="18"/>
              </w:rPr>
              <w:t>Not specifie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E3AEA4" w14:textId="77777777" w:rsidR="00BD6C72" w:rsidRPr="000C68E5" w:rsidRDefault="00BD6C72" w:rsidP="00726B33">
            <w:pPr>
              <w:rPr>
                <w:color w:val="000000"/>
                <w:sz w:val="18"/>
                <w:szCs w:val="18"/>
              </w:rPr>
            </w:pPr>
            <w:r w:rsidRPr="000C68E5">
              <w:rPr>
                <w:color w:val="000000"/>
                <w:sz w:val="18"/>
                <w:szCs w:val="18"/>
              </w:rPr>
              <w:t>Cue dissociations - two experiment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AFB5D9" w14:textId="77777777" w:rsidR="00BD6C72" w:rsidRPr="000C68E5" w:rsidRDefault="00BD6C72" w:rsidP="00726B33">
            <w:pPr>
              <w:rPr>
                <w:color w:val="000000"/>
                <w:sz w:val="18"/>
                <w:szCs w:val="18"/>
              </w:rPr>
            </w:pPr>
            <w:r w:rsidRPr="000C68E5">
              <w:rPr>
                <w:color w:val="000000"/>
                <w:sz w:val="18"/>
                <w:szCs w:val="18"/>
              </w:rPr>
              <w:t>Experiment 1: spatial, object (color)</w:t>
            </w:r>
          </w:p>
          <w:p w14:paraId="12E031CF" w14:textId="77777777" w:rsidR="00BD6C72" w:rsidRPr="000C68E5" w:rsidRDefault="00BD6C72" w:rsidP="00726B33">
            <w:pPr>
              <w:rPr>
                <w:color w:val="000000"/>
                <w:sz w:val="18"/>
                <w:szCs w:val="18"/>
              </w:rPr>
            </w:pPr>
            <w:r w:rsidRPr="000C68E5">
              <w:rPr>
                <w:color w:val="000000"/>
                <w:sz w:val="18"/>
                <w:szCs w:val="18"/>
              </w:rPr>
              <w:t xml:space="preserve">Experiment 2: </w:t>
            </w:r>
          </w:p>
          <w:p w14:paraId="3DE37BEF" w14:textId="77777777" w:rsidR="00BD6C72" w:rsidRPr="000C68E5" w:rsidRDefault="00BD6C72" w:rsidP="00726B33">
            <w:pPr>
              <w:rPr>
                <w:color w:val="000000"/>
                <w:sz w:val="18"/>
                <w:szCs w:val="18"/>
              </w:rPr>
            </w:pPr>
            <w:r w:rsidRPr="000C68E5">
              <w:rPr>
                <w:color w:val="000000"/>
                <w:sz w:val="18"/>
                <w:szCs w:val="18"/>
              </w:rPr>
              <w:t>Distal and proximal spatial,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166055" w14:textId="77777777" w:rsidR="00BD6C72" w:rsidRPr="000C68E5" w:rsidRDefault="00BD6C72" w:rsidP="00726B33">
            <w:pPr>
              <w:rPr>
                <w:color w:val="000000"/>
                <w:sz w:val="18"/>
                <w:szCs w:val="18"/>
              </w:rPr>
            </w:pPr>
            <w:r w:rsidRPr="000C68E5">
              <w:rPr>
                <w:color w:val="000000"/>
                <w:sz w:val="18"/>
                <w:szCs w:val="18"/>
              </w:rPr>
              <w:t>Experiment 1: spatial</w:t>
            </w:r>
          </w:p>
          <w:p w14:paraId="047A74EC" w14:textId="77777777" w:rsidR="00BD6C72" w:rsidRPr="000C68E5" w:rsidRDefault="00BD6C72" w:rsidP="00726B33">
            <w:pPr>
              <w:rPr>
                <w:color w:val="000000"/>
                <w:sz w:val="18"/>
                <w:szCs w:val="18"/>
              </w:rPr>
            </w:pPr>
            <w:r w:rsidRPr="000C68E5">
              <w:rPr>
                <w:color w:val="000000"/>
                <w:sz w:val="18"/>
                <w:szCs w:val="18"/>
              </w:rPr>
              <w:t> </w:t>
            </w:r>
          </w:p>
          <w:p w14:paraId="68E4459E" w14:textId="47739A0E" w:rsidR="00BD6C72" w:rsidRPr="000C68E5" w:rsidRDefault="00BD6C72" w:rsidP="00726B33">
            <w:pPr>
              <w:rPr>
                <w:color w:val="000000"/>
                <w:sz w:val="18"/>
                <w:szCs w:val="18"/>
              </w:rPr>
            </w:pPr>
            <w:r w:rsidRPr="000C68E5">
              <w:rPr>
                <w:color w:val="000000"/>
                <w:sz w:val="18"/>
                <w:szCs w:val="18"/>
              </w:rPr>
              <w:t xml:space="preserve">Experiment 2: All three cues (whichever choice had more of the rewarded cues, though spatial was </w:t>
            </w:r>
            <w:r w:rsidR="00EF79F4">
              <w:rPr>
                <w:color w:val="000000"/>
                <w:sz w:val="18"/>
                <w:szCs w:val="18"/>
              </w:rPr>
              <w:t>possibly</w:t>
            </w:r>
            <w:r w:rsidRPr="000C68E5">
              <w:rPr>
                <w:color w:val="000000"/>
                <w:sz w:val="18"/>
                <w:szCs w:val="18"/>
              </w:rPr>
              <w:t xml:space="preserve"> slightly more dominant).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4FADF8" w14:textId="77777777" w:rsidR="00BD6C72" w:rsidRPr="000C68E5" w:rsidRDefault="00BD6C72" w:rsidP="00726B33">
            <w:pPr>
              <w:rPr>
                <w:color w:val="000000"/>
                <w:sz w:val="18"/>
                <w:szCs w:val="18"/>
              </w:rPr>
            </w:pPr>
            <w:r w:rsidRPr="000C68E5">
              <w:rPr>
                <w:color w:val="000000"/>
                <w:sz w:val="18"/>
                <w:szCs w:val="18"/>
              </w:rPr>
              <w:t>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D1C854" w14:textId="1707E933" w:rsidR="00BD6C72" w:rsidRPr="000C68E5" w:rsidRDefault="00BD6C72" w:rsidP="00726B33">
            <w:pPr>
              <w:rPr>
                <w:color w:val="000000"/>
                <w:sz w:val="18"/>
                <w:szCs w:val="18"/>
              </w:rPr>
            </w:pPr>
            <w:r w:rsidRPr="000C68E5">
              <w:rPr>
                <w:color w:val="000000"/>
                <w:sz w:val="18"/>
                <w:szCs w:val="18"/>
              </w:rPr>
              <w:fldChar w:fldCharType="begin"/>
            </w:r>
            <w:r w:rsidR="00132390">
              <w:rPr>
                <w:color w:val="000000"/>
                <w:sz w:val="18"/>
                <w:szCs w:val="18"/>
              </w:rPr>
              <w:instrText xml:space="preserve"> ADDIN ZOTERO_ITEM CSL_CITATION {"citationID":"pV2fJ3ry","properties":{"formattedCitation":"(Strasser and Bingman 1996)","plainCitation":"(Strasser and Bingman 1996)","noteIndex":0},"citationItems":[{"id":3069,"uris":["http://zotero.org/users/6463282/items/BVPWYVHA"],"itemData":{"id":3069,"type":"article-journal","container-title":"Journal of Comparative Psychology","DOI":"10.1037//0735-7036.110.1.77","ISSN":"0735-7036","issue":"1","journalAbbreviation":"J Comp. Psychol.","language":"en","page":"77-87","source":"Crossref","title":"The relative importance of location and feature cues for homing pigeon (&lt;i&gt;Columba livia&lt;/i&gt;) goal recognition.","volume":"110","author":[{"family":"Strasser","given":"Rosemary"},{"family":"Bingman","given":"Verner P."}],"issued":{"date-parts":[["1996"]]}}}],"schema":"https://github.com/citation-style-language/schema/raw/master/csl-citation.json"} </w:instrText>
            </w:r>
            <w:r w:rsidRPr="000C68E5">
              <w:rPr>
                <w:color w:val="000000"/>
                <w:sz w:val="18"/>
                <w:szCs w:val="18"/>
              </w:rPr>
              <w:fldChar w:fldCharType="separate"/>
            </w:r>
            <w:r w:rsidRPr="000C68E5">
              <w:rPr>
                <w:noProof/>
                <w:color w:val="000000"/>
                <w:sz w:val="18"/>
                <w:szCs w:val="18"/>
              </w:rPr>
              <w:t>(Strasser and Bingman 1996)</w:t>
            </w:r>
            <w:r w:rsidRPr="000C68E5">
              <w:rPr>
                <w:color w:val="000000"/>
                <w:sz w:val="18"/>
                <w:szCs w:val="18"/>
              </w:rPr>
              <w:fldChar w:fldCharType="end"/>
            </w:r>
          </w:p>
        </w:tc>
      </w:tr>
      <w:tr w:rsidR="00BD6C72" w:rsidRPr="000C68E5" w14:paraId="5F34BADA"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1164B799"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E41C81" w14:textId="56DDE7CE" w:rsidR="00BD6C72" w:rsidRPr="000C68E5" w:rsidRDefault="00BD6C72" w:rsidP="00726B33">
            <w:pPr>
              <w:rPr>
                <w:color w:val="000000"/>
                <w:sz w:val="18"/>
                <w:szCs w:val="18"/>
              </w:rPr>
            </w:pPr>
            <w:r w:rsidRPr="000C68E5">
              <w:rPr>
                <w:color w:val="000000"/>
                <w:sz w:val="18"/>
                <w:szCs w:val="18"/>
              </w:rPr>
              <w:t>Homing pigeon (</w:t>
            </w:r>
            <w:r w:rsidRPr="000C68E5">
              <w:rPr>
                <w:i/>
                <w:iCs/>
                <w:color w:val="000000"/>
                <w:sz w:val="18"/>
                <w:szCs w:val="18"/>
              </w:rPr>
              <w:t>Colomba livi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267C58"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7D22FE" w14:textId="77777777" w:rsidR="00BD6C72" w:rsidRPr="000C68E5" w:rsidRDefault="00BD6C72" w:rsidP="00726B33">
            <w:pPr>
              <w:rPr>
                <w:color w:val="000000"/>
                <w:sz w:val="18"/>
                <w:szCs w:val="18"/>
              </w:rPr>
            </w:pPr>
            <w:r w:rsidRPr="000C68E5">
              <w:rPr>
                <w:color w:val="000000"/>
                <w:sz w:val="18"/>
                <w:szCs w:val="18"/>
              </w:rPr>
              <w:t>Not specifie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B4611C"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FE4C28" w14:textId="77777777" w:rsidR="00BD6C72" w:rsidRPr="000C68E5" w:rsidRDefault="00BD6C72" w:rsidP="00726B33">
            <w:pPr>
              <w:rPr>
                <w:color w:val="000000"/>
                <w:sz w:val="18"/>
                <w:szCs w:val="18"/>
              </w:rPr>
            </w:pPr>
            <w:r w:rsidRPr="000C68E5">
              <w:rPr>
                <w:color w:val="000000"/>
                <w:sz w:val="18"/>
                <w:szCs w:val="18"/>
              </w:rPr>
              <w:t>Spatial (geometric), object (color)</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BBC8455" w14:textId="71CB5BEF" w:rsidR="00BD6C72" w:rsidRPr="000C68E5" w:rsidRDefault="00EF79F4" w:rsidP="00726B33">
            <w:pPr>
              <w:rPr>
                <w:color w:val="000000"/>
                <w:sz w:val="18"/>
                <w:szCs w:val="18"/>
              </w:rPr>
            </w:pPr>
            <w:r>
              <w:rPr>
                <w:color w:val="000000"/>
                <w:sz w:val="18"/>
                <w:szCs w:val="18"/>
              </w:rPr>
              <w:t>Spatial (g</w:t>
            </w:r>
            <w:r w:rsidR="00BD6C72" w:rsidRPr="000C68E5">
              <w:rPr>
                <w:color w:val="000000"/>
                <w:sz w:val="18"/>
                <w:szCs w:val="18"/>
              </w:rPr>
              <w:t>eometric</w:t>
            </w:r>
            <w:r>
              <w:rPr>
                <w:color w:val="000000"/>
                <w:sz w:val="18"/>
                <w:szCs w:val="18"/>
              </w:rPr>
              <w:t>)</w:t>
            </w:r>
            <w:r w:rsidR="00BD6C72" w:rsidRPr="000C68E5">
              <w:rPr>
                <w:color w:val="000000"/>
                <w:sz w:val="18"/>
                <w:szCs w:val="18"/>
              </w:rPr>
              <w:t>, color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2D76A3" w14:textId="77777777" w:rsidR="00BD6C72" w:rsidRPr="000C68E5" w:rsidRDefault="00BD6C72" w:rsidP="00726B33">
            <w:pPr>
              <w:rPr>
                <w:color w:val="000000"/>
                <w:sz w:val="18"/>
                <w:szCs w:val="18"/>
              </w:rPr>
            </w:pPr>
            <w:r w:rsidRPr="000C68E5">
              <w:rPr>
                <w:color w:val="000000"/>
                <w:sz w:val="18"/>
                <w:szCs w:val="18"/>
              </w:rPr>
              <w:t> </w:t>
            </w:r>
            <w:r>
              <w:rPr>
                <w:color w:val="000000"/>
                <w:sz w:val="18"/>
                <w:szCs w:val="18"/>
              </w:rPr>
              <w:t>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2D292D" w14:textId="35C7BC74" w:rsidR="00BD6C72" w:rsidRPr="000C68E5" w:rsidRDefault="00BD6C72" w:rsidP="00726B33">
            <w:pPr>
              <w:rPr>
                <w:color w:val="000000"/>
                <w:sz w:val="18"/>
                <w:szCs w:val="18"/>
              </w:rPr>
            </w:pPr>
            <w:r w:rsidRPr="000C68E5">
              <w:rPr>
                <w:color w:val="000000"/>
                <w:sz w:val="18"/>
                <w:szCs w:val="18"/>
              </w:rPr>
              <w:fldChar w:fldCharType="begin"/>
            </w:r>
            <w:r w:rsidR="00EC2E0D">
              <w:rPr>
                <w:color w:val="000000"/>
                <w:sz w:val="18"/>
                <w:szCs w:val="18"/>
              </w:rPr>
              <w:instrText xml:space="preserve"> ADDIN ZOTERO_ITEM CSL_CITATION {"citationID":"Pr6h6q3f","properties":{"formattedCitation":"(Vargas et al. 2004; Nardi and Bingman 2007)","plainCitation":"(Vargas et al. 2004; Nardi and Bingman 2007)","noteIndex":0},"citationItems":[{"id":4380,"uris":["http://zotero.org/users/6463282/items/I4N8ALFT"],"itemData":{"id":4380,"type":"article-journal","abstract":"Control, right and left HF lesioned homing pigeons (Columba livia) were trained to locate a goal in one corner of a rectangular enclosure with a distinctive feature cue. Probe tests revealed that all groups were able to encode in parallel geometric (enclosure shape) and feature information, and in the absence of one of them, they could us the other to locate the goal. However, left HF lesioned pigeons learned the task at a faster rate, and when the geometric and feature information were set in conflict, they relied more on the feature cue compared to control and right HF lesioned pigeons. It was also found that pigeons, independent of group, trained to a goal adjacent to the feature cue learned the task in fewer sessions and relied more on feature information compared to pigeons trained to a goal opposite the feature cue. The latter group relied more on geometric information. The results support the hypothesis that the left HF plays a more important role in the representation of a goal location with respect to environmental shape/geometry. We further propose that the observed functional asymmetry can be explained by the lateralized properties of the pigeon tectofugal visual system.","container-title":"Behavioural Brain Research","DOI":"10.1016/j.bbr.2006.12.010","ISSN":"0166-4328","issue":"1","journalAbbreviation":"Behav. Brain Res.","language":"en","page":"160-171","source":"ScienceDirect","title":"Asymmetrical participation of the left and right hippocampus for representing environmental geometry in homing pigeons","volume":"178","author":[{"family":"Nardi","given":"Daniele"},{"family":"Bingman","given":"Verner P."}],"issued":{"date-parts":[["2007",3,12]]}}},{"id":4578,"uris":["http://zotero.org/users/6463282/items/W7YE9HM3"],"itemData":{"id":4578,"type":"article-journal","abstract":"The geometric properties of bounded space have attracted considerable attention as a source of spatial information that can guide goal navigation. Although the use of geometric information to navigate has been observed in every species studied to date, the neural mechanisms that support the representation of geometric information are still debated. With the purpose of investigating this topic, we trained pigeons with lesion to the hippocampal formation to search for food in a rectangular-shaped arena containing one wall of a different color that served as the only distinctive environmental feature. Although lesioned pigeons learned the task even faster than control animals, probe trials showed that they were insensitive to geometric information. Control animals could encode and use both geometric and feature information to locate the goal. By contrast, lesioned pigeons relied exclusively on the feature information provided by the wall of a different color. The results indicate that the avian hippocampal formation is critical for learning the geometric properties of space in homing pigeons.","container-title":"European Journal of Neuroscience","DOI":"https://doi.org/10.1111/j.1460-9568.2004.03654.x","ISSN":"1460-9568","issue":"7","journalAbbreviation":"Eur. J. Neurosci.","language":"en","note":"_eprint: https://onlinelibrary.wiley.com/doi/pdf/10.1111/j.1460-9568.2004.03654.x","page":"1937-1944","source":"Wiley Online Library","title":"Hippocampal formation is required for geometric navigation in pigeons","volume":"20","author":[{"family":"Vargas","given":"Juan Pedro"},{"family":"Petruso","given":"Edward J."},{"family":"Bingman","given":"Verner P."}],"issued":{"date-parts":[["2004"]]}}}],"schema":"https://github.com/citation-style-language/schema/raw/master/csl-citation.json"} </w:instrText>
            </w:r>
            <w:r w:rsidRPr="000C68E5">
              <w:rPr>
                <w:color w:val="000000"/>
                <w:sz w:val="18"/>
                <w:szCs w:val="18"/>
              </w:rPr>
              <w:fldChar w:fldCharType="separate"/>
            </w:r>
            <w:r w:rsidRPr="000C68E5">
              <w:rPr>
                <w:noProof/>
                <w:color w:val="000000"/>
                <w:sz w:val="18"/>
                <w:szCs w:val="18"/>
              </w:rPr>
              <w:t>(Vargas et al. 2004; Nardi and Bingman 2007)</w:t>
            </w:r>
            <w:r w:rsidRPr="000C68E5">
              <w:rPr>
                <w:color w:val="000000"/>
                <w:sz w:val="18"/>
                <w:szCs w:val="18"/>
              </w:rPr>
              <w:fldChar w:fldCharType="end"/>
            </w:r>
          </w:p>
          <w:p w14:paraId="589174A5" w14:textId="77777777" w:rsidR="00BD6C72" w:rsidRPr="000C68E5" w:rsidRDefault="00BD6C72" w:rsidP="00726B33">
            <w:pPr>
              <w:rPr>
                <w:color w:val="000000"/>
                <w:sz w:val="18"/>
                <w:szCs w:val="18"/>
              </w:rPr>
            </w:pPr>
          </w:p>
        </w:tc>
      </w:tr>
      <w:tr w:rsidR="00BD6C72" w:rsidRPr="000C68E5" w14:paraId="1E9B86E1"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tcPr>
          <w:p w14:paraId="04F12008" w14:textId="77777777" w:rsidR="00BD6C72" w:rsidRPr="000C68E5" w:rsidRDefault="00BD6C72" w:rsidP="00104F69">
            <w:pPr>
              <w:ind w:left="113" w:right="113"/>
              <w:jc w:val="right"/>
              <w:rPr>
                <w:color w:val="000000"/>
                <w:sz w:val="18"/>
                <w:szCs w:val="18"/>
              </w:rPr>
            </w:pPr>
            <w:r w:rsidRPr="000C68E5">
              <w:rPr>
                <w:color w:val="000000"/>
                <w:sz w:val="18"/>
                <w:szCs w:val="18"/>
              </w:rPr>
              <w:t> Mammalia (Primates)</w:t>
            </w: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66766C" w14:textId="77777777" w:rsidR="00BD6C72" w:rsidRPr="000C68E5" w:rsidRDefault="00BD6C72" w:rsidP="00726B33">
            <w:pPr>
              <w:rPr>
                <w:color w:val="000000"/>
                <w:sz w:val="18"/>
                <w:szCs w:val="18"/>
              </w:rPr>
            </w:pPr>
            <w:r w:rsidRPr="000C68E5">
              <w:rPr>
                <w:color w:val="000000"/>
                <w:sz w:val="18"/>
                <w:szCs w:val="18"/>
              </w:rPr>
              <w:t>Golden lion tamarin (</w:t>
            </w:r>
            <w:r w:rsidRPr="000C68E5">
              <w:rPr>
                <w:i/>
                <w:iCs/>
                <w:color w:val="000000"/>
                <w:sz w:val="18"/>
                <w:szCs w:val="18"/>
              </w:rPr>
              <w:t>Leontopithecus rosalia</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D9EAD2"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D124F1C" w14:textId="77777777" w:rsidR="00BD6C72" w:rsidRPr="000C68E5" w:rsidRDefault="00BD6C72" w:rsidP="00726B33">
            <w:pPr>
              <w:rPr>
                <w:color w:val="000000"/>
                <w:sz w:val="18"/>
                <w:szCs w:val="18"/>
              </w:rPr>
            </w:pPr>
            <w:r w:rsidRPr="000C68E5">
              <w:rPr>
                <w:color w:val="000000"/>
                <w:sz w:val="18"/>
                <w:szCs w:val="18"/>
              </w:rPr>
              <w:t>Forage over a relatively wide area to find ripe fruit and insect foraging sites - predicted to rely more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71B054" w14:textId="77777777" w:rsidR="00BD6C72" w:rsidRPr="000C68E5" w:rsidRDefault="00BD6C72" w:rsidP="00726B33">
            <w:pPr>
              <w:rPr>
                <w:color w:val="000000"/>
                <w:sz w:val="18"/>
                <w:szCs w:val="18"/>
              </w:rPr>
            </w:pPr>
            <w:r w:rsidRPr="000C68E5">
              <w:rPr>
                <w:color w:val="000000"/>
                <w:sz w:val="18"/>
                <w:szCs w:val="18"/>
              </w:rPr>
              <w:t xml:space="preserve">Separate discrimination learning tests - one where animals were trained to find food cued by a location, and a second to find food associated with a color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86411C" w14:textId="77777777" w:rsidR="00BD6C72" w:rsidRPr="000C68E5" w:rsidRDefault="00BD6C72" w:rsidP="00726B33">
            <w:pPr>
              <w:rPr>
                <w:color w:val="000000"/>
                <w:sz w:val="18"/>
                <w:szCs w:val="18"/>
              </w:rPr>
            </w:pPr>
            <w:r w:rsidRPr="000C68E5">
              <w:rPr>
                <w:color w:val="000000"/>
                <w:sz w:val="18"/>
                <w:szCs w:val="18"/>
              </w:rPr>
              <w:t>Spatial, object (color)</w:t>
            </w:r>
          </w:p>
          <w:p w14:paraId="5F7CAAA9" w14:textId="77777777" w:rsidR="00BD6C72" w:rsidRPr="000C68E5" w:rsidRDefault="00BD6C72" w:rsidP="00726B33">
            <w:pPr>
              <w:rPr>
                <w:color w:val="000000"/>
                <w:sz w:val="18"/>
                <w:szCs w:val="18"/>
              </w:rPr>
            </w:pP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CABFDEB" w14:textId="77777777" w:rsidR="00BD6C72" w:rsidRPr="000C68E5" w:rsidRDefault="00BD6C72" w:rsidP="00726B33">
            <w:pPr>
              <w:rPr>
                <w:color w:val="000000"/>
                <w:sz w:val="18"/>
                <w:szCs w:val="18"/>
              </w:rPr>
            </w:pPr>
            <w:r w:rsidRPr="000C68E5">
              <w:rPr>
                <w:color w:val="000000"/>
                <w:sz w:val="18"/>
                <w:szCs w:val="18"/>
              </w:rPr>
              <w:t>Performed better at spatial task. Tamarins performed better at 24 hrs</w:t>
            </w:r>
          </w:p>
          <w:p w14:paraId="7D39091E" w14:textId="77777777" w:rsidR="00BD6C72" w:rsidRPr="000C68E5" w:rsidRDefault="00BD6C72" w:rsidP="00726B33">
            <w:pPr>
              <w:rPr>
                <w:color w:val="000000"/>
                <w:sz w:val="18"/>
                <w:szCs w:val="18"/>
              </w:rPr>
            </w:pP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1FC18E" w14:textId="77777777" w:rsidR="00BD6C72" w:rsidRPr="000C68E5" w:rsidRDefault="00BD6C72" w:rsidP="00726B33">
            <w:pPr>
              <w:rPr>
                <w:color w:val="000000"/>
                <w:sz w:val="18"/>
                <w:szCs w:val="18"/>
              </w:rPr>
            </w:pPr>
            <w:r w:rsidRPr="000C68E5">
              <w:rPr>
                <w:color w:val="000000"/>
                <w:sz w:val="18"/>
                <w:szCs w:val="18"/>
              </w:rPr>
              <w:t>Somewhat</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D512F97" w14:textId="38EB51DC"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93xgx1Kw","properties":{"formattedCitation":"(Platt et al. 1996)","plainCitation":"(Platt et al. 1996)","noteIndex":0},"citationItems":[{"id":4268,"uris":["http://zotero.org/users/6463282/items/DJH8GJUM"],"itemData":{"id":4268,"type":"article-journal","container-title":"Animal Learning &amp; Behavior","DOI":"https://doi.org/10.3758/BF03199010","issue":"384-393","journalAbbreviation":"Anim Learn Behav","language":"en","page":"10","source":"Zotero","title":"Differences in feeding ecology predict differences in performance between golden lion tamarins (&lt;i&gt;Leontopithecus rosalia&lt;/i&gt;) and Wied's marmosets (&lt;i&gt;Callithrix kuhli&lt;/i&gt;) on spatial and visual memory tasks","volume":"24","author":[{"family":"Platt","given":"Michael L"},{"family":"Brannon","given":"Elizabeth M"},{"family":"Briese","given":"Tara L."},{"family":"French","given":"Jeffrey"}],"issued":{"date-parts":[["1996"]]}}}],"schema":"https://github.com/citation-style-language/schema/raw/master/csl-citation.json"} </w:instrText>
            </w:r>
            <w:r w:rsidRPr="000C68E5">
              <w:rPr>
                <w:color w:val="000000"/>
                <w:sz w:val="18"/>
                <w:szCs w:val="18"/>
              </w:rPr>
              <w:fldChar w:fldCharType="separate"/>
            </w:r>
            <w:r w:rsidR="008D5FCE">
              <w:rPr>
                <w:noProof/>
                <w:color w:val="000000"/>
                <w:sz w:val="18"/>
                <w:szCs w:val="18"/>
              </w:rPr>
              <w:t>(Platt et al. 1996)</w:t>
            </w:r>
            <w:r w:rsidRPr="000C68E5">
              <w:rPr>
                <w:color w:val="000000"/>
                <w:sz w:val="18"/>
                <w:szCs w:val="18"/>
              </w:rPr>
              <w:fldChar w:fldCharType="end"/>
            </w:r>
          </w:p>
        </w:tc>
      </w:tr>
      <w:tr w:rsidR="00BD6C72" w:rsidRPr="000C68E5" w14:paraId="2DA0BC35"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tcPr>
          <w:p w14:paraId="4F92231B"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599395" w14:textId="77777777" w:rsidR="00BD6C72" w:rsidRPr="000C68E5" w:rsidRDefault="00BD6C72" w:rsidP="00726B33">
            <w:pPr>
              <w:rPr>
                <w:color w:val="000000"/>
                <w:sz w:val="18"/>
                <w:szCs w:val="18"/>
              </w:rPr>
            </w:pPr>
            <w:r w:rsidRPr="000C68E5">
              <w:rPr>
                <w:color w:val="000000"/>
                <w:sz w:val="18"/>
                <w:szCs w:val="18"/>
              </w:rPr>
              <w:t xml:space="preserve">Wied's marmoset </w:t>
            </w:r>
            <w:r w:rsidRPr="000C68E5">
              <w:rPr>
                <w:color w:val="000000"/>
                <w:sz w:val="18"/>
                <w:szCs w:val="18"/>
              </w:rPr>
              <w:lastRenderedPageBreak/>
              <w:t>(</w:t>
            </w:r>
            <w:r w:rsidRPr="000C68E5">
              <w:rPr>
                <w:i/>
                <w:iCs/>
                <w:color w:val="000000"/>
                <w:sz w:val="18"/>
                <w:szCs w:val="18"/>
              </w:rPr>
              <w:t>Callithrix kuhli</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7F8D9F" w14:textId="77777777" w:rsidR="00BD6C72" w:rsidRPr="000C68E5" w:rsidRDefault="00BD6C72" w:rsidP="00726B33">
            <w:pPr>
              <w:rPr>
                <w:color w:val="000000"/>
                <w:sz w:val="18"/>
                <w:szCs w:val="18"/>
              </w:rPr>
            </w:pPr>
            <w:r w:rsidRPr="000C68E5">
              <w:rPr>
                <w:color w:val="000000"/>
                <w:sz w:val="18"/>
                <w:szCs w:val="18"/>
              </w:rPr>
              <w:lastRenderedPageBreak/>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7690C71" w14:textId="77777777" w:rsidR="00BD6C72" w:rsidRPr="000C68E5" w:rsidRDefault="00BD6C72" w:rsidP="00726B33">
            <w:pPr>
              <w:rPr>
                <w:color w:val="000000"/>
                <w:sz w:val="18"/>
                <w:szCs w:val="18"/>
              </w:rPr>
            </w:pPr>
            <w:r w:rsidRPr="000C68E5">
              <w:rPr>
                <w:color w:val="000000"/>
                <w:sz w:val="18"/>
                <w:szCs w:val="18"/>
              </w:rPr>
              <w:t xml:space="preserve">Have adaptations to feed on gum, meaning they feed locally on a </w:t>
            </w:r>
            <w:r w:rsidRPr="000C68E5">
              <w:rPr>
                <w:color w:val="000000"/>
                <w:sz w:val="18"/>
                <w:szCs w:val="18"/>
              </w:rPr>
              <w:lastRenderedPageBreak/>
              <w:t>few trees- predicted to rely less on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0F124F" w14:textId="77777777" w:rsidR="00BD6C72" w:rsidRPr="000C68E5" w:rsidRDefault="00BD6C72" w:rsidP="00726B33">
            <w:pPr>
              <w:rPr>
                <w:color w:val="000000"/>
                <w:sz w:val="18"/>
                <w:szCs w:val="18"/>
              </w:rPr>
            </w:pPr>
            <w:r w:rsidRPr="000C68E5">
              <w:rPr>
                <w:color w:val="000000"/>
                <w:sz w:val="18"/>
                <w:szCs w:val="18"/>
              </w:rPr>
              <w:lastRenderedPageBreak/>
              <w:t xml:space="preserve">Separate discrimination learning tests - one </w:t>
            </w:r>
            <w:r w:rsidRPr="000C68E5">
              <w:rPr>
                <w:color w:val="000000"/>
                <w:sz w:val="18"/>
                <w:szCs w:val="18"/>
              </w:rPr>
              <w:lastRenderedPageBreak/>
              <w:t>where animals were trained to find food cued by a location, and a second to find food associated with a color</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3E3093" w14:textId="77777777" w:rsidR="00BD6C72" w:rsidRPr="000C68E5" w:rsidRDefault="00BD6C72" w:rsidP="00726B33">
            <w:pPr>
              <w:rPr>
                <w:color w:val="000000"/>
                <w:sz w:val="18"/>
                <w:szCs w:val="18"/>
              </w:rPr>
            </w:pPr>
            <w:r w:rsidRPr="000C68E5">
              <w:rPr>
                <w:color w:val="000000"/>
                <w:sz w:val="18"/>
                <w:szCs w:val="18"/>
              </w:rPr>
              <w:lastRenderedPageBreak/>
              <w:t>Spatial, object (color)</w:t>
            </w:r>
          </w:p>
          <w:p w14:paraId="09DA4302" w14:textId="77777777" w:rsidR="00BD6C72" w:rsidRPr="000C68E5" w:rsidRDefault="00BD6C72" w:rsidP="00726B33">
            <w:pPr>
              <w:rPr>
                <w:color w:val="000000"/>
                <w:sz w:val="18"/>
                <w:szCs w:val="18"/>
              </w:rPr>
            </w:pP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4961C5" w14:textId="60F6F1F3" w:rsidR="00BD6C72" w:rsidRPr="000C68E5" w:rsidRDefault="00BD6C72" w:rsidP="00726B33">
            <w:pPr>
              <w:rPr>
                <w:color w:val="000000"/>
                <w:sz w:val="18"/>
                <w:szCs w:val="18"/>
              </w:rPr>
            </w:pPr>
            <w:r w:rsidRPr="000C68E5">
              <w:rPr>
                <w:color w:val="000000"/>
                <w:sz w:val="18"/>
                <w:szCs w:val="18"/>
              </w:rPr>
              <w:t>Performed better on spatial task</w:t>
            </w:r>
            <w:r w:rsidR="00D41D3B">
              <w:rPr>
                <w:color w:val="000000"/>
                <w:sz w:val="18"/>
                <w:szCs w:val="18"/>
              </w:rPr>
              <w:t>. M</w:t>
            </w:r>
            <w:r w:rsidRPr="000C68E5">
              <w:rPr>
                <w:color w:val="000000"/>
                <w:sz w:val="18"/>
                <w:szCs w:val="18"/>
              </w:rPr>
              <w:t xml:space="preserve">armosets </w:t>
            </w:r>
            <w:r w:rsidRPr="000C68E5">
              <w:rPr>
                <w:color w:val="000000"/>
                <w:sz w:val="18"/>
                <w:szCs w:val="18"/>
              </w:rPr>
              <w:lastRenderedPageBreak/>
              <w:t xml:space="preserve">performed </w:t>
            </w:r>
            <w:r w:rsidR="00D41D3B">
              <w:rPr>
                <w:color w:val="000000"/>
                <w:sz w:val="18"/>
                <w:szCs w:val="18"/>
              </w:rPr>
              <w:t xml:space="preserve">relatively </w:t>
            </w:r>
            <w:r w:rsidRPr="000C68E5">
              <w:rPr>
                <w:color w:val="000000"/>
                <w:sz w:val="18"/>
                <w:szCs w:val="18"/>
              </w:rPr>
              <w:t xml:space="preserve">better at 5 minutes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B388554" w14:textId="77777777" w:rsidR="00BD6C72" w:rsidRPr="000C68E5" w:rsidRDefault="00BD6C72" w:rsidP="00726B33">
            <w:pPr>
              <w:rPr>
                <w:color w:val="000000"/>
                <w:sz w:val="18"/>
                <w:szCs w:val="18"/>
              </w:rPr>
            </w:pPr>
            <w:r w:rsidRPr="000C68E5">
              <w:rPr>
                <w:color w:val="000000"/>
                <w:sz w:val="18"/>
                <w:szCs w:val="18"/>
              </w:rPr>
              <w:lastRenderedPageBreak/>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5FBB4A" w14:textId="37D1C143"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bvCH3ouG","properties":{"formattedCitation":"(Platt et al. 1996)","plainCitation":"(Platt et al. 1996)","noteIndex":0},"citationItems":[{"id":4268,"uris":["http://zotero.org/users/6463282/items/DJH8GJUM"],"itemData":{"id":4268,"type":"article-journal","container-title":"Animal Learning &amp; Behavior","DOI":"https://doi.org/10.3758/BF03199010","issue":"384-393","journalAbbreviation":"Anim Learn Behav","language":"en","page":"10","source":"Zotero","title":"Differences in feeding ecology predict differences in performance between golden lion tamarins (&lt;i&gt;Leontopithecus rosalia&lt;/i&gt;) and Wied's marmosets (&lt;i&gt;Callithrix kuhli&lt;/i&gt;) on spatial and visual memory tasks","volume":"24","author":[{"family":"Platt","given":"Michael L"},{"family":"Brannon","given":"Elizabeth M"},{"family":"Briese","given":"Tara L."},{"family":"French","given":"Jeffrey"}],"issued":{"date-parts":[["1996"]]}}}],"schema":"https://github.com/citation-style-language/schema/raw/master/csl-citation.json"} </w:instrText>
            </w:r>
            <w:r w:rsidRPr="000C68E5">
              <w:rPr>
                <w:color w:val="000000"/>
                <w:sz w:val="18"/>
                <w:szCs w:val="18"/>
              </w:rPr>
              <w:fldChar w:fldCharType="separate"/>
            </w:r>
            <w:r w:rsidR="008D5FCE">
              <w:rPr>
                <w:noProof/>
                <w:color w:val="000000"/>
                <w:sz w:val="18"/>
                <w:szCs w:val="18"/>
              </w:rPr>
              <w:t>(Platt et al. 1996)</w:t>
            </w:r>
            <w:r w:rsidRPr="000C68E5">
              <w:rPr>
                <w:color w:val="000000"/>
                <w:sz w:val="18"/>
                <w:szCs w:val="18"/>
              </w:rPr>
              <w:fldChar w:fldCharType="end"/>
            </w:r>
          </w:p>
        </w:tc>
      </w:tr>
      <w:tr w:rsidR="00BD6C72" w:rsidRPr="000C68E5" w14:paraId="4D5379A7"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0A610B2F"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F6D0F5" w14:textId="11586962" w:rsidR="00BD6C72" w:rsidRPr="000C68E5" w:rsidRDefault="00104F69" w:rsidP="00726B33">
            <w:pPr>
              <w:rPr>
                <w:color w:val="000000"/>
                <w:sz w:val="18"/>
                <w:szCs w:val="18"/>
              </w:rPr>
            </w:pPr>
            <w:r w:rsidRPr="000C68E5">
              <w:rPr>
                <w:color w:val="000000"/>
                <w:sz w:val="18"/>
                <w:szCs w:val="18"/>
              </w:rPr>
              <w:t>Orangutan</w:t>
            </w:r>
          </w:p>
          <w:p w14:paraId="62BB1A66" w14:textId="77777777" w:rsidR="00BD6C72" w:rsidRPr="000C68E5" w:rsidRDefault="00BD6C72" w:rsidP="00726B33">
            <w:pPr>
              <w:rPr>
                <w:color w:val="000000"/>
                <w:sz w:val="18"/>
                <w:szCs w:val="18"/>
              </w:rPr>
            </w:pPr>
            <w:r w:rsidRPr="000C68E5">
              <w:rPr>
                <w:color w:val="000000"/>
                <w:sz w:val="18"/>
                <w:szCs w:val="18"/>
              </w:rPr>
              <w:t>(</w:t>
            </w:r>
            <w:r w:rsidRPr="000C68E5">
              <w:rPr>
                <w:i/>
                <w:iCs/>
                <w:color w:val="000000"/>
                <w:sz w:val="18"/>
                <w:szCs w:val="18"/>
              </w:rPr>
              <w:t>Pongo pygmaeus</w:t>
            </w:r>
            <w:r w:rsidRPr="000C68E5">
              <w:rPr>
                <w:color w:val="000000"/>
                <w:sz w:val="18"/>
                <w:szCs w:val="18"/>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F09B43"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813BDF" w14:textId="77777777" w:rsidR="00BD6C72" w:rsidRPr="000C68E5" w:rsidRDefault="00BD6C72" w:rsidP="00726B33">
            <w:pPr>
              <w:rPr>
                <w:color w:val="000000"/>
                <w:sz w:val="18"/>
                <w:szCs w:val="18"/>
              </w:rPr>
            </w:pPr>
            <w:r w:rsidRPr="000C68E5">
              <w:rPr>
                <w:color w:val="000000"/>
                <w:sz w:val="18"/>
                <w:szCs w:val="18"/>
              </w:rPr>
              <w:t> 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BE2AE62"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48AD50"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2D8306" w14:textId="77777777" w:rsidR="00BD6C72" w:rsidRPr="000C68E5" w:rsidRDefault="00BD6C72" w:rsidP="00726B33">
            <w:pPr>
              <w:rPr>
                <w:color w:val="000000"/>
                <w:sz w:val="18"/>
                <w:szCs w:val="18"/>
              </w:rPr>
            </w:pPr>
            <w:r w:rsidRPr="000C68E5">
              <w:rPr>
                <w:color w:val="000000"/>
                <w:sz w:val="18"/>
                <w:szCs w:val="18"/>
              </w:rPr>
              <w:t>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08300F"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286FBC" w14:textId="355E43DE"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maGlRcm3","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29BBD31D"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166EED56"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893C4C6" w14:textId="163782B0" w:rsidR="00BD6C72" w:rsidRPr="000C68E5" w:rsidRDefault="00BD6C72" w:rsidP="00726B33">
            <w:pPr>
              <w:rPr>
                <w:color w:val="000000"/>
                <w:sz w:val="18"/>
                <w:szCs w:val="18"/>
              </w:rPr>
            </w:pPr>
            <w:r w:rsidRPr="000C68E5">
              <w:rPr>
                <w:color w:val="000000"/>
                <w:sz w:val="18"/>
                <w:szCs w:val="18"/>
              </w:rPr>
              <w:t xml:space="preserve">Gorilla </w:t>
            </w:r>
          </w:p>
          <w:p w14:paraId="17F0B32E" w14:textId="77777777" w:rsidR="00BD6C72" w:rsidRPr="000C68E5" w:rsidRDefault="00BD6C72" w:rsidP="00726B33">
            <w:pPr>
              <w:rPr>
                <w:color w:val="000000"/>
                <w:sz w:val="18"/>
                <w:szCs w:val="18"/>
              </w:rPr>
            </w:pPr>
            <w:r w:rsidRPr="000C68E5">
              <w:rPr>
                <w:i/>
                <w:iCs/>
                <w:color w:val="000000"/>
                <w:sz w:val="18"/>
                <w:szCs w:val="18"/>
              </w:rPr>
              <w:t>(Gorilla gorill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816979F" w14:textId="466BD6AF"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C3732B" w14:textId="41622E95" w:rsidR="00BD6C72" w:rsidRPr="000C68E5" w:rsidRDefault="00BD6C72" w:rsidP="00726B33">
            <w:pPr>
              <w:rPr>
                <w:color w:val="000000"/>
                <w:sz w:val="18"/>
                <w:szCs w:val="18"/>
              </w:rPr>
            </w:pPr>
            <w:r w:rsidRPr="000C68E5">
              <w:rPr>
                <w:color w:val="000000"/>
                <w:sz w:val="18"/>
                <w:szCs w:val="18"/>
              </w:rPr>
              <w:t> </w:t>
            </w:r>
            <w:r w:rsidR="00D41D3B" w:rsidRPr="000C68E5">
              <w:rPr>
                <w:color w:val="000000"/>
                <w:sz w:val="18"/>
                <w:szCs w:val="18"/>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26329B"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270330F"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5639C9E" w14:textId="77777777" w:rsidR="00BD6C72" w:rsidRPr="000C68E5" w:rsidRDefault="00BD6C72" w:rsidP="00726B33">
            <w:pPr>
              <w:rPr>
                <w:color w:val="000000"/>
                <w:sz w:val="18"/>
                <w:szCs w:val="18"/>
              </w:rPr>
            </w:pPr>
            <w:r w:rsidRPr="000C68E5">
              <w:rPr>
                <w:color w:val="000000"/>
                <w:sz w:val="18"/>
                <w:szCs w:val="18"/>
              </w:rPr>
              <w:t>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97C2EE4"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C1FC455" w14:textId="63BF1A3B"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nulhkhjO","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1FDEDB8E"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259EB808"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06E319" w14:textId="77777777" w:rsidR="00BD6C72" w:rsidRPr="000C68E5" w:rsidRDefault="00BD6C72" w:rsidP="00726B33">
            <w:pPr>
              <w:rPr>
                <w:color w:val="000000"/>
                <w:sz w:val="18"/>
                <w:szCs w:val="18"/>
              </w:rPr>
            </w:pPr>
            <w:r w:rsidRPr="000C68E5">
              <w:rPr>
                <w:color w:val="000000"/>
                <w:sz w:val="18"/>
                <w:szCs w:val="18"/>
              </w:rPr>
              <w:t>Bonobo</w:t>
            </w:r>
          </w:p>
          <w:p w14:paraId="044307E8" w14:textId="77777777" w:rsidR="00BD6C72" w:rsidRPr="000C68E5" w:rsidRDefault="00BD6C72" w:rsidP="00726B33">
            <w:pPr>
              <w:rPr>
                <w:color w:val="000000"/>
                <w:sz w:val="18"/>
                <w:szCs w:val="18"/>
              </w:rPr>
            </w:pPr>
            <w:r w:rsidRPr="000C68E5">
              <w:rPr>
                <w:i/>
                <w:iCs/>
                <w:color w:val="000000"/>
                <w:sz w:val="18"/>
                <w:szCs w:val="18"/>
              </w:rPr>
              <w:t>(Pan paniscu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93103F" w14:textId="2D844585"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6E306DF" w14:textId="6EA1F2CD" w:rsidR="00BD6C72" w:rsidRPr="000C68E5" w:rsidRDefault="00BD6C72" w:rsidP="00726B33">
            <w:pPr>
              <w:rPr>
                <w:color w:val="000000"/>
                <w:sz w:val="18"/>
                <w:szCs w:val="18"/>
              </w:rPr>
            </w:pPr>
            <w:r w:rsidRPr="000C68E5">
              <w:rPr>
                <w:color w:val="000000"/>
                <w:sz w:val="18"/>
                <w:szCs w:val="18"/>
              </w:rPr>
              <w:t> </w:t>
            </w:r>
            <w:r w:rsidR="00D41D3B" w:rsidRPr="000C68E5">
              <w:rPr>
                <w:color w:val="000000"/>
                <w:sz w:val="18"/>
                <w:szCs w:val="18"/>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8B6584"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C23DE3"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CD0B81" w14:textId="77777777" w:rsidR="00BD6C72" w:rsidRPr="000C68E5" w:rsidRDefault="00BD6C72" w:rsidP="00726B33">
            <w:pPr>
              <w:rPr>
                <w:color w:val="000000"/>
                <w:sz w:val="18"/>
                <w:szCs w:val="18"/>
              </w:rPr>
            </w:pPr>
            <w:r w:rsidRPr="000C68E5">
              <w:rPr>
                <w:color w:val="000000"/>
                <w:sz w:val="18"/>
                <w:szCs w:val="18"/>
              </w:rPr>
              <w:t>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3F05C3"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CD08FE" w14:textId="3131EF89"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fAF9HCkr","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287C685E"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4399A3E9"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320CDD" w14:textId="6A9D63D1" w:rsidR="00BD6C72" w:rsidRPr="000C68E5" w:rsidRDefault="00BD6C72" w:rsidP="00726B33">
            <w:pPr>
              <w:rPr>
                <w:color w:val="000000"/>
                <w:sz w:val="18"/>
                <w:szCs w:val="18"/>
              </w:rPr>
            </w:pPr>
            <w:r w:rsidRPr="000C68E5">
              <w:rPr>
                <w:color w:val="000000"/>
                <w:sz w:val="18"/>
                <w:szCs w:val="18"/>
              </w:rPr>
              <w:t>Chimpanzee</w:t>
            </w:r>
          </w:p>
          <w:p w14:paraId="332477B7" w14:textId="77777777" w:rsidR="00BD6C72" w:rsidRPr="000C68E5" w:rsidRDefault="00BD6C72" w:rsidP="00726B33">
            <w:pPr>
              <w:rPr>
                <w:i/>
                <w:iCs/>
                <w:color w:val="000000"/>
                <w:sz w:val="18"/>
                <w:szCs w:val="18"/>
              </w:rPr>
            </w:pPr>
            <w:r w:rsidRPr="000C68E5">
              <w:rPr>
                <w:i/>
                <w:iCs/>
                <w:color w:val="000000"/>
                <w:sz w:val="18"/>
                <w:szCs w:val="18"/>
              </w:rPr>
              <w:t>(Pan troglodyte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118405" w14:textId="42A0CA78"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0273CE" w14:textId="214D3DFB" w:rsidR="00BD6C72" w:rsidRPr="000C68E5" w:rsidRDefault="00BD6C72" w:rsidP="00726B33">
            <w:pPr>
              <w:rPr>
                <w:color w:val="000000"/>
                <w:sz w:val="18"/>
                <w:szCs w:val="18"/>
              </w:rPr>
            </w:pPr>
            <w:r w:rsidRPr="000C68E5">
              <w:rPr>
                <w:color w:val="000000"/>
                <w:sz w:val="18"/>
                <w:szCs w:val="18"/>
              </w:rPr>
              <w:t> </w:t>
            </w:r>
            <w:r w:rsidR="00D41D3B" w:rsidRPr="000C68E5">
              <w:rPr>
                <w:color w:val="000000"/>
                <w:sz w:val="18"/>
                <w:szCs w:val="18"/>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218453"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DE1980"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8529EE" w14:textId="77777777" w:rsidR="00BD6C72" w:rsidRPr="000C68E5" w:rsidRDefault="00BD6C72" w:rsidP="00726B33">
            <w:pPr>
              <w:rPr>
                <w:color w:val="000000"/>
                <w:sz w:val="18"/>
                <w:szCs w:val="18"/>
              </w:rPr>
            </w:pPr>
            <w:r w:rsidRPr="000C68E5">
              <w:rPr>
                <w:color w:val="000000"/>
                <w:sz w:val="18"/>
                <w:szCs w:val="18"/>
              </w:rPr>
              <w:t>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A64E8D"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204ED1" w14:textId="65A591E4"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Mfwhvq8n","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5E8EFEDE"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47BC99B7"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961EAD5" w14:textId="7E592409" w:rsidR="00BD6C72" w:rsidRPr="000C68E5" w:rsidRDefault="00BD6C72" w:rsidP="00726B33">
            <w:pPr>
              <w:rPr>
                <w:color w:val="000000"/>
                <w:sz w:val="18"/>
                <w:szCs w:val="18"/>
              </w:rPr>
            </w:pPr>
            <w:r w:rsidRPr="000C68E5">
              <w:rPr>
                <w:color w:val="000000"/>
                <w:sz w:val="18"/>
                <w:szCs w:val="18"/>
              </w:rPr>
              <w:t xml:space="preserve">Human </w:t>
            </w:r>
            <w:r w:rsidR="00104F69">
              <w:rPr>
                <w:color w:val="000000"/>
                <w:sz w:val="18"/>
                <w:szCs w:val="18"/>
              </w:rPr>
              <w:t>1-</w:t>
            </w:r>
            <w:r w:rsidRPr="000C68E5">
              <w:rPr>
                <w:color w:val="000000"/>
                <w:sz w:val="18"/>
                <w:szCs w:val="18"/>
              </w:rPr>
              <w:t>year</w:t>
            </w:r>
            <w:r w:rsidR="00104F69">
              <w:rPr>
                <w:color w:val="000000"/>
                <w:sz w:val="18"/>
                <w:szCs w:val="18"/>
              </w:rPr>
              <w:t>-</w:t>
            </w:r>
            <w:r w:rsidRPr="000C68E5">
              <w:rPr>
                <w:color w:val="000000"/>
                <w:sz w:val="18"/>
                <w:szCs w:val="18"/>
              </w:rPr>
              <w:t>old</w:t>
            </w:r>
          </w:p>
          <w:p w14:paraId="2C7AAFB1" w14:textId="77777777" w:rsidR="00BD6C72" w:rsidRPr="000C68E5" w:rsidRDefault="00BD6C72" w:rsidP="00726B33">
            <w:pPr>
              <w:rPr>
                <w:i/>
                <w:iCs/>
                <w:color w:val="000000"/>
                <w:sz w:val="18"/>
                <w:szCs w:val="18"/>
              </w:rPr>
            </w:pPr>
            <w:r w:rsidRPr="000C68E5">
              <w:rPr>
                <w:i/>
                <w:iCs/>
                <w:color w:val="000000"/>
                <w:sz w:val="18"/>
                <w:szCs w:val="18"/>
              </w:rPr>
              <w:t>(Homo sapien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B2E99F" w14:textId="704FDB66" w:rsidR="00BD6C72" w:rsidRPr="000C68E5" w:rsidRDefault="00BD6C72" w:rsidP="00726B33">
            <w:pPr>
              <w:rPr>
                <w:color w:val="000000"/>
                <w:sz w:val="18"/>
                <w:szCs w:val="18"/>
              </w:rPr>
            </w:pPr>
            <w:r w:rsidRPr="000C68E5">
              <w:rPr>
                <w:color w:val="000000"/>
                <w:sz w:val="18"/>
                <w:szCs w:val="18"/>
              </w:rPr>
              <w:t>Received toy</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FB96E2C" w14:textId="2B4F87AC" w:rsidR="00BD6C72" w:rsidRPr="000C68E5" w:rsidRDefault="00BD6C72" w:rsidP="00726B33">
            <w:pPr>
              <w:rPr>
                <w:color w:val="000000"/>
                <w:sz w:val="18"/>
                <w:szCs w:val="18"/>
              </w:rPr>
            </w:pPr>
            <w:r w:rsidRPr="000C68E5">
              <w:rPr>
                <w:color w:val="000000"/>
                <w:sz w:val="18"/>
                <w:szCs w:val="18"/>
              </w:rPr>
              <w:t> </w:t>
            </w:r>
            <w:r w:rsidR="00D41D3B" w:rsidRPr="000C68E5">
              <w:rPr>
                <w:color w:val="000000"/>
                <w:sz w:val="18"/>
                <w:szCs w:val="18"/>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C48019"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73316B"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3BDD1D" w14:textId="77777777" w:rsidR="00BD6C72" w:rsidRPr="000C68E5" w:rsidRDefault="00BD6C72" w:rsidP="00726B33">
            <w:pPr>
              <w:rPr>
                <w:color w:val="000000"/>
                <w:sz w:val="18"/>
                <w:szCs w:val="18"/>
              </w:rPr>
            </w:pPr>
            <w:r w:rsidRPr="000C68E5">
              <w:rPr>
                <w:color w:val="000000"/>
                <w:sz w:val="18"/>
                <w:szCs w:val="18"/>
              </w:rPr>
              <w:t>Spatial</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9E9C7D"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E66A75" w14:textId="4AFCE9FA"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H55ECYd6","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06012A0A"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2ED467EF"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A41B23" w14:textId="0501B392" w:rsidR="00BD6C72" w:rsidRPr="000C68E5" w:rsidRDefault="00BD6C72" w:rsidP="00726B33">
            <w:pPr>
              <w:rPr>
                <w:color w:val="000000"/>
                <w:sz w:val="18"/>
                <w:szCs w:val="18"/>
              </w:rPr>
            </w:pPr>
            <w:r w:rsidRPr="000C68E5">
              <w:rPr>
                <w:color w:val="000000"/>
                <w:sz w:val="18"/>
                <w:szCs w:val="18"/>
              </w:rPr>
              <w:t xml:space="preserve">Human </w:t>
            </w:r>
            <w:r w:rsidR="00104F69" w:rsidRPr="000C68E5">
              <w:rPr>
                <w:color w:val="000000"/>
                <w:sz w:val="18"/>
                <w:szCs w:val="18"/>
              </w:rPr>
              <w:t>3-year-old</w:t>
            </w:r>
          </w:p>
          <w:p w14:paraId="23B1C2FE" w14:textId="77777777" w:rsidR="00BD6C72" w:rsidRPr="000C68E5" w:rsidRDefault="00BD6C72" w:rsidP="00726B33">
            <w:pPr>
              <w:rPr>
                <w:i/>
                <w:iCs/>
                <w:color w:val="000000"/>
                <w:sz w:val="18"/>
                <w:szCs w:val="18"/>
              </w:rPr>
            </w:pPr>
            <w:r w:rsidRPr="000C68E5">
              <w:rPr>
                <w:i/>
                <w:iCs/>
                <w:color w:val="000000"/>
                <w:sz w:val="18"/>
                <w:szCs w:val="18"/>
              </w:rPr>
              <w:t>(Homo sapien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92435E" w14:textId="77777777" w:rsidR="00BD6C72" w:rsidRPr="000C68E5" w:rsidRDefault="00BD6C72" w:rsidP="00726B33">
            <w:pPr>
              <w:rPr>
                <w:color w:val="000000"/>
                <w:sz w:val="18"/>
                <w:szCs w:val="18"/>
              </w:rPr>
            </w:pPr>
            <w:r w:rsidRPr="000C68E5">
              <w:rPr>
                <w:color w:val="000000"/>
                <w:sz w:val="18"/>
                <w:szCs w:val="18"/>
              </w:rPr>
              <w:t> Received toy</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72F56BA" w14:textId="2514A1E2" w:rsidR="00BD6C72" w:rsidRPr="000C68E5" w:rsidRDefault="00BD6C72" w:rsidP="00726B33">
            <w:pPr>
              <w:rPr>
                <w:color w:val="000000"/>
                <w:sz w:val="18"/>
                <w:szCs w:val="18"/>
              </w:rPr>
            </w:pPr>
            <w:r w:rsidRPr="000C68E5">
              <w:rPr>
                <w:color w:val="000000"/>
                <w:sz w:val="18"/>
                <w:szCs w:val="18"/>
              </w:rPr>
              <w:t> </w:t>
            </w:r>
            <w:r w:rsidR="00D41D3B" w:rsidRPr="000C68E5">
              <w:rPr>
                <w:color w:val="000000"/>
                <w:sz w:val="18"/>
                <w:szCs w:val="18"/>
              </w:rPr>
              <w:t>NA</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1ECE80" w14:textId="77777777" w:rsidR="00BD6C72" w:rsidRPr="000C68E5" w:rsidRDefault="00BD6C72" w:rsidP="00726B33">
            <w:pPr>
              <w:rPr>
                <w:color w:val="000000"/>
                <w:sz w:val="18"/>
                <w:szCs w:val="18"/>
              </w:rPr>
            </w:pPr>
            <w:r w:rsidRPr="000C68E5">
              <w:rPr>
                <w:color w:val="000000"/>
                <w:sz w:val="18"/>
                <w:szCs w:val="18"/>
              </w:rPr>
              <w:t xml:space="preserve">Cue dissociations, discrimination learning </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E4CF6E" w14:textId="77777777" w:rsidR="00BD6C72" w:rsidRPr="000C68E5" w:rsidRDefault="00BD6C72" w:rsidP="00726B33">
            <w:pPr>
              <w:rPr>
                <w:color w:val="000000"/>
                <w:sz w:val="18"/>
                <w:szCs w:val="18"/>
              </w:rPr>
            </w:pPr>
            <w:r w:rsidRPr="000C68E5">
              <w:rPr>
                <w:color w:val="000000"/>
                <w:sz w:val="18"/>
                <w:szCs w:val="18"/>
              </w:rPr>
              <w:t>Spatial (position in array), object (color, shape, textur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F67B03" w14:textId="77777777" w:rsidR="00BD6C72" w:rsidRPr="000C68E5" w:rsidRDefault="00BD6C72" w:rsidP="00726B33">
            <w:pPr>
              <w:rPr>
                <w:color w:val="000000"/>
                <w:sz w:val="18"/>
                <w:szCs w:val="18"/>
              </w:rPr>
            </w:pPr>
            <w:r w:rsidRPr="000C68E5">
              <w:rPr>
                <w:color w:val="000000"/>
                <w:sz w:val="18"/>
                <w:szCs w:val="18"/>
              </w:rPr>
              <w:t xml:space="preserve">Object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DA09F2"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BC331A" w14:textId="5EBE7F17"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JPoXf7Zv","properties":{"formattedCitation":"(Haun et al. 2006)","plainCitation":"(Haun et al. 2006)","noteIndex":0},"citationItems":[{"id":4581,"uris":["http://zotero.org/users/6463282/items/9IXFKR23"],"itemData":{"id":4581,"type":"article-journal","abstract":"Comparatively little is known about the inherited primate background underlying human cognition, the human cognitive “wild-type.” Yet it is possible to trace the evolution of human cognitive abilities and tendencies by contrasting the skills of our nearest cousins, not just chimpanzees, but all the extant great apes, thus showing what we are likely to have inherited from the common ancestor [1]. By looking at human infants early in cognitive development, we can also obtain insights into native cognitive biases in our species [2]. Here, we focus on spatial memory, a central cognitive domain. We show, first, that all nonhuman great apes and 1-year-old human infants exhibit a preference for place over feature strategies for spatial memory. This suggests the common ancestor of all great apes had the same preference. We then examine 3-year-old human children and find that this preference reverses. Thus, the continuity between our species and the other great apes is masked early in human ontogeny. These findings, based on both phylogenetic and ontogenetic contrasts, open up the prospect of a systematic evolutionary psychology resting upon the cladistics of cognitive preferences.","container-title":"Current Biology","DOI":"10.1016/j.cub.2006.07.049","ISSN":"0960-9822","issue":"17","journalAbbreviation":"Curr. Biol.","language":"en","page":"1736-1740","source":"ScienceDirect","title":"Evolutionary psychology of spatial representations in the Hominidae","volume":"16","author":[{"family":"Haun","given":"Daniel B. M."},{"family":"Call","given":"Josep"},{"family":"Janzen","given":"Gabriele"},{"family":"Levinson","given":"Stephen C."}],"issued":{"date-parts":[["2006",9,5]]}}}],"schema":"https://github.com/citation-style-language/schema/raw/master/csl-citation.json"} </w:instrText>
            </w:r>
            <w:r w:rsidRPr="000C68E5">
              <w:rPr>
                <w:color w:val="000000"/>
                <w:sz w:val="18"/>
                <w:szCs w:val="18"/>
              </w:rPr>
              <w:fldChar w:fldCharType="separate"/>
            </w:r>
            <w:r w:rsidRPr="000C68E5">
              <w:rPr>
                <w:noProof/>
                <w:color w:val="000000"/>
                <w:sz w:val="18"/>
                <w:szCs w:val="18"/>
              </w:rPr>
              <w:t>(Haun et al. 2006)</w:t>
            </w:r>
            <w:r w:rsidRPr="000C68E5">
              <w:rPr>
                <w:color w:val="000000"/>
                <w:sz w:val="18"/>
                <w:szCs w:val="18"/>
              </w:rPr>
              <w:fldChar w:fldCharType="end"/>
            </w:r>
          </w:p>
        </w:tc>
      </w:tr>
      <w:tr w:rsidR="00BD6C72" w:rsidRPr="000C68E5" w14:paraId="5A18435E"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hideMark/>
          </w:tcPr>
          <w:p w14:paraId="75B680F2" w14:textId="77777777" w:rsidR="00BD6C72" w:rsidRPr="000C68E5" w:rsidRDefault="00BD6C72" w:rsidP="00104F69">
            <w:pPr>
              <w:ind w:left="113" w:right="113"/>
              <w:jc w:val="right"/>
              <w:rPr>
                <w:color w:val="000000"/>
                <w:sz w:val="18"/>
                <w:szCs w:val="18"/>
              </w:rPr>
            </w:pPr>
            <w:r w:rsidRPr="000C68E5">
              <w:rPr>
                <w:color w:val="000000"/>
                <w:sz w:val="18"/>
                <w:szCs w:val="18"/>
              </w:rPr>
              <w:t>Mammalia (Chiroptera)</w:t>
            </w:r>
          </w:p>
          <w:p w14:paraId="757DB068"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E58695" w14:textId="77777777" w:rsidR="00BD6C72" w:rsidRPr="000C68E5" w:rsidRDefault="00BD6C72" w:rsidP="00726B33">
            <w:pPr>
              <w:rPr>
                <w:i/>
                <w:iCs/>
                <w:color w:val="000000"/>
                <w:sz w:val="18"/>
                <w:szCs w:val="18"/>
              </w:rPr>
            </w:pPr>
            <w:r w:rsidRPr="000C68E5">
              <w:rPr>
                <w:i/>
                <w:iCs/>
                <w:color w:val="000000"/>
                <w:sz w:val="18"/>
                <w:szCs w:val="18"/>
              </w:rPr>
              <w:t>Glossophaga commissarisi</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68E543"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2FFACF" w14:textId="77777777" w:rsidR="00BD6C72" w:rsidRPr="000C68E5" w:rsidRDefault="00BD6C72" w:rsidP="00726B33">
            <w:pPr>
              <w:rPr>
                <w:color w:val="000000"/>
                <w:sz w:val="18"/>
                <w:szCs w:val="18"/>
              </w:rPr>
            </w:pPr>
            <w:r w:rsidRPr="000C68E5">
              <w:rPr>
                <w:color w:val="000000"/>
                <w:sz w:val="18"/>
                <w:szCs w:val="18"/>
              </w:rPr>
              <w:t>Find spatially stable flowers: Feed on a renewable food- predicted to benefit from spatial memories of where that food can be foun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B584E8"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B88A79" w14:textId="77777777" w:rsidR="00BD6C72" w:rsidRPr="000C68E5" w:rsidRDefault="00BD6C72" w:rsidP="00726B33">
            <w:pPr>
              <w:rPr>
                <w:color w:val="000000"/>
                <w:sz w:val="18"/>
                <w:szCs w:val="18"/>
              </w:rPr>
            </w:pPr>
            <w:r w:rsidRPr="000C68E5">
              <w:rPr>
                <w:color w:val="000000"/>
                <w:sz w:val="18"/>
                <w:szCs w:val="18"/>
              </w:rPr>
              <w:t>Spatial (configuration/ global) / shape of flowers (echoacoustic cu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A54E20" w14:textId="77777777" w:rsidR="00BD6C72" w:rsidRPr="000C68E5" w:rsidRDefault="00BD6C72" w:rsidP="00726B33">
            <w:pPr>
              <w:rPr>
                <w:color w:val="000000"/>
                <w:sz w:val="18"/>
                <w:szCs w:val="18"/>
              </w:rPr>
            </w:pPr>
            <w:r w:rsidRPr="000C68E5">
              <w:rPr>
                <w:color w:val="000000"/>
                <w:sz w:val="18"/>
                <w:szCs w:val="18"/>
              </w:rPr>
              <w:t>Spatial (color/pattern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BB2F95D" w14:textId="77777777" w:rsidR="00BD6C72" w:rsidRPr="000C68E5" w:rsidRDefault="00BD6C72"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155985" w14:textId="3753F425"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YEyLlMGf","properties":{"formattedCitation":"(Thiele and Winter 2005)","plainCitation":"(Thiele and Winter 2005)","noteIndex":0},"citationItems":[{"id":164,"uris":["http://zotero.org/users/6463282/items/7QZZD6MZ"],"itemData":{"id":164,"type":"article-journal","container-title":"Animal Behaviour","DOI":"10.1016/j.anbehav.2004.05.012","ISSN":"00033472","issue":"2","journalAbbreviation":"Anim. Behav.","page":"315-327","source":"CrossRef","title":"Hierarchical strategy for relocating food targets in flower bats: spatial memory versus cue-directed search","title-short":"Hierarchical strategy for relocating food targets in flower bats","volume":"69","author":[{"family":"Thiele","given":"Johannes"},{"family":"Winter","given":"York"}],"issued":{"date-parts":[["2005",2]]}}}],"schema":"https://github.com/citation-style-language/schema/raw/master/csl-citation.json"} </w:instrText>
            </w:r>
            <w:r w:rsidRPr="000C68E5">
              <w:rPr>
                <w:color w:val="000000"/>
                <w:sz w:val="18"/>
                <w:szCs w:val="18"/>
              </w:rPr>
              <w:fldChar w:fldCharType="separate"/>
            </w:r>
            <w:r w:rsidRPr="000C68E5">
              <w:rPr>
                <w:noProof/>
                <w:color w:val="000000"/>
                <w:sz w:val="18"/>
                <w:szCs w:val="18"/>
              </w:rPr>
              <w:t>(Thiele and Winter 2005)</w:t>
            </w:r>
            <w:r w:rsidRPr="000C68E5">
              <w:rPr>
                <w:color w:val="000000"/>
                <w:sz w:val="18"/>
                <w:szCs w:val="18"/>
              </w:rPr>
              <w:fldChar w:fldCharType="end"/>
            </w:r>
          </w:p>
        </w:tc>
      </w:tr>
      <w:tr w:rsidR="00BD6C72" w:rsidRPr="000C68E5" w14:paraId="581B55D9" w14:textId="77777777" w:rsidTr="000F4064">
        <w:trPr>
          <w:trHeight w:val="20"/>
        </w:trPr>
        <w:tc>
          <w:tcPr>
            <w:tcW w:w="890" w:type="dxa"/>
            <w:vMerge/>
            <w:tcBorders>
              <w:left w:val="single" w:sz="8" w:space="0" w:color="A3A3A3"/>
              <w:right w:val="single" w:sz="8" w:space="0" w:color="A3A3A3"/>
            </w:tcBorders>
            <w:tcMar>
              <w:top w:w="80" w:type="dxa"/>
              <w:left w:w="80" w:type="dxa"/>
              <w:bottom w:w="80" w:type="dxa"/>
              <w:right w:w="80" w:type="dxa"/>
            </w:tcMar>
            <w:textDirection w:val="btLr"/>
            <w:hideMark/>
          </w:tcPr>
          <w:p w14:paraId="6FDD5752"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96BCD64" w14:textId="77777777" w:rsidR="00BD6C72" w:rsidRPr="000C68E5" w:rsidRDefault="00BD6C72" w:rsidP="00726B33">
            <w:pPr>
              <w:rPr>
                <w:color w:val="000000"/>
                <w:sz w:val="18"/>
                <w:szCs w:val="18"/>
              </w:rPr>
            </w:pPr>
            <w:r w:rsidRPr="000C68E5">
              <w:rPr>
                <w:i/>
                <w:iCs/>
                <w:color w:val="000000"/>
                <w:sz w:val="18"/>
                <w:szCs w:val="18"/>
              </w:rPr>
              <w:t>Glossophaga soricin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B33EAF"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7892BF" w14:textId="77777777" w:rsidR="00BD6C72" w:rsidRPr="000C68E5" w:rsidRDefault="00BD6C72" w:rsidP="00726B33">
            <w:pPr>
              <w:rPr>
                <w:color w:val="000000"/>
                <w:sz w:val="18"/>
                <w:szCs w:val="18"/>
              </w:rPr>
            </w:pPr>
            <w:r w:rsidRPr="000C68E5">
              <w:rPr>
                <w:color w:val="000000"/>
                <w:sz w:val="18"/>
                <w:szCs w:val="18"/>
              </w:rPr>
              <w:t>Find spatially stable flowers: Feed on a renewable food- predicted to benefit from spatial memories of where that food can be foun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A274B1"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6372D6" w14:textId="77777777" w:rsidR="00BD6C72" w:rsidRPr="000C68E5" w:rsidRDefault="00BD6C72" w:rsidP="00726B33">
            <w:pPr>
              <w:rPr>
                <w:color w:val="000000"/>
                <w:sz w:val="18"/>
                <w:szCs w:val="18"/>
              </w:rPr>
            </w:pPr>
            <w:r w:rsidRPr="000C68E5">
              <w:rPr>
                <w:color w:val="000000"/>
                <w:sz w:val="18"/>
                <w:szCs w:val="18"/>
              </w:rPr>
              <w:t>Spatial (position in array), 2 object cues: odor, echoacoustic shap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3928A0" w14:textId="77777777" w:rsidR="00BD6C72" w:rsidRPr="000C68E5" w:rsidRDefault="00BD6C72" w:rsidP="00726B33">
            <w:pPr>
              <w:rPr>
                <w:color w:val="000000"/>
                <w:sz w:val="18"/>
                <w:szCs w:val="18"/>
              </w:rPr>
            </w:pPr>
            <w:r w:rsidRPr="000C68E5">
              <w:rPr>
                <w:color w:val="000000"/>
                <w:sz w:val="18"/>
                <w:szCs w:val="18"/>
              </w:rPr>
              <w:t>Spatial, echoacoustic and odor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D85466" w14:textId="77777777" w:rsidR="00BD6C72" w:rsidRPr="000C68E5" w:rsidRDefault="00BD6C72"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2A9178" w14:textId="1E8456C2"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gaINjPf0","properties":{"formattedCitation":"(Carter et al. 2010)","plainCitation":"(Carter et al. 2010)","noteIndex":0},"citationItems":[{"id":252,"uris":["http://zotero.org/users/6463282/items/86HDPJ76"],"itemData":{"id":252,"type":"article-journal","abstract":"Background\nNatural selection can shape specific cognitive abilities and the extent to which a given species relies on various cues when learning associations between stimuli and rewards. Because the flower bat Glossophaga soricina feeds primarily on nectar, and the locations of nectar-producing flowers remain constant, G. soricina might be predisposed to learn to associate food with locations. Indeed, G. soricina has been observed to rely far more heavily on spatial cues than on shape cues when relocating food, and to learn poorly when shape alone provides a reliable cue to the presence of food.\n\nMethodology/Principal Findings\nHere we determined whether G. soricina would learn to use scent cues as indicators of the presence of food when such cues were also available. Nectar-producing plants fed upon by G. soricina often produce distinct, intense odors. We therefore expected G. soricina to relocate food sources using scent cues, particularly the flower-produced compound, dimethyl disulfide, which is attractive even to G. soricina with no previous experience of it. We also compared the learning of associations between cues and food sources by G. soricina with that of a related fruit-eating bat, Carollia perspicillata. We found that (1) G. soricina did not learn to associate scent cues, including dimethyl disulfide, with feeding sites when the previously rewarded spatial cues were also available, and (2) both the fruit-eating C. perspicillata and the flower-feeding G. soricina were significantly more reliant on spatial cues than associated sensory cues for relocating food.\n\nConclusions/Significance\nThese findings, taken together with past results, provide evidence of a powerful, experience-independent predilection of both species to rely on spatial cues when attempting to relocate food.","container-title":"PLoS ONE","DOI":"10.1371/journal.pone.0010808","issue":"5","journalAbbreviation":"PLoS ONE","page":"e10808","source":"PLoS Journals","title":"Flower bats (&lt;i&gt;Glossophaga soricina&lt;/i&gt;) and fruit bats (&lt;i&gt;Carollia perspicillata&lt;/i&gt;) rely on spatial cues over shapes and scents when relocating food","volume":"5","author":[{"family":"Carter","given":"Gerald G."},{"family":"Ratcliffe","given":"John M."},{"family":"Galef","given":"Bennett G."}],"issued":{"date-parts":[["2010",5,25]]}}}],"schema":"https://github.com/citation-style-language/schema/raw/master/csl-citation.json"} </w:instrText>
            </w:r>
            <w:r w:rsidRPr="000C68E5">
              <w:rPr>
                <w:color w:val="000000"/>
                <w:sz w:val="18"/>
                <w:szCs w:val="18"/>
              </w:rPr>
              <w:fldChar w:fldCharType="separate"/>
            </w:r>
            <w:r w:rsidRPr="000C68E5">
              <w:rPr>
                <w:noProof/>
                <w:color w:val="000000"/>
                <w:sz w:val="18"/>
                <w:szCs w:val="18"/>
              </w:rPr>
              <w:t>(Carter et al. 2010)</w:t>
            </w:r>
            <w:r w:rsidRPr="000C68E5">
              <w:rPr>
                <w:color w:val="000000"/>
                <w:sz w:val="18"/>
                <w:szCs w:val="18"/>
              </w:rPr>
              <w:fldChar w:fldCharType="end"/>
            </w:r>
          </w:p>
        </w:tc>
      </w:tr>
      <w:tr w:rsidR="00BD6C72" w:rsidRPr="000C68E5" w14:paraId="6BBF9BDE"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2BB95AF2"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E2CC16" w14:textId="77777777" w:rsidR="00BD6C72" w:rsidRPr="000C68E5" w:rsidRDefault="00BD6C72" w:rsidP="00726B33">
            <w:pPr>
              <w:rPr>
                <w:color w:val="000000"/>
                <w:sz w:val="18"/>
                <w:szCs w:val="18"/>
              </w:rPr>
            </w:pPr>
            <w:r w:rsidRPr="000C68E5">
              <w:rPr>
                <w:i/>
                <w:iCs/>
                <w:color w:val="000000"/>
                <w:sz w:val="18"/>
                <w:szCs w:val="18"/>
              </w:rPr>
              <w:t>Carollia perspicillat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7BC1720"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CFE3C5" w14:textId="77777777" w:rsidR="00BD6C72" w:rsidRPr="000C68E5" w:rsidRDefault="00BD6C72" w:rsidP="00726B33">
            <w:pPr>
              <w:rPr>
                <w:color w:val="000000"/>
                <w:sz w:val="18"/>
                <w:szCs w:val="18"/>
              </w:rPr>
            </w:pPr>
            <w:r w:rsidRPr="000C68E5">
              <w:rPr>
                <w:color w:val="000000"/>
                <w:sz w:val="18"/>
                <w:szCs w:val="18"/>
              </w:rPr>
              <w:t xml:space="preserve">Feed on fruit- while profitable trees are spatially stable, less need for spatial learning than finding an exact flower </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361C3F0"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A69555" w14:textId="77777777" w:rsidR="00BD6C72" w:rsidRPr="000C68E5" w:rsidRDefault="00BD6C72" w:rsidP="00726B33">
            <w:pPr>
              <w:rPr>
                <w:color w:val="000000"/>
                <w:sz w:val="18"/>
                <w:szCs w:val="18"/>
              </w:rPr>
            </w:pPr>
            <w:r w:rsidRPr="000C68E5">
              <w:rPr>
                <w:color w:val="000000"/>
                <w:sz w:val="18"/>
                <w:szCs w:val="18"/>
              </w:rPr>
              <w:t>Spatial (position in array), 2 object cues: odor, echoacoustic shap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BBB67B" w14:textId="77777777" w:rsidR="00BD6C72" w:rsidRPr="000C68E5" w:rsidRDefault="00BD6C72" w:rsidP="00726B33">
            <w:pPr>
              <w:rPr>
                <w:color w:val="000000"/>
                <w:sz w:val="18"/>
                <w:szCs w:val="18"/>
              </w:rPr>
            </w:pPr>
            <w:r w:rsidRPr="000C68E5">
              <w:rPr>
                <w:color w:val="000000"/>
                <w:sz w:val="18"/>
                <w:szCs w:val="18"/>
              </w:rPr>
              <w:t>Spatial, echoacoustic and odor secondarily</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5471AF" w14:textId="6A888825" w:rsidR="00BD6C72" w:rsidRPr="000C68E5" w:rsidRDefault="000A59FB" w:rsidP="00726B33">
            <w:pPr>
              <w:rPr>
                <w:color w:val="000000"/>
                <w:sz w:val="18"/>
                <w:szCs w:val="18"/>
              </w:rPr>
            </w:pPr>
            <w:r>
              <w:rPr>
                <w:color w:val="000000"/>
                <w:sz w:val="18"/>
                <w:szCs w:val="18"/>
              </w:rPr>
              <w:t>S</w:t>
            </w:r>
            <w:r w:rsidR="00BD6C72" w:rsidRPr="000C68E5">
              <w:rPr>
                <w:color w:val="000000"/>
                <w:sz w:val="18"/>
                <w:szCs w:val="18"/>
              </w:rPr>
              <w:t>omewhat</w:t>
            </w:r>
            <w:r w:rsidR="006A488C">
              <w:rPr>
                <w:color w:val="000000"/>
                <w:sz w:val="18"/>
                <w:szCs w:val="18"/>
              </w:rPr>
              <w:t xml:space="preserve">- used spatial but not differently than </w:t>
            </w:r>
            <w:r w:rsidR="006A488C" w:rsidRPr="006A488C">
              <w:rPr>
                <w:i/>
                <w:iCs/>
                <w:color w:val="000000"/>
                <w:sz w:val="18"/>
                <w:szCs w:val="18"/>
              </w:rPr>
              <w:t>G. sorici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9A4115" w14:textId="40F27E70"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XEnpoc5D","properties":{"formattedCitation":"(Carter et al. 2010)","plainCitation":"(Carter et al. 2010)","noteIndex":0},"citationItems":[{"id":252,"uris":["http://zotero.org/users/6463282/items/86HDPJ76"],"itemData":{"id":252,"type":"article-journal","abstract":"Background\nNatural selection can shape specific cognitive abilities and the extent to which a given species relies on various cues when learning associations between stimuli and rewards. Because the flower bat Glossophaga soricina feeds primarily on nectar, and the locations of nectar-producing flowers remain constant, G. soricina might be predisposed to learn to associate food with locations. Indeed, G. soricina has been observed to rely far more heavily on spatial cues than on shape cues when relocating food, and to learn poorly when shape alone provides a reliable cue to the presence of food.\n\nMethodology/Principal Findings\nHere we determined whether G. soricina would learn to use scent cues as indicators of the presence of food when such cues were also available. Nectar-producing plants fed upon by G. soricina often produce distinct, intense odors. We therefore expected G. soricina to relocate food sources using scent cues, particularly the flower-produced compound, dimethyl disulfide, which is attractive even to G. soricina with no previous experience of it. We also compared the learning of associations between cues and food sources by G. soricina with that of a related fruit-eating bat, Carollia perspicillata. We found that (1) G. soricina did not learn to associate scent cues, including dimethyl disulfide, with feeding sites when the previously rewarded spatial cues were also available, and (2) both the fruit-eating C. perspicillata and the flower-feeding G. soricina were significantly more reliant on spatial cues than associated sensory cues for relocating food.\n\nConclusions/Significance\nThese findings, taken together with past results, provide evidence of a powerful, experience-independent predilection of both species to rely on spatial cues when attempting to relocate food.","container-title":"PLoS ONE","DOI":"10.1371/journal.pone.0010808","issue":"5","journalAbbreviation":"PLoS ONE","page":"e10808","source":"PLoS Journals","title":"Flower bats (&lt;i&gt;Glossophaga soricina&lt;/i&gt;) and fruit bats (&lt;i&gt;Carollia perspicillata&lt;/i&gt;) rely on spatial cues over shapes and scents when relocating food","volume":"5","author":[{"family":"Carter","given":"Gerald G."},{"family":"Ratcliffe","given":"John M."},{"family":"Galef","given":"Bennett G."}],"issued":{"date-parts":[["2010",5,25]]}}}],"schema":"https://github.com/citation-style-language/schema/raw/master/csl-citation.json"} </w:instrText>
            </w:r>
            <w:r w:rsidRPr="000C68E5">
              <w:rPr>
                <w:color w:val="000000"/>
                <w:sz w:val="18"/>
                <w:szCs w:val="18"/>
              </w:rPr>
              <w:fldChar w:fldCharType="separate"/>
            </w:r>
            <w:r w:rsidRPr="000C68E5">
              <w:rPr>
                <w:noProof/>
                <w:color w:val="000000"/>
                <w:sz w:val="18"/>
                <w:szCs w:val="18"/>
              </w:rPr>
              <w:t>(Carter et al. 2010)</w:t>
            </w:r>
            <w:r w:rsidRPr="000C68E5">
              <w:rPr>
                <w:color w:val="000000"/>
                <w:sz w:val="18"/>
                <w:szCs w:val="18"/>
              </w:rPr>
              <w:fldChar w:fldCharType="end"/>
            </w:r>
          </w:p>
        </w:tc>
      </w:tr>
      <w:tr w:rsidR="002073FC" w:rsidRPr="000C68E5" w14:paraId="642DD81A" w14:textId="77777777" w:rsidTr="000F4064">
        <w:trPr>
          <w:cantSplit/>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tcPr>
          <w:p w14:paraId="3CD6031D" w14:textId="77777777" w:rsidR="002073FC" w:rsidRPr="008D5FCE" w:rsidRDefault="002073FC" w:rsidP="00104F69">
            <w:pPr>
              <w:ind w:left="113" w:right="113"/>
              <w:jc w:val="right"/>
              <w:rPr>
                <w:color w:val="000000"/>
                <w:sz w:val="18"/>
                <w:szCs w:val="18"/>
              </w:rPr>
            </w:pPr>
            <w:r w:rsidRPr="008D5FCE">
              <w:rPr>
                <w:color w:val="000000"/>
                <w:sz w:val="18"/>
                <w:szCs w:val="18"/>
              </w:rPr>
              <w:t>Mammalia (Rodentia</w:t>
            </w:r>
            <w:r>
              <w:rPr>
                <w:color w:val="000000"/>
                <w:sz w:val="18"/>
                <w:szCs w:val="18"/>
              </w:rPr>
              <w:t>)</w:t>
            </w:r>
          </w:p>
          <w:p w14:paraId="51C05E76" w14:textId="5314E9AA" w:rsidR="002073FC" w:rsidRPr="008D5FCE" w:rsidRDefault="002073FC"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D87CC0" w14:textId="77777777" w:rsidR="002073FC" w:rsidRPr="008D5FCE" w:rsidRDefault="002073FC" w:rsidP="008D5FCE">
            <w:pPr>
              <w:pStyle w:val="NormalWeb"/>
              <w:spacing w:before="0" w:beforeAutospacing="0" w:after="0" w:afterAutospacing="0"/>
              <w:rPr>
                <w:color w:val="000000"/>
                <w:sz w:val="18"/>
                <w:szCs w:val="18"/>
              </w:rPr>
            </w:pPr>
            <w:r w:rsidRPr="008D5FCE">
              <w:rPr>
                <w:color w:val="000000"/>
                <w:sz w:val="18"/>
                <w:szCs w:val="18"/>
              </w:rPr>
              <w:t>Fox squirrel</w:t>
            </w:r>
          </w:p>
          <w:p w14:paraId="2F36D158" w14:textId="77777777" w:rsidR="002073FC" w:rsidRPr="008D5FCE" w:rsidRDefault="002073FC" w:rsidP="008D5FCE">
            <w:pPr>
              <w:pStyle w:val="NormalWeb"/>
              <w:spacing w:before="0" w:beforeAutospacing="0" w:after="0" w:afterAutospacing="0"/>
              <w:rPr>
                <w:color w:val="000000"/>
                <w:sz w:val="18"/>
                <w:szCs w:val="18"/>
              </w:rPr>
            </w:pPr>
            <w:r w:rsidRPr="008D5FCE">
              <w:rPr>
                <w:i/>
                <w:iCs/>
                <w:color w:val="000000"/>
                <w:sz w:val="18"/>
                <w:szCs w:val="18"/>
              </w:rPr>
              <w:t>Sciurus niger</w:t>
            </w:r>
          </w:p>
          <w:p w14:paraId="5BF4C8B4" w14:textId="77777777" w:rsidR="002073FC" w:rsidRPr="008D5FCE" w:rsidRDefault="002073FC" w:rsidP="008D5FCE">
            <w:pPr>
              <w:rPr>
                <w:i/>
                <w:iCs/>
                <w:color w:val="000000"/>
                <w:sz w:val="18"/>
                <w:szCs w:val="18"/>
              </w:rPr>
            </w:pP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C49A8C" w14:textId="637B6FA9" w:rsidR="002073FC" w:rsidRPr="008D5FCE" w:rsidRDefault="002073FC" w:rsidP="008D5FCE">
            <w:pPr>
              <w:rPr>
                <w:color w:val="000000"/>
                <w:sz w:val="18"/>
                <w:szCs w:val="18"/>
              </w:rPr>
            </w:pPr>
            <w:r w:rsidRPr="008D5FCE">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69E20D" w14:textId="12EC5E62" w:rsidR="002073FC" w:rsidRPr="008D5FCE" w:rsidRDefault="002073FC" w:rsidP="008D5FCE">
            <w:pPr>
              <w:rPr>
                <w:color w:val="000000"/>
                <w:sz w:val="18"/>
                <w:szCs w:val="18"/>
              </w:rPr>
            </w:pPr>
            <w:r w:rsidRPr="008D5FCE">
              <w:rPr>
                <w:color w:val="000000"/>
                <w:sz w:val="18"/>
                <w:szCs w:val="18"/>
              </w:rPr>
              <w:t>Scatter-hoarding- predicted to primarily use distal spatial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11C37F" w14:textId="2ED35D0F" w:rsidR="002073FC" w:rsidRPr="008D5FCE" w:rsidRDefault="002073FC" w:rsidP="008D5FCE">
            <w:pPr>
              <w:rPr>
                <w:color w:val="000000"/>
                <w:sz w:val="18"/>
                <w:szCs w:val="18"/>
              </w:rPr>
            </w:pPr>
            <w:r w:rsidRPr="008D5FCE">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85B082" w14:textId="0E07B9DB" w:rsidR="002073FC" w:rsidRPr="008D5FCE" w:rsidRDefault="002073FC" w:rsidP="008D5FCE">
            <w:pPr>
              <w:rPr>
                <w:color w:val="000000"/>
                <w:sz w:val="18"/>
                <w:szCs w:val="18"/>
              </w:rPr>
            </w:pPr>
            <w:r w:rsidRPr="008D5FCE">
              <w:rPr>
                <w:sz w:val="18"/>
                <w:szCs w:val="18"/>
              </w:rPr>
              <w:t>Spatial (positional), spatial (absolute), featural (color/shap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D14F1C" w14:textId="539E3619" w:rsidR="002073FC" w:rsidRPr="008D5FCE" w:rsidRDefault="004D3284" w:rsidP="008D5FCE">
            <w:pPr>
              <w:rPr>
                <w:color w:val="000000"/>
                <w:sz w:val="18"/>
                <w:szCs w:val="18"/>
              </w:rPr>
            </w:pPr>
            <w:r>
              <w:rPr>
                <w:sz w:val="18"/>
                <w:szCs w:val="18"/>
              </w:rPr>
              <w:t>S</w:t>
            </w:r>
            <w:r w:rsidR="002073FC" w:rsidRPr="008D5FCE">
              <w:rPr>
                <w:sz w:val="18"/>
                <w:szCs w:val="18"/>
              </w:rPr>
              <w:t>patial cues</w:t>
            </w:r>
            <w:r>
              <w:rPr>
                <w:sz w:val="18"/>
                <w:szCs w:val="18"/>
              </w:rPr>
              <w:t xml:space="preserve"> (absolute)</w:t>
            </w:r>
            <w:r w:rsidR="002073FC" w:rsidRPr="008D5FCE">
              <w:rPr>
                <w:sz w:val="18"/>
                <w:szCs w:val="18"/>
              </w:rPr>
              <w:t xml:space="preserve">, </w:t>
            </w:r>
            <w:r w:rsidR="002073FC">
              <w:rPr>
                <w:sz w:val="18"/>
                <w:szCs w:val="18"/>
              </w:rPr>
              <w:t>secondarily</w:t>
            </w:r>
            <w:r w:rsidR="002073FC" w:rsidRPr="008D5FCE">
              <w:rPr>
                <w:sz w:val="18"/>
                <w:szCs w:val="18"/>
              </w:rPr>
              <w:t xml:space="preserve"> spatial cues</w:t>
            </w:r>
            <w:r>
              <w:rPr>
                <w:sz w:val="18"/>
                <w:szCs w:val="18"/>
              </w:rPr>
              <w:t xml:space="preserve"> (positional)</w:t>
            </w:r>
            <w:r w:rsidR="002073FC" w:rsidRPr="008D5FCE">
              <w:rPr>
                <w:sz w:val="18"/>
                <w:szCs w:val="18"/>
              </w:rPr>
              <w:t xml:space="preserve">. However, in </w:t>
            </w:r>
            <w:r w:rsidR="002073FC">
              <w:rPr>
                <w:sz w:val="18"/>
                <w:szCs w:val="18"/>
              </w:rPr>
              <w:t>one</w:t>
            </w:r>
            <w:r w:rsidR="002073FC" w:rsidRPr="008D5FCE">
              <w:rPr>
                <w:sz w:val="18"/>
                <w:szCs w:val="18"/>
              </w:rPr>
              <w:t xml:space="preserve"> cond</w:t>
            </w:r>
            <w:r w:rsidR="00021081">
              <w:rPr>
                <w:sz w:val="18"/>
                <w:szCs w:val="18"/>
              </w:rPr>
              <w:t>iti</w:t>
            </w:r>
            <w:r w:rsidR="002073FC" w:rsidRPr="008D5FCE">
              <w:rPr>
                <w:sz w:val="18"/>
                <w:szCs w:val="18"/>
              </w:rPr>
              <w:t xml:space="preserve">on, the featural cues were used.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9D49D85" w14:textId="79235226" w:rsidR="002073FC" w:rsidRPr="008D5FCE" w:rsidRDefault="002073FC" w:rsidP="008D5FCE">
            <w:pPr>
              <w:rPr>
                <w:color w:val="000000"/>
                <w:sz w:val="18"/>
                <w:szCs w:val="18"/>
              </w:rPr>
            </w:pPr>
            <w:r w:rsidRPr="008D5FCE">
              <w:rPr>
                <w:color w:val="000000"/>
                <w:sz w:val="18"/>
                <w:szCs w:val="18"/>
              </w:rPr>
              <w:t>Mixed</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CABC191" w14:textId="4F00ADDC" w:rsidR="002073FC" w:rsidRPr="008D5FCE" w:rsidRDefault="002073FC" w:rsidP="008D5FCE">
            <w:pPr>
              <w:rPr>
                <w:color w:val="000000"/>
                <w:sz w:val="18"/>
                <w:szCs w:val="18"/>
              </w:rPr>
            </w:pPr>
            <w:r>
              <w:rPr>
                <w:color w:val="000000"/>
                <w:sz w:val="18"/>
                <w:szCs w:val="18"/>
              </w:rPr>
              <w:fldChar w:fldCharType="begin"/>
            </w:r>
            <w:r w:rsidR="00EC2E0D">
              <w:rPr>
                <w:color w:val="000000"/>
                <w:sz w:val="18"/>
                <w:szCs w:val="18"/>
              </w:rPr>
              <w:instrText xml:space="preserve"> ADDIN ZOTERO_ITEM CSL_CITATION {"citationID":"MsIlPJXq","properties":{"formattedCitation":"(Waisman and Jacobs 2008)","plainCitation":"(Waisman and Jacobs 2008)","noteIndex":0},"citationItems":[{"id":5667,"uris":["http://zotero.org/users/6463282/items/Q9LI5AV6"],"itemData":{"id":5667,"type":"article-journal","abstract":"Recent work on captive flying squirrels has demonstrated a novel degree of flexibility in the use of different orientation cues. In the present study, we examine to what extent this flexibility is present in a free-ranging population of another tree squirrel species, the fox squirrel. We trained squirrels to a rewarded location within a square array of four feeders and then tested them on transformations of the array that either pitted two cue types against one cue type, the majority tests, or all cue types against each other, the forced-hierarchy test. In Experiment 1, squirrels reoriented to the two-cue-type location in all majority tests and to the location indicated by the visual features of the feeders in the forced-hierarchy test. This preference for visual features runs contrary to previous studies that report the use of spatial cues over visual features in food-storing species. In Experiments 2–5 we tested squirrels with different trial orders (Experiments 2 and 3), a different apparatus (Experiment 4) and at different times of the year (Experiment 5) to determine why these squirrels had chosen to orient using visual features in the first experiment. Like captive flying squirrels, free-ranging fox squirrels showed a large degree of flexibility in their use of cues. Furthermore, their cue use appeared to be sensitive both to changes in the test apparatus and the season in which we tested. Altogether our results suggest that the study of free-ranging animals over a variety of conditions is necessary for understanding spatial cognition.","container-title":"Animal Cognition","DOI":"10.1007/s10071-008-0152-5","ISSN":"1435-9456","issue":"4","journalAbbreviation":"Anim Cogn","language":"en","page":"625-636","source":"Springer Link","title":"Flexibility of cue use in the fox squirrel (&lt;i&gt;Sciurus niger&lt;/i&gt;)","volume":"11","author":[{"family":"Waisman","given":"Anna S."},{"family":"Jacobs","given":"Lucia F."}],"issued":{"date-parts":[["2008",10,1]]}}}],"schema":"https://github.com/citation-style-language/schema/raw/master/csl-citation.json"} </w:instrText>
            </w:r>
            <w:r>
              <w:rPr>
                <w:color w:val="000000"/>
                <w:sz w:val="18"/>
                <w:szCs w:val="18"/>
              </w:rPr>
              <w:fldChar w:fldCharType="separate"/>
            </w:r>
            <w:r>
              <w:rPr>
                <w:noProof/>
                <w:color w:val="000000"/>
                <w:sz w:val="18"/>
                <w:szCs w:val="18"/>
              </w:rPr>
              <w:t>(Waisman and Jacobs 2008)</w:t>
            </w:r>
            <w:r>
              <w:rPr>
                <w:color w:val="000000"/>
                <w:sz w:val="18"/>
                <w:szCs w:val="18"/>
              </w:rPr>
              <w:fldChar w:fldCharType="end"/>
            </w:r>
          </w:p>
        </w:tc>
      </w:tr>
      <w:tr w:rsidR="002073FC" w:rsidRPr="000C68E5" w14:paraId="32EE3DDB" w14:textId="77777777" w:rsidTr="000F4064">
        <w:trPr>
          <w:cantSplit/>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cPr>
          <w:p w14:paraId="25C66867" w14:textId="1469E07E" w:rsidR="002073FC" w:rsidRPr="002073FC" w:rsidRDefault="002073FC"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3426CB" w14:textId="77777777" w:rsidR="002073FC" w:rsidRPr="002073FC" w:rsidRDefault="002073FC" w:rsidP="002073FC">
            <w:pPr>
              <w:pStyle w:val="NormalWeb"/>
              <w:spacing w:before="0" w:beforeAutospacing="0" w:after="0" w:afterAutospacing="0"/>
              <w:rPr>
                <w:color w:val="000000"/>
                <w:sz w:val="18"/>
                <w:szCs w:val="18"/>
              </w:rPr>
            </w:pPr>
            <w:r w:rsidRPr="002073FC">
              <w:rPr>
                <w:color w:val="000000"/>
                <w:sz w:val="18"/>
                <w:szCs w:val="18"/>
              </w:rPr>
              <w:t>Columbian ground squirrel</w:t>
            </w:r>
          </w:p>
          <w:p w14:paraId="479FEF8A" w14:textId="3BC0F5C4" w:rsidR="002073FC" w:rsidRPr="002073FC" w:rsidRDefault="002073FC" w:rsidP="002073FC">
            <w:pPr>
              <w:pStyle w:val="NormalWeb"/>
              <w:spacing w:before="0" w:beforeAutospacing="0" w:after="0" w:afterAutospacing="0"/>
              <w:rPr>
                <w:color w:val="000000"/>
                <w:sz w:val="18"/>
                <w:szCs w:val="18"/>
              </w:rPr>
            </w:pPr>
            <w:r w:rsidRPr="002073FC">
              <w:rPr>
                <w:i/>
                <w:iCs/>
                <w:color w:val="333333"/>
                <w:sz w:val="18"/>
                <w:szCs w:val="18"/>
                <w:shd w:val="clear" w:color="auto" w:fill="FCFCFC"/>
              </w:rPr>
              <w:t>Spermophilus columbianu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B55CD8" w14:textId="74A126A2" w:rsidR="002073FC" w:rsidRPr="002073FC" w:rsidRDefault="002073FC" w:rsidP="002073FC">
            <w:pPr>
              <w:rPr>
                <w:color w:val="000000"/>
                <w:sz w:val="18"/>
                <w:szCs w:val="18"/>
              </w:rPr>
            </w:pPr>
            <w:r w:rsidRPr="002073FC">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B7B0E6" w14:textId="65540B29" w:rsidR="002073FC" w:rsidRPr="002073FC" w:rsidRDefault="002073FC" w:rsidP="002073FC">
            <w:pPr>
              <w:rPr>
                <w:color w:val="000000"/>
                <w:sz w:val="18"/>
                <w:szCs w:val="18"/>
              </w:rPr>
            </w:pPr>
            <w:r w:rsidRPr="002073FC">
              <w:rPr>
                <w:color w:val="000000"/>
                <w:sz w:val="18"/>
                <w:szCs w:val="18"/>
              </w:rPr>
              <w:t>Need to locate escape tunnels quickly- no specific prediction</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0A26A5" w14:textId="643D1CE7" w:rsidR="002073FC" w:rsidRPr="002073FC" w:rsidRDefault="002073FC" w:rsidP="002073FC">
            <w:pPr>
              <w:rPr>
                <w:color w:val="000000"/>
                <w:sz w:val="18"/>
                <w:szCs w:val="18"/>
              </w:rPr>
            </w:pPr>
            <w:r w:rsidRPr="002073FC">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795F88" w14:textId="19C40ABC" w:rsidR="002073FC" w:rsidRPr="002073FC" w:rsidRDefault="002073FC" w:rsidP="002073FC">
            <w:pPr>
              <w:rPr>
                <w:sz w:val="18"/>
                <w:szCs w:val="18"/>
              </w:rPr>
            </w:pPr>
            <w:r w:rsidRPr="002073FC">
              <w:rPr>
                <w:sz w:val="18"/>
                <w:szCs w:val="18"/>
              </w:rPr>
              <w:t>Spatial (global landmarks), spatial (local landmarks), spatial (arrangement of array), spatial (route)</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52CB35" w14:textId="745B6C51" w:rsidR="002073FC" w:rsidRPr="002073FC" w:rsidRDefault="00E0087E" w:rsidP="002073FC">
            <w:pPr>
              <w:rPr>
                <w:sz w:val="18"/>
                <w:szCs w:val="18"/>
              </w:rPr>
            </w:pPr>
            <w:r>
              <w:rPr>
                <w:sz w:val="18"/>
                <w:szCs w:val="18"/>
              </w:rPr>
              <w:t>Spatial</w:t>
            </w:r>
            <w:r w:rsidR="002073FC" w:rsidRPr="002073FC">
              <w:rPr>
                <w:sz w:val="18"/>
                <w:szCs w:val="18"/>
              </w:rPr>
              <w:t xml:space="preserve"> </w:t>
            </w:r>
            <w:r>
              <w:rPr>
                <w:sz w:val="18"/>
                <w:szCs w:val="18"/>
              </w:rPr>
              <w:t>(</w:t>
            </w:r>
            <w:r w:rsidR="002073FC" w:rsidRPr="002073FC">
              <w:rPr>
                <w:sz w:val="18"/>
                <w:szCs w:val="18"/>
              </w:rPr>
              <w:t>global landmarks such as trees), used local landmarks (sticks, balls) to some extent</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D4A922F" w14:textId="797097CF" w:rsidR="002073FC" w:rsidRPr="002073FC" w:rsidRDefault="002073FC" w:rsidP="002073FC">
            <w:pPr>
              <w:rPr>
                <w:color w:val="000000"/>
                <w:sz w:val="18"/>
                <w:szCs w:val="18"/>
              </w:rPr>
            </w:pPr>
            <w:r w:rsidRPr="002073FC">
              <w:rPr>
                <w:color w:val="000000"/>
                <w:sz w:val="18"/>
                <w:szCs w:val="18"/>
              </w:rPr>
              <w:t>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D6FE7F" w14:textId="4E10FBA2" w:rsidR="002073FC" w:rsidRPr="002073FC" w:rsidRDefault="002073FC" w:rsidP="002073FC">
            <w:pPr>
              <w:rPr>
                <w:color w:val="000000"/>
                <w:sz w:val="18"/>
                <w:szCs w:val="18"/>
              </w:rPr>
            </w:pPr>
            <w:r>
              <w:rPr>
                <w:color w:val="000000"/>
                <w:sz w:val="18"/>
                <w:szCs w:val="18"/>
              </w:rPr>
              <w:fldChar w:fldCharType="begin"/>
            </w:r>
            <w:r w:rsidR="00EC2E0D">
              <w:rPr>
                <w:color w:val="000000"/>
                <w:sz w:val="18"/>
                <w:szCs w:val="18"/>
              </w:rPr>
              <w:instrText xml:space="preserve"> ADDIN ZOTERO_ITEM CSL_CITATION {"citationID":"5kNkUCXB","properties":{"formattedCitation":"(Vlasak 2006)","plainCitation":"(Vlasak 2006)","noteIndex":0},"citationItems":[{"id":5673,"uris":["http://zotero.org/users/6463282/items/E6EQ7BYV"],"itemData":{"id":5673,"type":"article-journal","abstract":"Locating food and refuge is essential for an animal's survival. However, little is known how mammals navigate under natural conditions and cope with given environmental constraints. In a series of six experiments, I investigated landmark-based navigation in free-ranging Columbian ground squirrels (Spermophilus columbianus). Squirrels were trained individually to find a baited platform within an array of nine identical platforms and artificial landmarks set up on their territories. After animals learned the location of the food platform in the array, the position of the latter with respect to local artificial, local natural, and global landmarks was manipulated, and the animal's ability to find the food platform was tested. When only positions of local artificial landmarks were changed, squirrels located food with high accuracy. When the location of the array relative to global landmarks was altered, food-finding accuracy decreased but remained significant. In the absence of known global landmarks, the presence of a familiar route and natural local landmarks resulted in significant but not highly accurate performance. Squirrels likely relied on multiple types of cues when orienting towards a food platform. Local landmarks were used only as a secondary mechanism of navigation, and were not attended to when a familiar route and known global landmarks were present. This study provided insights into landmark use by a wild mammal in a natural situation, and it demonstrated that an array of platforms can be employed to investigate landmark-based navigation under such conditions.","container-title":"Animal Cognition","DOI":"10.1007/s10071-005-0006-3","ISSN":"1435-9456","issue":"1","journalAbbreviation":"Anim Cogn","language":"en","page":"71-80","source":"Springer Link","title":"Global and local spatial landmarks: their role during foraging by Columbian ground squirrels (&lt;i&gt;Spermophilus columbianus&lt;/i&gt;)","title-short":"Global and local spatial landmarks","volume":"9","author":[{"family":"Vlasak","given":"Anna N."}],"issued":{"date-parts":[["2006",1,1]]}}}],"schema":"https://github.com/citation-style-language/schema/raw/master/csl-citation.json"} </w:instrText>
            </w:r>
            <w:r>
              <w:rPr>
                <w:color w:val="000000"/>
                <w:sz w:val="18"/>
                <w:szCs w:val="18"/>
              </w:rPr>
              <w:fldChar w:fldCharType="separate"/>
            </w:r>
            <w:r>
              <w:rPr>
                <w:noProof/>
                <w:color w:val="000000"/>
                <w:sz w:val="18"/>
                <w:szCs w:val="18"/>
              </w:rPr>
              <w:t>(Vlasak 2006)</w:t>
            </w:r>
            <w:r>
              <w:rPr>
                <w:color w:val="000000"/>
                <w:sz w:val="18"/>
                <w:szCs w:val="18"/>
              </w:rPr>
              <w:fldChar w:fldCharType="end"/>
            </w:r>
          </w:p>
        </w:tc>
      </w:tr>
      <w:tr w:rsidR="00BD6C72" w:rsidRPr="000C68E5" w14:paraId="334F49AA" w14:textId="77777777" w:rsidTr="000F4064">
        <w:trPr>
          <w:cantSplit/>
          <w:trHeight w:val="1241"/>
        </w:trPr>
        <w:tc>
          <w:tcPr>
            <w:tcW w:w="8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30CB7A4D" w14:textId="64D74073" w:rsidR="00BD6C72" w:rsidRPr="000C68E5" w:rsidRDefault="00BD6C72" w:rsidP="00104F69">
            <w:pPr>
              <w:ind w:left="113" w:right="113"/>
              <w:jc w:val="right"/>
              <w:rPr>
                <w:color w:val="000000"/>
                <w:sz w:val="18"/>
                <w:szCs w:val="18"/>
              </w:rPr>
            </w:pPr>
            <w:r w:rsidRPr="000C68E5">
              <w:rPr>
                <w:color w:val="000000"/>
                <w:sz w:val="18"/>
                <w:szCs w:val="18"/>
              </w:rPr>
              <w:t>Reptilia (Squamat</w:t>
            </w:r>
            <w:r w:rsidR="00557296">
              <w:rPr>
                <w:color w:val="000000"/>
                <w:sz w:val="18"/>
                <w:szCs w:val="18"/>
              </w:rPr>
              <w:t>a</w:t>
            </w:r>
            <w:r w:rsidRPr="000C68E5">
              <w:rPr>
                <w:color w:val="000000"/>
                <w:sz w:val="18"/>
                <w:szCs w:val="18"/>
              </w:rPr>
              <w:t>)</w:t>
            </w: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91FB01F" w14:textId="1A12AE78" w:rsidR="00BD6C72" w:rsidRPr="000C68E5" w:rsidRDefault="00BD6C72" w:rsidP="00726B33">
            <w:pPr>
              <w:rPr>
                <w:color w:val="000000"/>
                <w:sz w:val="18"/>
                <w:szCs w:val="18"/>
              </w:rPr>
            </w:pPr>
            <w:r w:rsidRPr="000C68E5">
              <w:rPr>
                <w:color w:val="000000"/>
                <w:sz w:val="18"/>
                <w:szCs w:val="18"/>
              </w:rPr>
              <w:t>Whiptail lizard</w:t>
            </w:r>
          </w:p>
          <w:p w14:paraId="1FB44811" w14:textId="77777777" w:rsidR="00BD6C72" w:rsidRPr="000C68E5" w:rsidRDefault="00BD6C72" w:rsidP="00726B33">
            <w:pPr>
              <w:rPr>
                <w:color w:val="000000"/>
                <w:sz w:val="18"/>
                <w:szCs w:val="18"/>
              </w:rPr>
            </w:pPr>
            <w:r w:rsidRPr="000C68E5">
              <w:rPr>
                <w:i/>
                <w:iCs/>
                <w:color w:val="000000"/>
                <w:sz w:val="18"/>
                <w:szCs w:val="18"/>
              </w:rPr>
              <w:t>(Cnemidophorus inornatu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23D6D7F" w14:textId="77777777" w:rsidR="00BD6C72" w:rsidRPr="000C68E5" w:rsidRDefault="00BD6C72" w:rsidP="00726B33">
            <w:pPr>
              <w:rPr>
                <w:color w:val="000000"/>
                <w:sz w:val="18"/>
                <w:szCs w:val="18"/>
              </w:rPr>
            </w:pPr>
            <w:r w:rsidRPr="000C68E5">
              <w:rPr>
                <w:color w:val="000000"/>
                <w:sz w:val="18"/>
                <w:szCs w:val="18"/>
              </w:rPr>
              <w:t>Avoiding heat/ finding shelter</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99E7940" w14:textId="52F683DF" w:rsidR="00BD6C72" w:rsidRPr="000C68E5" w:rsidRDefault="00B75065" w:rsidP="00726B33">
            <w:pPr>
              <w:rPr>
                <w:color w:val="000000"/>
                <w:sz w:val="18"/>
                <w:szCs w:val="18"/>
              </w:rPr>
            </w:pPr>
            <w:r w:rsidRPr="000C68E5">
              <w:rPr>
                <w:color w:val="000000"/>
                <w:sz w:val="18"/>
                <w:szCs w:val="18"/>
              </w:rPr>
              <w:t>Not specified</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9E7D77" w14:textId="77777777" w:rsidR="00BD6C72" w:rsidRPr="000C68E5" w:rsidRDefault="00BD6C72" w:rsidP="00726B33">
            <w:pPr>
              <w:rPr>
                <w:color w:val="000000"/>
                <w:sz w:val="18"/>
                <w:szCs w:val="18"/>
              </w:rPr>
            </w:pPr>
            <w:r w:rsidRPr="000C68E5">
              <w:rPr>
                <w:color w:val="000000"/>
                <w:sz w:val="18"/>
                <w:szCs w:val="18"/>
              </w:rPr>
              <w:t>Measured relative rates of acquisition of a discrimination task</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4029AD" w14:textId="77777777" w:rsidR="00BD6C72" w:rsidRPr="000C68E5" w:rsidRDefault="00BD6C72" w:rsidP="00726B33">
            <w:pPr>
              <w:rPr>
                <w:color w:val="000000"/>
                <w:sz w:val="18"/>
                <w:szCs w:val="18"/>
              </w:rPr>
            </w:pPr>
            <w:r w:rsidRPr="000C68E5">
              <w:rPr>
                <w:color w:val="000000"/>
                <w:sz w:val="18"/>
                <w:szCs w:val="18"/>
              </w:rPr>
              <w:t>Spatial (positional), object (color/ pattern/brightness)</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8BBDF7" w14:textId="77777777" w:rsidR="00BD6C72" w:rsidRPr="000C68E5" w:rsidRDefault="00BD6C72" w:rsidP="00726B33">
            <w:pPr>
              <w:rPr>
                <w:color w:val="000000"/>
                <w:sz w:val="18"/>
                <w:szCs w:val="18"/>
              </w:rPr>
            </w:pPr>
            <w:r w:rsidRPr="000C68E5">
              <w:rPr>
                <w:color w:val="000000"/>
                <w:sz w:val="18"/>
                <w:szCs w:val="18"/>
              </w:rPr>
              <w:t>Learned spatial faster</w:t>
            </w:r>
          </w:p>
          <w:p w14:paraId="5203B121" w14:textId="77777777" w:rsidR="00BD6C72" w:rsidRPr="000C68E5" w:rsidRDefault="00BD6C72" w:rsidP="00726B33">
            <w:pPr>
              <w:rPr>
                <w:color w:val="000000"/>
                <w:sz w:val="18"/>
                <w:szCs w:val="18"/>
              </w:rPr>
            </w:pP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AF1753" w14:textId="77777777" w:rsidR="00BD6C72" w:rsidRPr="000C68E5" w:rsidRDefault="00BD6C72" w:rsidP="00726B33">
            <w:pPr>
              <w:rPr>
                <w:color w:val="000000"/>
                <w:sz w:val="18"/>
                <w:szCs w:val="18"/>
              </w:rPr>
            </w:pPr>
            <w:r w:rsidRPr="000C68E5">
              <w:rPr>
                <w:color w:val="000000"/>
                <w:sz w:val="18"/>
                <w:szCs w:val="18"/>
              </w:rPr>
              <w:t> NA</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1ED146" w14:textId="7964BBC5" w:rsidR="00BD6C72" w:rsidRPr="00533F5B" w:rsidRDefault="00BD6C72" w:rsidP="00726B33">
            <w:pPr>
              <w:rPr>
                <w:color w:val="000000"/>
                <w:sz w:val="18"/>
                <w:szCs w:val="18"/>
              </w:rPr>
            </w:pPr>
            <w:r w:rsidRPr="00533F5B">
              <w:rPr>
                <w:color w:val="000000"/>
                <w:sz w:val="18"/>
                <w:szCs w:val="18"/>
              </w:rPr>
              <w:fldChar w:fldCharType="begin"/>
            </w:r>
            <w:r w:rsidR="00527C7B">
              <w:rPr>
                <w:color w:val="000000"/>
                <w:sz w:val="18"/>
                <w:szCs w:val="18"/>
              </w:rPr>
              <w:instrText xml:space="preserve"> ADDIN ZOTERO_ITEM CSL_CITATION {"citationID":"a13610hs6os","properties":{"formattedCitation":"(Day et al. 2003)","plainCitation":"(Day et al. 2003)","noteIndex":0},"citationItems":[{"id":4341,"uris":["http://zotero.org/users/6463282/items/L8WC7GGK"],"itemData":{"id":4341,"type":"article-journal","container-title":"Journal of Comparative Psychology","DOI":"10.1037/0735-7036.117.4.440","ISSN":"1939-2087, 0735-7036","issue":"4","journalAbbreviation":"J Comp. Psychol.","language":"en","page":"440-448","source":"Crossref","title":"Use of position and feature cues in discrimination learning by the whiptail lizard (&lt;i&gt;Cnemidophorus inornatus&lt;/i&gt;)","volume":"117","author":[{"family":"Day","given":"Lainy Baird"},{"family":"Ismail","given":"Nyla"},{"family":"Wilczynski","given":"Walter"}],"issued":{"date-parts":[["2003"]]}}}],"schema":"https://github.com/citation-style-language/schema/raw/master/csl-citation.json"} </w:instrText>
            </w:r>
            <w:r w:rsidRPr="00533F5B">
              <w:rPr>
                <w:color w:val="000000"/>
                <w:sz w:val="18"/>
                <w:szCs w:val="18"/>
              </w:rPr>
              <w:fldChar w:fldCharType="separate"/>
            </w:r>
            <w:r w:rsidRPr="00533F5B">
              <w:rPr>
                <w:color w:val="000000"/>
                <w:sz w:val="18"/>
              </w:rPr>
              <w:t>(Day et al. 2003)</w:t>
            </w:r>
            <w:r w:rsidRPr="00533F5B">
              <w:rPr>
                <w:color w:val="000000"/>
                <w:sz w:val="18"/>
                <w:szCs w:val="18"/>
              </w:rPr>
              <w:fldChar w:fldCharType="end"/>
            </w:r>
          </w:p>
        </w:tc>
      </w:tr>
      <w:tr w:rsidR="00BD6C72" w:rsidRPr="000C68E5" w14:paraId="6C075F2A" w14:textId="77777777" w:rsidTr="000F4064">
        <w:trPr>
          <w:cantSplit/>
          <w:trHeight w:val="1169"/>
        </w:trPr>
        <w:tc>
          <w:tcPr>
            <w:tcW w:w="8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extDirection w:val="btLr"/>
          </w:tcPr>
          <w:p w14:paraId="03C9D36E" w14:textId="77777777" w:rsidR="00BD6C72" w:rsidRPr="000C68E5" w:rsidRDefault="00BD6C72" w:rsidP="00104F69">
            <w:pPr>
              <w:ind w:left="113" w:right="113"/>
              <w:jc w:val="right"/>
              <w:rPr>
                <w:color w:val="000000"/>
                <w:sz w:val="18"/>
                <w:szCs w:val="18"/>
              </w:rPr>
            </w:pPr>
            <w:r w:rsidRPr="000C68E5">
              <w:rPr>
                <w:color w:val="000000"/>
                <w:sz w:val="18"/>
                <w:szCs w:val="18"/>
              </w:rPr>
              <w:lastRenderedPageBreak/>
              <w:t>Reptilia (Crocodilia)</w:t>
            </w: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0C0E02D" w14:textId="77777777" w:rsidR="00BD6C72" w:rsidRPr="000C68E5" w:rsidRDefault="00BD6C72" w:rsidP="00726B33">
            <w:pPr>
              <w:rPr>
                <w:color w:val="000000"/>
                <w:sz w:val="18"/>
                <w:szCs w:val="18"/>
              </w:rPr>
            </w:pPr>
            <w:r w:rsidRPr="000C68E5">
              <w:rPr>
                <w:color w:val="000000"/>
                <w:sz w:val="18"/>
                <w:szCs w:val="18"/>
              </w:rPr>
              <w:t>Spectacled caiman</w:t>
            </w:r>
          </w:p>
          <w:p w14:paraId="3265078C" w14:textId="77777777" w:rsidR="00BD6C72" w:rsidRPr="000C68E5" w:rsidRDefault="00BD6C72" w:rsidP="00726B33">
            <w:pPr>
              <w:rPr>
                <w:i/>
                <w:iCs/>
                <w:color w:val="000000"/>
                <w:sz w:val="18"/>
                <w:szCs w:val="18"/>
              </w:rPr>
            </w:pPr>
            <w:r w:rsidRPr="000C68E5">
              <w:rPr>
                <w:i/>
                <w:iCs/>
                <w:color w:val="000000"/>
                <w:sz w:val="18"/>
                <w:szCs w:val="18"/>
              </w:rPr>
              <w:t>(Caiman crocodilus)</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8DF6098" w14:textId="77777777" w:rsidR="00BD6C72" w:rsidRPr="000C68E5" w:rsidRDefault="00BD6C72" w:rsidP="00726B33">
            <w:pPr>
              <w:rPr>
                <w:color w:val="000000"/>
                <w:sz w:val="18"/>
                <w:szCs w:val="18"/>
              </w:rPr>
            </w:pPr>
            <w:r w:rsidRPr="000C68E5">
              <w:rPr>
                <w:color w:val="000000"/>
                <w:sz w:val="18"/>
                <w:szCs w:val="18"/>
              </w:rPr>
              <w:t>Avoiding shock</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89A625" w14:textId="5C502AB6" w:rsidR="00BD6C72" w:rsidRPr="000C68E5" w:rsidRDefault="00BD6C72" w:rsidP="00726B33">
            <w:pPr>
              <w:rPr>
                <w:color w:val="000000"/>
                <w:sz w:val="18"/>
                <w:szCs w:val="18"/>
              </w:rPr>
            </w:pPr>
            <w:r w:rsidRPr="000C68E5">
              <w:rPr>
                <w:color w:val="000000"/>
                <w:sz w:val="18"/>
                <w:szCs w:val="18"/>
              </w:rPr>
              <w:t>Visual hunters- predicted to use object cues</w:t>
            </w:r>
            <w:r w:rsidR="000F4064">
              <w:rPr>
                <w:color w:val="000000"/>
                <w:sz w:val="18"/>
                <w:szCs w:val="18"/>
              </w:rPr>
              <w:t>*</w:t>
            </w:r>
            <w:r w:rsidRPr="000C68E5">
              <w:rPr>
                <w:color w:val="000000"/>
                <w:sz w:val="18"/>
                <w:szCs w:val="18"/>
              </w:rPr>
              <w:t>*</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B7CE1B" w14:textId="77777777" w:rsidR="00BD6C72" w:rsidRPr="000C68E5" w:rsidRDefault="00BD6C72" w:rsidP="00726B33">
            <w:pPr>
              <w:rPr>
                <w:color w:val="000000"/>
                <w:sz w:val="18"/>
                <w:szCs w:val="18"/>
              </w:rPr>
            </w:pPr>
            <w:r w:rsidRPr="000C68E5">
              <w:rPr>
                <w:color w:val="000000"/>
                <w:sz w:val="18"/>
                <w:szCs w:val="18"/>
              </w:rPr>
              <w:t>Cue dissociation- T-maze, rate of acquisition</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6AB487" w14:textId="77777777" w:rsidR="00BD6C72" w:rsidRPr="000C68E5" w:rsidRDefault="00BD6C72" w:rsidP="00726B33">
            <w:pPr>
              <w:rPr>
                <w:color w:val="000000"/>
                <w:sz w:val="18"/>
                <w:szCs w:val="18"/>
              </w:rPr>
            </w:pPr>
            <w:r w:rsidRPr="000C68E5">
              <w:rPr>
                <w:color w:val="000000"/>
                <w:sz w:val="18"/>
                <w:szCs w:val="18"/>
              </w:rPr>
              <w:t>Spatial (positional), object (brightness)</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9C8D44" w14:textId="77777777" w:rsidR="00BD6C72" w:rsidRPr="000C68E5" w:rsidRDefault="00BD6C72" w:rsidP="00726B33">
            <w:pPr>
              <w:rPr>
                <w:color w:val="000000"/>
                <w:sz w:val="18"/>
                <w:szCs w:val="18"/>
              </w:rPr>
            </w:pPr>
            <w:r w:rsidRPr="000C68E5">
              <w:rPr>
                <w:color w:val="000000"/>
                <w:sz w:val="18"/>
                <w:szCs w:val="18"/>
              </w:rPr>
              <w:t>Spatial (no evidence of use of color)</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1E42498" w14:textId="77777777" w:rsidR="00BD6C72" w:rsidRPr="000C68E5" w:rsidRDefault="00BD6C72"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85CD295" w14:textId="13BC56A3"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OKu9L5YJ","properties":{"unsorted":true,"formattedCitation":"(Williams 1967a; Williams 1967b)","plainCitation":"(Williams 1967a; Williams 1967b)","noteIndex":0},"citationItems":[{"id":4606,"uris":["http://zotero.org/users/6463282/items/CD3H6FCD"],"itemData":{"id":4606,"type":"article-journal","abstract":"Caimans (Caiman sclerops) and toads (Bufo marinus) were trained to escape shock in a T-maze with either spatial cues or confounded spatial and brightness cues relevant. The caimans learned the spatial discrimination as easily as they learned the confounded problem, but the toads took significantly longer to learn the spatial problem than to learn the confounded problem. The over-all performance of the caimans was much more efficient than that of the toads.","container-title":"Perceptual and Motor Skills","DOI":"10.2466/pms.1967.25.2.585","ISSN":"0031-5125","issue":"2","journalAbbreviation":"Percept Mot Skills","language":"en","note":"publisher: SAGE Publications Inc","page":"585-588","source":"SAGE Journals","title":"Comparison of maze learning on spatial and confounded discriminations by caimans and toads","volume":"25","author":[{"family":"Williams","given":"John T."}],"issued":{"date-parts":[["1967",10,1]]}}},{"id":4608,"uris":["http://zotero.org/users/6463282/items/7WPGQ58I"],"itemData":{"id":4608,"type":"article-journal","abstract":"Caimans were trained to escape shock in a T maze with confounded visual and spatial cues. Seven of the eight Ss quickly reached criterion and were given a single test trial with the positions of the visual cues reversed. When faced with these contradictory cues, all seven turned to the side to which they had been trained.","container-title":"Psychonomic Science","DOI":"10.3758/BF03331661","ISSN":"0033-3131","issue":"7","journalAbbreviation":"Psychon Sci","language":"en","page":"280-280","source":"Springer Link","title":"A test for dominance of cues in the spectacled caiman","volume":"8","author":[{"family":"Williams","given":"John T."}],"issued":{"date-parts":[["1967",7,1]]}}}],"schema":"https://github.com/citation-style-language/schema/raw/master/csl-citation.json"} </w:instrText>
            </w:r>
            <w:r w:rsidRPr="000C68E5">
              <w:rPr>
                <w:color w:val="000000"/>
                <w:sz w:val="18"/>
                <w:szCs w:val="18"/>
              </w:rPr>
              <w:fldChar w:fldCharType="separate"/>
            </w:r>
            <w:r w:rsidR="008D5FCE">
              <w:rPr>
                <w:noProof/>
                <w:color w:val="000000"/>
                <w:sz w:val="18"/>
                <w:szCs w:val="18"/>
              </w:rPr>
              <w:t>(Williams 1967a; Williams 1967b)</w:t>
            </w:r>
            <w:r w:rsidRPr="000C68E5">
              <w:rPr>
                <w:color w:val="000000"/>
                <w:sz w:val="18"/>
                <w:szCs w:val="18"/>
              </w:rPr>
              <w:fldChar w:fldCharType="end"/>
            </w:r>
          </w:p>
        </w:tc>
      </w:tr>
      <w:tr w:rsidR="00BD6C72" w:rsidRPr="000C68E5" w14:paraId="0E9645A2"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hideMark/>
          </w:tcPr>
          <w:p w14:paraId="71DAC192" w14:textId="77777777" w:rsidR="00BD6C72" w:rsidRPr="000C68E5" w:rsidRDefault="00BD6C72" w:rsidP="00104F69">
            <w:pPr>
              <w:ind w:left="113" w:right="113"/>
              <w:jc w:val="right"/>
              <w:rPr>
                <w:color w:val="000000"/>
                <w:sz w:val="18"/>
                <w:szCs w:val="18"/>
              </w:rPr>
            </w:pPr>
            <w:r w:rsidRPr="000C68E5">
              <w:rPr>
                <w:color w:val="000000"/>
                <w:sz w:val="18"/>
                <w:szCs w:val="18"/>
              </w:rPr>
              <w:t>Amphibia (Anura)</w:t>
            </w:r>
          </w:p>
          <w:p w14:paraId="7040ECDB"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5CB8047" w14:textId="59BBE2E5" w:rsidR="00BD6C72" w:rsidRPr="000C68E5" w:rsidRDefault="00BD6C72" w:rsidP="00726B33">
            <w:pPr>
              <w:rPr>
                <w:color w:val="000000"/>
                <w:sz w:val="18"/>
                <w:szCs w:val="18"/>
              </w:rPr>
            </w:pPr>
            <w:r w:rsidRPr="000C68E5">
              <w:rPr>
                <w:color w:val="000000"/>
                <w:sz w:val="18"/>
                <w:szCs w:val="18"/>
              </w:rPr>
              <w:t>Terrestrial toad</w:t>
            </w:r>
          </w:p>
          <w:p w14:paraId="6B04DADD" w14:textId="77777777" w:rsidR="00BD6C72" w:rsidRPr="000C68E5" w:rsidRDefault="00BD6C72" w:rsidP="00726B33">
            <w:pPr>
              <w:rPr>
                <w:color w:val="000000"/>
                <w:sz w:val="18"/>
                <w:szCs w:val="18"/>
              </w:rPr>
            </w:pPr>
            <w:r w:rsidRPr="000C68E5">
              <w:rPr>
                <w:i/>
                <w:iCs/>
                <w:color w:val="000000"/>
                <w:sz w:val="18"/>
                <w:szCs w:val="18"/>
              </w:rPr>
              <w:t>(Rhinella arenarum)</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44D3D88" w14:textId="77777777" w:rsidR="00BD6C72" w:rsidRPr="000C68E5" w:rsidRDefault="00BD6C72" w:rsidP="00726B33">
            <w:pPr>
              <w:rPr>
                <w:color w:val="000000"/>
                <w:sz w:val="18"/>
                <w:szCs w:val="18"/>
              </w:rPr>
            </w:pPr>
            <w:r w:rsidRPr="000C68E5">
              <w:rPr>
                <w:color w:val="000000"/>
                <w:sz w:val="18"/>
                <w:szCs w:val="18"/>
              </w:rPr>
              <w:t xml:space="preserve">Finding water </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23E5DF4" w14:textId="0A8377FD" w:rsidR="00BD6C72" w:rsidRPr="000C68E5" w:rsidRDefault="00BD6C72" w:rsidP="00726B33">
            <w:pPr>
              <w:rPr>
                <w:color w:val="000000"/>
                <w:sz w:val="18"/>
                <w:szCs w:val="18"/>
              </w:rPr>
            </w:pPr>
            <w:r w:rsidRPr="000C68E5">
              <w:rPr>
                <w:color w:val="000000"/>
                <w:sz w:val="18"/>
                <w:szCs w:val="18"/>
              </w:rPr>
              <w:t>Visual hunters- predicted to use object/ landmark cues</w:t>
            </w:r>
            <w:r w:rsidR="000F4064">
              <w:rPr>
                <w:color w:val="000000"/>
                <w:sz w:val="18"/>
                <w:szCs w:val="18"/>
              </w:rPr>
              <w:t>*</w:t>
            </w:r>
            <w:r w:rsidRPr="000C68E5">
              <w:rPr>
                <w:color w:val="000000"/>
                <w:sz w:val="18"/>
                <w:szCs w:val="18"/>
              </w:rPr>
              <w:t>*</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A7216B" w14:textId="77777777" w:rsidR="00BD6C72" w:rsidRPr="000C68E5" w:rsidRDefault="00BD6C72" w:rsidP="00726B33">
            <w:pPr>
              <w:rPr>
                <w:color w:val="000000"/>
                <w:sz w:val="18"/>
                <w:szCs w:val="18"/>
              </w:rPr>
            </w:pPr>
            <w:r w:rsidRPr="000C68E5">
              <w:rPr>
                <w:color w:val="000000"/>
                <w:sz w:val="18"/>
                <w:szCs w:val="18"/>
              </w:rPr>
              <w:t>Cue dissociation- T-maze</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BA0687" w14:textId="77777777" w:rsidR="00BD6C72" w:rsidRPr="000C68E5" w:rsidRDefault="00BD6C72" w:rsidP="00726B33">
            <w:pPr>
              <w:rPr>
                <w:color w:val="000000"/>
                <w:sz w:val="18"/>
                <w:szCs w:val="18"/>
              </w:rPr>
            </w:pPr>
            <w:r w:rsidRPr="000C68E5">
              <w:rPr>
                <w:color w:val="000000"/>
                <w:sz w:val="18"/>
                <w:szCs w:val="18"/>
              </w:rPr>
              <w:t>Spatial (positional), proximal object cue (color/pattern)</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E9917DF" w14:textId="77777777" w:rsidR="00BD6C72" w:rsidRPr="000C68E5" w:rsidRDefault="00BD6C72" w:rsidP="00726B33">
            <w:pPr>
              <w:rPr>
                <w:color w:val="000000"/>
                <w:sz w:val="18"/>
                <w:szCs w:val="18"/>
              </w:rPr>
            </w:pPr>
            <w:r w:rsidRPr="000C68E5">
              <w:rPr>
                <w:color w:val="000000"/>
                <w:sz w:val="18"/>
                <w:szCs w:val="18"/>
              </w:rPr>
              <w:t>Spatial (second choices not tested)</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35B403" w14:textId="77777777" w:rsidR="00BD6C72" w:rsidRPr="000C68E5" w:rsidRDefault="00BD6C72"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1477D14" w14:textId="1D62BDDA" w:rsidR="00BD6C72" w:rsidRPr="000C68E5" w:rsidRDefault="00BD6C72" w:rsidP="00726B33">
            <w:pPr>
              <w:rPr>
                <w:color w:val="000000"/>
                <w:sz w:val="18"/>
                <w:szCs w:val="18"/>
              </w:rPr>
            </w:pPr>
            <w:r w:rsidRPr="000C68E5">
              <w:rPr>
                <w:color w:val="000000"/>
                <w:sz w:val="18"/>
                <w:szCs w:val="18"/>
              </w:rPr>
              <w:fldChar w:fldCharType="begin"/>
            </w:r>
            <w:r w:rsidR="00527C7B">
              <w:rPr>
                <w:color w:val="000000"/>
                <w:sz w:val="18"/>
                <w:szCs w:val="18"/>
              </w:rPr>
              <w:instrText xml:space="preserve"> ADDIN ZOTERO_ITEM CSL_CITATION {"citationID":"cXECLyIv","properties":{"formattedCitation":"(Daneri et al. 2011)","plainCitation":"(Daneri et al. 2011)","noteIndex":0},"citationItems":[{"id":4586,"uris":["http://zotero.org/users/6463282/items/J6WFNJFN"],"itemData":{"id":4586,"type":"article-journal","abstract":"Three experiments were conducted to determine problem-solving strategies used by toads, Rhinella arenarum (= Bufo arenarum), in spatial learning situations, using water as reward. Experiment 1 showed that toads can acquire a spatial orientation based on a body-centered turn -an internal self-reference cue. Experiment 2 showed that toads can use a fixed landmark (visual cue) as guidance to solve a spatial problem. Experiment 3 determined whether maze learning was based on 'body-centered turn' or 'guidance'. In this case, animals were trained with a fixed visual cue in relation to a body-centered turn (i.e., simultaneously with the internal self-reference cue) and then tested with the visual cue dissociated from positional cues. Toads trained with the combination of a visual cue and a body-centered turn preferred the latter (turn response) when the two sources of information were set in conflict on probe trials. Toads showed behavioral patterns similar to those described in rodents trained under similar condition, thus, suggesting an early evolutionary origin for these problem-solving strategies. (PsycINFO Database Record (c) 2016 APA, all rights reserved)","archive_location":"2011-15257-001","container-title":"Journal of Comparative Psychology","DOI":"10.1037/a0024242","ISSN":"0735-7036","issue":"3","journalAbbreviation":"J. Comp. Psychol.","note":"publisher: American Psychological Association","page":"296-307","source":"EBSCOhost","title":"Control of spatial orientation in terrestrial toads (&lt;i&gt;Rhinella arenarum&lt;/i&gt;)","volume":"125","author":[{"family":"Daneri","given":"M. Florencia"},{"family":"Casanave","given":"Emma"},{"family":"Muzio","given":"Rubén N."}],"issued":{"date-parts":[["2011",8]]}}}],"schema":"https://github.com/citation-style-language/schema/raw/master/csl-citation.json"} </w:instrText>
            </w:r>
            <w:r w:rsidRPr="000C68E5">
              <w:rPr>
                <w:color w:val="000000"/>
                <w:sz w:val="18"/>
                <w:szCs w:val="18"/>
              </w:rPr>
              <w:fldChar w:fldCharType="separate"/>
            </w:r>
            <w:r w:rsidRPr="000C68E5">
              <w:rPr>
                <w:noProof/>
                <w:color w:val="000000"/>
                <w:sz w:val="18"/>
                <w:szCs w:val="18"/>
              </w:rPr>
              <w:t>(Daneri et al. 2011)</w:t>
            </w:r>
            <w:r w:rsidRPr="000C68E5">
              <w:rPr>
                <w:color w:val="000000"/>
                <w:sz w:val="18"/>
                <w:szCs w:val="18"/>
              </w:rPr>
              <w:fldChar w:fldCharType="end"/>
            </w:r>
          </w:p>
        </w:tc>
      </w:tr>
      <w:tr w:rsidR="00BD6C72" w:rsidRPr="000C68E5" w14:paraId="2317E817"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tcPr>
          <w:p w14:paraId="35FA0868"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4214C3B" w14:textId="77777777" w:rsidR="00BD6C72" w:rsidRPr="000C68E5" w:rsidRDefault="00BD6C72" w:rsidP="00726B33">
            <w:pPr>
              <w:rPr>
                <w:color w:val="000000"/>
                <w:sz w:val="18"/>
                <w:szCs w:val="18"/>
              </w:rPr>
            </w:pPr>
            <w:r w:rsidRPr="000C68E5">
              <w:rPr>
                <w:color w:val="000000"/>
                <w:sz w:val="18"/>
                <w:szCs w:val="18"/>
              </w:rPr>
              <w:t>Cane toad</w:t>
            </w:r>
          </w:p>
          <w:p w14:paraId="1C765418" w14:textId="77777777" w:rsidR="00BD6C72" w:rsidRPr="000C68E5" w:rsidRDefault="00BD6C72" w:rsidP="00726B33">
            <w:pPr>
              <w:rPr>
                <w:i/>
                <w:iCs/>
                <w:color w:val="000000"/>
                <w:sz w:val="18"/>
                <w:szCs w:val="18"/>
              </w:rPr>
            </w:pPr>
            <w:r w:rsidRPr="000C68E5">
              <w:rPr>
                <w:i/>
                <w:iCs/>
                <w:color w:val="000000"/>
                <w:sz w:val="18"/>
                <w:szCs w:val="18"/>
              </w:rPr>
              <w:t>(Rhinella marina)</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84DC56" w14:textId="77777777" w:rsidR="00BD6C72" w:rsidRPr="000C68E5" w:rsidRDefault="00BD6C72" w:rsidP="00726B33">
            <w:pPr>
              <w:rPr>
                <w:color w:val="000000"/>
                <w:sz w:val="18"/>
                <w:szCs w:val="18"/>
              </w:rPr>
            </w:pPr>
            <w:r w:rsidRPr="000C68E5">
              <w:rPr>
                <w:color w:val="000000"/>
                <w:sz w:val="18"/>
                <w:szCs w:val="18"/>
              </w:rPr>
              <w:t>Avoiding shock</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058AE3" w14:textId="77777777" w:rsidR="00BD6C72" w:rsidRPr="000C68E5" w:rsidRDefault="00BD6C72" w:rsidP="00726B33">
            <w:pPr>
              <w:rPr>
                <w:color w:val="000000"/>
                <w:sz w:val="18"/>
                <w:szCs w:val="18"/>
              </w:rPr>
            </w:pPr>
            <w:r w:rsidRPr="000C68E5">
              <w:rPr>
                <w:color w:val="000000"/>
                <w:sz w:val="18"/>
                <w:szCs w:val="18"/>
              </w:rPr>
              <w:t>Visual hunters- predicted to use object/ landmark cues*</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ADF06B" w14:textId="77777777" w:rsidR="00BD6C72" w:rsidRPr="000C68E5" w:rsidRDefault="00BD6C72" w:rsidP="00726B33">
            <w:pPr>
              <w:rPr>
                <w:color w:val="000000"/>
                <w:sz w:val="18"/>
                <w:szCs w:val="18"/>
              </w:rPr>
            </w:pPr>
            <w:r w:rsidRPr="000C68E5">
              <w:rPr>
                <w:color w:val="000000"/>
                <w:sz w:val="18"/>
                <w:szCs w:val="18"/>
              </w:rPr>
              <w:t>Cue dissociation- T-maze, rate of acquisition</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CED346E" w14:textId="77777777" w:rsidR="00BD6C72" w:rsidRPr="000C68E5" w:rsidRDefault="00BD6C72" w:rsidP="00726B33">
            <w:pPr>
              <w:rPr>
                <w:color w:val="000000"/>
                <w:sz w:val="18"/>
                <w:szCs w:val="18"/>
              </w:rPr>
            </w:pPr>
            <w:r w:rsidRPr="000C68E5">
              <w:rPr>
                <w:color w:val="000000"/>
                <w:sz w:val="18"/>
                <w:szCs w:val="18"/>
              </w:rPr>
              <w:t xml:space="preserve">Spatial (positional), object (color). </w:t>
            </w:r>
          </w:p>
          <w:p w14:paraId="230127AB" w14:textId="77777777" w:rsidR="00BD6C72" w:rsidRPr="000C68E5" w:rsidRDefault="00BD6C72" w:rsidP="00726B33">
            <w:pPr>
              <w:rPr>
                <w:color w:val="000000"/>
                <w:sz w:val="18"/>
                <w:szCs w:val="18"/>
              </w:rPr>
            </w:pPr>
            <w:r w:rsidRPr="000C68E5">
              <w:rPr>
                <w:color w:val="000000"/>
                <w:sz w:val="18"/>
                <w:szCs w:val="18"/>
              </w:rPr>
              <w:t>Spatial along</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E5B9E70" w14:textId="77777777" w:rsidR="00BD6C72" w:rsidRPr="000C68E5" w:rsidRDefault="00BD6C72" w:rsidP="00726B33">
            <w:pPr>
              <w:rPr>
                <w:color w:val="000000"/>
                <w:sz w:val="18"/>
                <w:szCs w:val="18"/>
              </w:rPr>
            </w:pPr>
            <w:r w:rsidRPr="000C68E5">
              <w:rPr>
                <w:color w:val="000000"/>
                <w:sz w:val="18"/>
                <w:szCs w:val="18"/>
              </w:rPr>
              <w:t xml:space="preserve">Spatial </w:t>
            </w:r>
          </w:p>
          <w:p w14:paraId="1BDA2E4B" w14:textId="77777777" w:rsidR="00BD6C72" w:rsidRPr="000C68E5" w:rsidRDefault="00BD6C72" w:rsidP="00726B33">
            <w:pPr>
              <w:rPr>
                <w:color w:val="000000"/>
                <w:sz w:val="18"/>
                <w:szCs w:val="18"/>
              </w:rPr>
            </w:pPr>
            <w:r w:rsidRPr="000C68E5">
              <w:rPr>
                <w:color w:val="000000"/>
                <w:sz w:val="18"/>
                <w:szCs w:val="18"/>
              </w:rPr>
              <w:t>(</w:t>
            </w:r>
            <w:proofErr w:type="gramStart"/>
            <w:r w:rsidRPr="000C68E5">
              <w:rPr>
                <w:color w:val="000000"/>
                <w:sz w:val="18"/>
                <w:szCs w:val="18"/>
              </w:rPr>
              <w:t>color</w:t>
            </w:r>
            <w:proofErr w:type="gramEnd"/>
            <w:r w:rsidRPr="000C68E5">
              <w:rPr>
                <w:color w:val="000000"/>
                <w:sz w:val="18"/>
                <w:szCs w:val="18"/>
              </w:rPr>
              <w:t xml:space="preserve"> secondarily- learned confounded cue faster than position alone)</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2EB39D" w14:textId="77777777" w:rsidR="00BD6C72" w:rsidRPr="000C68E5" w:rsidRDefault="00BD6C72" w:rsidP="00726B33">
            <w:pPr>
              <w:rPr>
                <w:color w:val="000000"/>
                <w:sz w:val="18"/>
                <w:szCs w:val="18"/>
              </w:rPr>
            </w:pPr>
            <w:r w:rsidRPr="000C68E5">
              <w:rPr>
                <w:color w:val="000000"/>
                <w:sz w:val="18"/>
                <w:szCs w:val="18"/>
              </w:rPr>
              <w:t>No</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AD42A2" w14:textId="310F4123" w:rsidR="00BD6C72" w:rsidRPr="000C68E5" w:rsidRDefault="00BD6C72" w:rsidP="00726B33">
            <w:pPr>
              <w:rPr>
                <w:color w:val="000000"/>
                <w:sz w:val="18"/>
                <w:szCs w:val="18"/>
              </w:rPr>
            </w:pPr>
            <w:r w:rsidRPr="000C68E5">
              <w:rPr>
                <w:color w:val="000000"/>
                <w:sz w:val="18"/>
                <w:szCs w:val="18"/>
              </w:rPr>
              <w:fldChar w:fldCharType="begin"/>
            </w:r>
            <w:r w:rsidR="00104F69">
              <w:rPr>
                <w:color w:val="000000"/>
                <w:sz w:val="18"/>
                <w:szCs w:val="18"/>
              </w:rPr>
              <w:instrText xml:space="preserve"> ADDIN ZOTERO_ITEM CSL_CITATION {"citationID":"XmLSwdCv","properties":{"formattedCitation":"(Williams 1967c)","plainCitation":"(Williams 1967c)","noteIndex":0},"citationItems":[{"id":4604,"uris":["http://zotero.org/users/6463282/items/Y6QST2ZJ"],"itemData":{"id":4604,"type":"article-journal","abstract":"Toads (Bufo marinus) were trained to escape shock in a T maze with confounded visual and spatial cues. After each S reached a criterion of eight consecutive correct trials, it was given a single test trial with the positions of the visual cues reversed. When faced with a situation in which visual and spatial cues gave contradictory information, each of the six Ss performed on the basis of the spatial cue.","container-title":"Psychonomic Science","DOI":"10.3758/BF03332211","ISSN":"0033-3131","issue":"5","journalAbbreviation":"Psychon Sci","language":"en","page":"259-260","source":"Springer Link","title":"A test for dominance of cues during maze learning by toads","volume":"9","author":[{"family":"Williams","given":"John T."}],"issued":{"date-parts":[["1967",5,1]]}}}],"schema":"https://github.com/citation-style-language/schema/raw/master/csl-citation.json"} </w:instrText>
            </w:r>
            <w:r w:rsidRPr="000C68E5">
              <w:rPr>
                <w:color w:val="000000"/>
                <w:sz w:val="18"/>
                <w:szCs w:val="18"/>
              </w:rPr>
              <w:fldChar w:fldCharType="separate"/>
            </w:r>
            <w:r w:rsidR="00104F69">
              <w:rPr>
                <w:noProof/>
                <w:color w:val="000000"/>
                <w:sz w:val="18"/>
                <w:szCs w:val="18"/>
              </w:rPr>
              <w:t>(Williams 1967c)</w:t>
            </w:r>
            <w:r w:rsidRPr="000C68E5">
              <w:rPr>
                <w:color w:val="000000"/>
                <w:sz w:val="18"/>
                <w:szCs w:val="18"/>
              </w:rPr>
              <w:fldChar w:fldCharType="end"/>
            </w:r>
          </w:p>
          <w:p w14:paraId="7FE22E51" w14:textId="77777777" w:rsidR="00BD6C72" w:rsidRPr="000C68E5" w:rsidRDefault="00BD6C72" w:rsidP="00726B33">
            <w:pPr>
              <w:rPr>
                <w:color w:val="000000"/>
                <w:sz w:val="18"/>
                <w:szCs w:val="18"/>
              </w:rPr>
            </w:pPr>
          </w:p>
        </w:tc>
      </w:tr>
      <w:tr w:rsidR="00BD6C72" w:rsidRPr="000C68E5" w14:paraId="4A37A147" w14:textId="77777777" w:rsidTr="000F4064">
        <w:trPr>
          <w:trHeight w:val="20"/>
        </w:trPr>
        <w:tc>
          <w:tcPr>
            <w:tcW w:w="890" w:type="dxa"/>
            <w:vMerge w:val="restart"/>
            <w:tcBorders>
              <w:top w:val="single" w:sz="8" w:space="0" w:color="A3A3A3"/>
              <w:left w:val="single" w:sz="8" w:space="0" w:color="A3A3A3"/>
              <w:right w:val="single" w:sz="8" w:space="0" w:color="A3A3A3"/>
            </w:tcBorders>
            <w:tcMar>
              <w:top w:w="80" w:type="dxa"/>
              <w:left w:w="80" w:type="dxa"/>
              <w:bottom w:w="80" w:type="dxa"/>
              <w:right w:w="80" w:type="dxa"/>
            </w:tcMar>
            <w:textDirection w:val="btLr"/>
            <w:hideMark/>
          </w:tcPr>
          <w:p w14:paraId="672F8E33" w14:textId="66198751" w:rsidR="00BD6C72" w:rsidRPr="000C68E5" w:rsidRDefault="00BD6C72" w:rsidP="00104F69">
            <w:pPr>
              <w:spacing w:before="120" w:after="120"/>
              <w:ind w:left="113" w:right="113"/>
              <w:jc w:val="right"/>
              <w:rPr>
                <w:color w:val="000000"/>
                <w:sz w:val="18"/>
                <w:szCs w:val="18"/>
              </w:rPr>
            </w:pPr>
            <w:r w:rsidRPr="000C68E5">
              <w:rPr>
                <w:color w:val="000000"/>
                <w:sz w:val="18"/>
                <w:szCs w:val="18"/>
              </w:rPr>
              <w:t>Actinopterygii</w:t>
            </w:r>
          </w:p>
          <w:p w14:paraId="266F1E2F" w14:textId="77777777" w:rsidR="00BD6C72" w:rsidRPr="000C68E5" w:rsidRDefault="00BD6C72" w:rsidP="00104F69">
            <w:pPr>
              <w:ind w:left="113" w:right="113"/>
              <w:jc w:val="right"/>
              <w:rPr>
                <w:color w:val="000000"/>
                <w:sz w:val="18"/>
                <w:szCs w:val="18"/>
              </w:rPr>
            </w:pPr>
            <w:r w:rsidRPr="000C68E5">
              <w:rPr>
                <w:color w:val="000000"/>
                <w:sz w:val="18"/>
                <w:szCs w:val="18"/>
                <w:shd w:val="clear" w:color="auto" w:fill="F8F9FA"/>
              </w:rPr>
              <w:t>(Gasterosteiformes)</w:t>
            </w:r>
          </w:p>
          <w:p w14:paraId="0FE5BAE2"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3F205A" w14:textId="77777777" w:rsidR="00BD6C72" w:rsidRPr="000C68E5" w:rsidRDefault="00BD6C72" w:rsidP="00726B33">
            <w:pPr>
              <w:rPr>
                <w:color w:val="000000"/>
                <w:sz w:val="18"/>
                <w:szCs w:val="18"/>
              </w:rPr>
            </w:pPr>
            <w:r w:rsidRPr="000C68E5">
              <w:rPr>
                <w:color w:val="000000"/>
                <w:sz w:val="18"/>
                <w:szCs w:val="18"/>
              </w:rPr>
              <w:t xml:space="preserve">Three spined </w:t>
            </w:r>
            <w:proofErr w:type="gramStart"/>
            <w:r w:rsidRPr="000C68E5">
              <w:rPr>
                <w:color w:val="000000"/>
                <w:sz w:val="18"/>
                <w:szCs w:val="18"/>
              </w:rPr>
              <w:t>stickleback</w:t>
            </w:r>
            <w:proofErr w:type="gramEnd"/>
            <w:r w:rsidRPr="000C68E5">
              <w:rPr>
                <w:color w:val="000000"/>
                <w:sz w:val="18"/>
                <w:szCs w:val="18"/>
              </w:rPr>
              <w:t xml:space="preserve"> </w:t>
            </w:r>
          </w:p>
          <w:p w14:paraId="3FC91C00" w14:textId="77777777" w:rsidR="00BD6C72" w:rsidRPr="000C68E5" w:rsidRDefault="00BD6C72" w:rsidP="00726B33">
            <w:pPr>
              <w:rPr>
                <w:color w:val="000000"/>
                <w:sz w:val="18"/>
                <w:szCs w:val="18"/>
              </w:rPr>
            </w:pPr>
            <w:r w:rsidRPr="000C68E5">
              <w:rPr>
                <w:color w:val="000000"/>
                <w:sz w:val="18"/>
                <w:szCs w:val="18"/>
                <w:shd w:val="clear" w:color="auto" w:fill="F8F9FA"/>
              </w:rPr>
              <w:t>(</w:t>
            </w:r>
            <w:r w:rsidRPr="000C68E5">
              <w:rPr>
                <w:i/>
                <w:iCs/>
                <w:color w:val="000000"/>
                <w:sz w:val="18"/>
                <w:szCs w:val="18"/>
                <w:shd w:val="clear" w:color="auto" w:fill="F8F9FA"/>
              </w:rPr>
              <w:t>Gasterosteus aculeatus</w:t>
            </w:r>
            <w:r w:rsidRPr="000C68E5">
              <w:rPr>
                <w:color w:val="000000"/>
                <w:sz w:val="18"/>
                <w:szCs w:val="18"/>
                <w:shd w:val="clear" w:color="auto" w:fill="F8F9FA"/>
              </w:rPr>
              <w:t>) - pond population</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43F6DB"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61F4A4" w14:textId="7EDD2A0E" w:rsidR="00BD6C72" w:rsidRPr="000C68E5" w:rsidRDefault="00BD6C72" w:rsidP="00726B33">
            <w:pPr>
              <w:rPr>
                <w:color w:val="000000"/>
                <w:sz w:val="18"/>
                <w:szCs w:val="18"/>
              </w:rPr>
            </w:pPr>
            <w:r w:rsidRPr="000C68E5">
              <w:rPr>
                <w:color w:val="000000"/>
                <w:sz w:val="18"/>
                <w:szCs w:val="18"/>
              </w:rPr>
              <w:t>In pond population</w:t>
            </w:r>
            <w:r w:rsidR="00132390">
              <w:rPr>
                <w:color w:val="000000"/>
                <w:sz w:val="18"/>
                <w:szCs w:val="18"/>
              </w:rPr>
              <w:t>s</w:t>
            </w:r>
            <w:r w:rsidRPr="000C68E5">
              <w:rPr>
                <w:color w:val="000000"/>
                <w:sz w:val="18"/>
                <w:szCs w:val="18"/>
              </w:rPr>
              <w:t xml:space="preserve">, spatial cues are expected to be stable and relatively good predictors for navigation and food finding. </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3F3238E"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A7A83E" w14:textId="77777777" w:rsidR="00BD6C72" w:rsidRPr="000C68E5" w:rsidRDefault="00BD6C72" w:rsidP="00726B33">
            <w:pPr>
              <w:rPr>
                <w:color w:val="000000"/>
                <w:sz w:val="18"/>
                <w:szCs w:val="18"/>
              </w:rPr>
            </w:pPr>
            <w:r w:rsidRPr="000C68E5">
              <w:rPr>
                <w:color w:val="000000"/>
                <w:sz w:val="18"/>
                <w:szCs w:val="18"/>
              </w:rPr>
              <w:t>Water flow direction / object landmarks (rocks and plants)</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7EE526D" w14:textId="77777777" w:rsidR="00BD6C72" w:rsidRPr="000C68E5" w:rsidRDefault="00BD6C72" w:rsidP="00726B33">
            <w:pPr>
              <w:rPr>
                <w:color w:val="000000"/>
                <w:sz w:val="18"/>
                <w:szCs w:val="18"/>
              </w:rPr>
            </w:pPr>
            <w:r w:rsidRPr="000C68E5">
              <w:rPr>
                <w:color w:val="000000"/>
                <w:sz w:val="18"/>
                <w:szCs w:val="18"/>
              </w:rPr>
              <w:t> The pond population relied more on landmarks to find food than flow direction</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DCFBD6" w14:textId="77777777" w:rsidR="00BD6C72" w:rsidRPr="000C68E5" w:rsidRDefault="00BD6C72"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D95250" w14:textId="7A6734E9" w:rsidR="00BD6C72" w:rsidRPr="000C68E5" w:rsidRDefault="00BD6C72" w:rsidP="00726B33">
            <w:pPr>
              <w:rPr>
                <w:color w:val="000000"/>
                <w:sz w:val="18"/>
                <w:szCs w:val="18"/>
              </w:rPr>
            </w:pPr>
            <w:r w:rsidRPr="000C68E5">
              <w:rPr>
                <w:color w:val="000000"/>
                <w:sz w:val="18"/>
                <w:szCs w:val="18"/>
              </w:rPr>
              <w:fldChar w:fldCharType="begin"/>
            </w:r>
            <w:r w:rsidR="00132390">
              <w:rPr>
                <w:color w:val="000000"/>
                <w:sz w:val="18"/>
                <w:szCs w:val="18"/>
              </w:rPr>
              <w:instrText xml:space="preserve"> ADDIN ZOTERO_ITEM CSL_CITATION {"citationID":"wWon8cx1","properties":{"formattedCitation":"(Girvan and Braithwaite 2000; Braithwaite and Girvan 2003)","plainCitation":"(Girvan and Braithwaite 2000; Braithwaite and Girvan 2003)","noteIndex":0},"citationItems":[{"id":4407,"uris":["http://zotero.org/users/6463282/items/NUAVGLV8"],"itemData":{"id":4407,"type":"article-journal","abstract":"Experiments were designed to investigate whether three-spined sticklebacks Gasterosteus aculeatus can use direction of water flow as an orientation cue. The fish had to learn the location of a food patch in a channel where water flow direction was the only reliable indicator of the food patch position. Fish from two ponds and two rivers were trained and tested in the spatial task to determine whether river three-spined sticklebacks are more adept at using water flow as a spatial cue than fish from ponds. All fish were able to use water flow to locate the food patch but one of the two river groups was significantly faster at learning the patch location. When the task was reversed so that fish that had formerly been trained to swim downstream now had to learn to swim upstream and vice versa both river groups learned the reversed task faster than the two pond groups. In a second experiment, to investigate whether fish from ponds or rivers vary in the type of spatial cue that they prefer to use, fish from one pond and one river were given a choice between two different types of spatial cue: flow direction or visual landmarks. A test trial in which these two cues were put into conflict revealed that the river population showed a strong preference for flow direction whilst the pond population preferred to use visual landmarks.","container-title":"Journal of Fish Biology","DOI":"10.1111/j.1095-8649.2003.00218.x","ISSN":"1095-8649","issue":"s1","journalAbbreviation":"J. Fish Biol.","language":"en","note":"_eprint: https://onlinelibrary.wiley.com/doi/pdf/10.1111/j.1095-8649.2003.00218.x","page":"74-83","source":"Wiley Online Library","title":"Use of water flow direction to provide spatial information in a small-scale orientation task","volume":"63","author":[{"family":"Braithwaite","given":"V. A."},{"family":"Girvan","given":"J. R."}],"issued":{"date-parts":[["2003"]]}}},{"id":4457,"uris":["http://zotero.org/users/6463282/items/CEY5G8GZ"],"itemData":{"id":4457,"type":"article-journal","abstract":"&lt;section class=\"abstract\"&gt;&lt;div id=\"\" class=\"section\"&gt;&lt;h3 class=\"abstractTitle text-title my-1\" id=\"d33e3\"&gt;Abstract&lt;/h3&gt;&lt;p&gt;To investigate the mechanisms underlying preferred spatial information use in Three-spined sticklebacks we reared fish derived from contrasting habitats (pond and river populations) under a range of conditions. The rearing conditions were designed to determine whether the spatial information used by sticklebacks is population specific, whether it is learned or whether it is produced by an interaction between these two factors. Fish reared under different conditions were trained to solve two experimental tasks to determine what spatial information they preferred to use. The results indicate that the fish learned spatial cues relevant to the environment that they were raised in but there was also evidence of a gene by environment interaction that influenced which spatial cues were learned.&lt;/p&gt;&lt;/div&gt;&lt;/section&gt;","container-title":"Behaviour","DOI":"10.1163/156853900502475","ISSN":"0005-7959, 1568-539X","issue":"7-8","language":"en","note":"publisher: Brill\nsection: Behaviour","page":"833-843","source":"brill.com","title":"Orientation behaviour in sticklebacks: modified by experience or population specific?","title-short":"ORIENTATION BEHAVIOUR IN STICKLEBACKS","volume":"137","author":[{"family":"Girvan","given":"Joanna"},{"family":"Braithwaite","given":"Victoria"}],"issued":{"date-parts":[["2000",1,1]]}}}],"schema":"https://github.com/citation-style-language/schema/raw/master/csl-citation.json"} </w:instrText>
            </w:r>
            <w:r w:rsidRPr="000C68E5">
              <w:rPr>
                <w:color w:val="000000"/>
                <w:sz w:val="18"/>
                <w:szCs w:val="18"/>
              </w:rPr>
              <w:fldChar w:fldCharType="separate"/>
            </w:r>
            <w:r w:rsidRPr="000C68E5">
              <w:rPr>
                <w:noProof/>
                <w:color w:val="000000"/>
                <w:sz w:val="18"/>
                <w:szCs w:val="18"/>
              </w:rPr>
              <w:t>(Girvan and Braithwaite 2000; Braithwaite and Girvan 2003)</w:t>
            </w:r>
            <w:r w:rsidRPr="000C68E5">
              <w:rPr>
                <w:color w:val="000000"/>
                <w:sz w:val="18"/>
                <w:szCs w:val="18"/>
              </w:rPr>
              <w:fldChar w:fldCharType="end"/>
            </w:r>
          </w:p>
        </w:tc>
      </w:tr>
      <w:tr w:rsidR="00BD6C72" w:rsidRPr="000C68E5" w14:paraId="649678D3" w14:textId="77777777" w:rsidTr="000F4064">
        <w:trPr>
          <w:trHeight w:val="20"/>
        </w:trPr>
        <w:tc>
          <w:tcPr>
            <w:tcW w:w="890" w:type="dxa"/>
            <w:vMerge/>
            <w:tcBorders>
              <w:left w:val="single" w:sz="8" w:space="0" w:color="A3A3A3"/>
              <w:bottom w:val="single" w:sz="8" w:space="0" w:color="A3A3A3"/>
              <w:right w:val="single" w:sz="8" w:space="0" w:color="A3A3A3"/>
            </w:tcBorders>
            <w:tcMar>
              <w:top w:w="80" w:type="dxa"/>
              <w:left w:w="80" w:type="dxa"/>
              <w:bottom w:w="80" w:type="dxa"/>
              <w:right w:w="80" w:type="dxa"/>
            </w:tcMar>
            <w:textDirection w:val="btLr"/>
            <w:hideMark/>
          </w:tcPr>
          <w:p w14:paraId="5332EEF1" w14:textId="77777777" w:rsidR="00BD6C72" w:rsidRPr="000C68E5" w:rsidRDefault="00BD6C72" w:rsidP="00104F69">
            <w:pPr>
              <w:ind w:left="113" w:right="113"/>
              <w:jc w:val="right"/>
              <w:rPr>
                <w:color w:val="000000"/>
                <w:sz w:val="18"/>
                <w:szCs w:val="18"/>
              </w:rPr>
            </w:pPr>
          </w:p>
        </w:tc>
        <w:tc>
          <w:tcPr>
            <w:tcW w:w="117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057EB2" w14:textId="77777777" w:rsidR="00BD6C72" w:rsidRPr="000C68E5" w:rsidRDefault="00BD6C72" w:rsidP="00726B33">
            <w:pPr>
              <w:rPr>
                <w:color w:val="000000"/>
                <w:sz w:val="18"/>
                <w:szCs w:val="18"/>
              </w:rPr>
            </w:pPr>
            <w:r w:rsidRPr="000C68E5">
              <w:rPr>
                <w:color w:val="000000"/>
                <w:sz w:val="18"/>
                <w:szCs w:val="18"/>
              </w:rPr>
              <w:t xml:space="preserve">Three spined </w:t>
            </w:r>
            <w:proofErr w:type="gramStart"/>
            <w:r w:rsidRPr="000C68E5">
              <w:rPr>
                <w:color w:val="000000"/>
                <w:sz w:val="18"/>
                <w:szCs w:val="18"/>
              </w:rPr>
              <w:t>stickleback</w:t>
            </w:r>
            <w:proofErr w:type="gramEnd"/>
            <w:r w:rsidRPr="000C68E5">
              <w:rPr>
                <w:color w:val="000000"/>
                <w:sz w:val="18"/>
                <w:szCs w:val="18"/>
              </w:rPr>
              <w:t xml:space="preserve"> </w:t>
            </w:r>
          </w:p>
          <w:p w14:paraId="41DA6920" w14:textId="77777777" w:rsidR="00BD6C72" w:rsidRPr="000C68E5" w:rsidRDefault="00BD6C72" w:rsidP="00726B33">
            <w:pPr>
              <w:rPr>
                <w:color w:val="000000"/>
                <w:sz w:val="18"/>
                <w:szCs w:val="18"/>
              </w:rPr>
            </w:pPr>
            <w:r w:rsidRPr="000C68E5">
              <w:rPr>
                <w:color w:val="000000"/>
                <w:sz w:val="18"/>
                <w:szCs w:val="18"/>
                <w:shd w:val="clear" w:color="auto" w:fill="F8F9FA"/>
              </w:rPr>
              <w:t>(</w:t>
            </w:r>
            <w:r w:rsidRPr="000C68E5">
              <w:rPr>
                <w:i/>
                <w:iCs/>
                <w:color w:val="000000"/>
                <w:sz w:val="18"/>
                <w:szCs w:val="18"/>
                <w:shd w:val="clear" w:color="auto" w:fill="F8F9FA"/>
              </w:rPr>
              <w:t>Gasterosteus aculeatus</w:t>
            </w:r>
            <w:r w:rsidRPr="000C68E5">
              <w:rPr>
                <w:color w:val="000000"/>
                <w:sz w:val="18"/>
                <w:szCs w:val="18"/>
                <w:shd w:val="clear" w:color="auto" w:fill="F8F9FA"/>
              </w:rPr>
              <w:t>) - river population</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FFD121" w14:textId="77777777" w:rsidR="00BD6C72" w:rsidRPr="000C68E5" w:rsidRDefault="00BD6C72" w:rsidP="00726B33">
            <w:pPr>
              <w:rPr>
                <w:color w:val="000000"/>
                <w:sz w:val="18"/>
                <w:szCs w:val="18"/>
              </w:rPr>
            </w:pPr>
            <w:r w:rsidRPr="000C68E5">
              <w:rPr>
                <w:color w:val="000000"/>
                <w:sz w:val="18"/>
                <w:szCs w:val="18"/>
              </w:rPr>
              <w:t>Foraging</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1682FA7" w14:textId="681A0A62" w:rsidR="00BD6C72" w:rsidRPr="000C68E5" w:rsidRDefault="00BD6C72" w:rsidP="00726B33">
            <w:pPr>
              <w:rPr>
                <w:color w:val="000000"/>
                <w:sz w:val="18"/>
                <w:szCs w:val="18"/>
              </w:rPr>
            </w:pPr>
            <w:r w:rsidRPr="000C68E5">
              <w:rPr>
                <w:color w:val="000000"/>
                <w:sz w:val="18"/>
                <w:szCs w:val="18"/>
              </w:rPr>
              <w:t xml:space="preserve">In river populations, spatial landmark cues are relatively less stable and reliable, but flow direction is more likely to be a navigation cue. </w:t>
            </w:r>
          </w:p>
        </w:tc>
        <w:tc>
          <w:tcPr>
            <w:tcW w:w="15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F8E9D8" w14:textId="77777777" w:rsidR="00BD6C72" w:rsidRPr="000C68E5" w:rsidRDefault="00BD6C72" w:rsidP="00726B33">
            <w:pPr>
              <w:rPr>
                <w:color w:val="000000"/>
                <w:sz w:val="18"/>
                <w:szCs w:val="18"/>
              </w:rPr>
            </w:pPr>
            <w:r w:rsidRPr="000C68E5">
              <w:rPr>
                <w:color w:val="000000"/>
                <w:sz w:val="18"/>
                <w:szCs w:val="18"/>
              </w:rPr>
              <w:t>Cue dissociations</w:t>
            </w:r>
          </w:p>
        </w:tc>
        <w:tc>
          <w:tcPr>
            <w:tcW w:w="22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2FC494" w14:textId="23FBE387" w:rsidR="00BD6C72" w:rsidRPr="000C68E5" w:rsidRDefault="00BD6C72" w:rsidP="00726B33">
            <w:pPr>
              <w:rPr>
                <w:color w:val="000000"/>
                <w:sz w:val="18"/>
                <w:szCs w:val="18"/>
              </w:rPr>
            </w:pPr>
            <w:r w:rsidRPr="000C68E5">
              <w:rPr>
                <w:color w:val="000000"/>
                <w:sz w:val="18"/>
                <w:szCs w:val="18"/>
              </w:rPr>
              <w:t>Water flow direction / object landmarks</w:t>
            </w:r>
            <w:r w:rsidR="00132390">
              <w:rPr>
                <w:color w:val="000000"/>
                <w:sz w:val="18"/>
                <w:szCs w:val="18"/>
              </w:rPr>
              <w:t xml:space="preserve"> </w:t>
            </w:r>
            <w:r w:rsidR="00132390" w:rsidRPr="000C68E5">
              <w:rPr>
                <w:color w:val="000000"/>
                <w:sz w:val="18"/>
                <w:szCs w:val="18"/>
              </w:rPr>
              <w:t>(rocks and plants)</w:t>
            </w:r>
          </w:p>
        </w:tc>
        <w:tc>
          <w:tcPr>
            <w:tcW w:w="13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955C0D" w14:textId="77777777" w:rsidR="00BD6C72" w:rsidRPr="000C68E5" w:rsidRDefault="00BD6C72" w:rsidP="00726B33">
            <w:pPr>
              <w:rPr>
                <w:color w:val="000000"/>
                <w:sz w:val="18"/>
                <w:szCs w:val="18"/>
              </w:rPr>
            </w:pPr>
            <w:r w:rsidRPr="000C68E5">
              <w:rPr>
                <w:color w:val="000000"/>
                <w:sz w:val="18"/>
                <w:szCs w:val="18"/>
              </w:rPr>
              <w:t>The stream population relied relatively more on flow direction than landmarks</w:t>
            </w:r>
          </w:p>
          <w:p w14:paraId="0FF922FC" w14:textId="77777777" w:rsidR="00BD6C72" w:rsidRPr="000C68E5" w:rsidRDefault="00BD6C72" w:rsidP="00726B33">
            <w:pPr>
              <w:rPr>
                <w:color w:val="000000"/>
                <w:sz w:val="18"/>
                <w:szCs w:val="18"/>
              </w:rPr>
            </w:pPr>
            <w:r w:rsidRPr="000C68E5">
              <w:rPr>
                <w:color w:val="000000"/>
                <w:sz w:val="18"/>
                <w:szCs w:val="18"/>
              </w:rPr>
              <w:t> </w:t>
            </w:r>
          </w:p>
        </w:tc>
        <w:tc>
          <w:tcPr>
            <w:tcW w:w="99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BFE33A" w14:textId="77777777" w:rsidR="00BD6C72" w:rsidRPr="000C68E5" w:rsidRDefault="00BD6C72" w:rsidP="00726B33">
            <w:pPr>
              <w:rPr>
                <w:color w:val="000000"/>
                <w:sz w:val="18"/>
                <w:szCs w:val="18"/>
              </w:rPr>
            </w:pPr>
            <w:r w:rsidRPr="000C68E5">
              <w:rPr>
                <w:color w:val="000000"/>
                <w:sz w:val="18"/>
                <w:szCs w:val="18"/>
              </w:rPr>
              <w:t>Yes</w:t>
            </w:r>
          </w:p>
        </w:tc>
        <w:tc>
          <w:tcPr>
            <w:tcW w:w="13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9B21FD" w14:textId="31085FFE" w:rsidR="00BD6C72" w:rsidRPr="000C68E5" w:rsidRDefault="00BD6C72" w:rsidP="00726B33">
            <w:pPr>
              <w:rPr>
                <w:color w:val="000000"/>
                <w:sz w:val="18"/>
                <w:szCs w:val="18"/>
              </w:rPr>
            </w:pPr>
            <w:r w:rsidRPr="000C68E5">
              <w:rPr>
                <w:color w:val="000000"/>
                <w:sz w:val="18"/>
                <w:szCs w:val="18"/>
              </w:rPr>
              <w:fldChar w:fldCharType="begin"/>
            </w:r>
            <w:r w:rsidR="00132390">
              <w:rPr>
                <w:color w:val="000000"/>
                <w:sz w:val="18"/>
                <w:szCs w:val="18"/>
              </w:rPr>
              <w:instrText xml:space="preserve"> ADDIN ZOTERO_ITEM CSL_CITATION {"citationID":"r0FZGHBP","properties":{"formattedCitation":"(Girvan and Braithwaite 2000; Braithwaite and Girvan 2003)","plainCitation":"(Girvan and Braithwaite 2000; Braithwaite and Girvan 2003)","noteIndex":0},"citationItems":[{"id":4407,"uris":["http://zotero.org/users/6463282/items/NUAVGLV8"],"itemData":{"id":4407,"type":"article-journal","abstract":"Experiments were designed to investigate whether three-spined sticklebacks Gasterosteus aculeatus can use direction of water flow as an orientation cue. The fish had to learn the location of a food patch in a channel where water flow direction was the only reliable indicator of the food patch position. Fish from two ponds and two rivers were trained and tested in the spatial task to determine whether river three-spined sticklebacks are more adept at using water flow as a spatial cue than fish from ponds. All fish were able to use water flow to locate the food patch but one of the two river groups was significantly faster at learning the patch location. When the task was reversed so that fish that had formerly been trained to swim downstream now had to learn to swim upstream and vice versa both river groups learned the reversed task faster than the two pond groups. In a second experiment, to investigate whether fish from ponds or rivers vary in the type of spatial cue that they prefer to use, fish from one pond and one river were given a choice between two different types of spatial cue: flow direction or visual landmarks. A test trial in which these two cues were put into conflict revealed that the river population showed a strong preference for flow direction whilst the pond population preferred to use visual landmarks.","container-title":"Journal of Fish Biology","DOI":"10.1111/j.1095-8649.2003.00218.x","ISSN":"1095-8649","issue":"s1","journalAbbreviation":"J. Fish Biol.","language":"en","note":"_eprint: https://onlinelibrary.wiley.com/doi/pdf/10.1111/j.1095-8649.2003.00218.x","page":"74-83","source":"Wiley Online Library","title":"Use of water flow direction to provide spatial information in a small-scale orientation task","volume":"63","author":[{"family":"Braithwaite","given":"V. A."},{"family":"Girvan","given":"J. R."}],"issued":{"date-parts":[["2003"]]}}},{"id":4457,"uris":["http://zotero.org/users/6463282/items/CEY5G8GZ"],"itemData":{"id":4457,"type":"article-journal","abstract":"&lt;section class=\"abstract\"&gt;&lt;div id=\"\" class=\"section\"&gt;&lt;h3 class=\"abstractTitle text-title my-1\" id=\"d33e3\"&gt;Abstract&lt;/h3&gt;&lt;p&gt;To investigate the mechanisms underlying preferred spatial information use in Three-spined sticklebacks we reared fish derived from contrasting habitats (pond and river populations) under a range of conditions. The rearing conditions were designed to determine whether the spatial information used by sticklebacks is population specific, whether it is learned or whether it is produced by an interaction between these two factors. Fish reared under different conditions were trained to solve two experimental tasks to determine what spatial information they preferred to use. The results indicate that the fish learned spatial cues relevant to the environment that they were raised in but there was also evidence of a gene by environment interaction that influenced which spatial cues were learned.&lt;/p&gt;&lt;/div&gt;&lt;/section&gt;","container-title":"Behaviour","DOI":"10.1163/156853900502475","ISSN":"0005-7959, 1568-539X","issue":"7-8","language":"en","note":"publisher: Brill\nsection: Behaviour","page":"833-843","source":"brill.com","title":"Orientation behaviour in sticklebacks: modified by experience or population specific?","title-short":"ORIENTATION BEHAVIOUR IN STICKLEBACKS","volume":"137","author":[{"family":"Girvan","given":"Joanna"},{"family":"Braithwaite","given":"Victoria"}],"issued":{"date-parts":[["2000",1,1]]}}}],"schema":"https://github.com/citation-style-language/schema/raw/master/csl-citation.json"} </w:instrText>
            </w:r>
            <w:r w:rsidRPr="000C68E5">
              <w:rPr>
                <w:color w:val="000000"/>
                <w:sz w:val="18"/>
                <w:szCs w:val="18"/>
              </w:rPr>
              <w:fldChar w:fldCharType="separate"/>
            </w:r>
            <w:r w:rsidRPr="000C68E5">
              <w:rPr>
                <w:noProof/>
                <w:color w:val="000000"/>
                <w:sz w:val="18"/>
                <w:szCs w:val="18"/>
              </w:rPr>
              <w:t>(Girvan and Braithwaite 2000; Braithwaite and Girvan 2003)</w:t>
            </w:r>
            <w:r w:rsidRPr="000C68E5">
              <w:rPr>
                <w:color w:val="000000"/>
                <w:sz w:val="18"/>
                <w:szCs w:val="18"/>
              </w:rPr>
              <w:fldChar w:fldCharType="end"/>
            </w:r>
          </w:p>
          <w:p w14:paraId="3B73CD44" w14:textId="77777777" w:rsidR="00BD6C72" w:rsidRPr="000C68E5" w:rsidRDefault="00BD6C72" w:rsidP="00726B33">
            <w:pPr>
              <w:rPr>
                <w:color w:val="000000"/>
                <w:sz w:val="18"/>
                <w:szCs w:val="18"/>
              </w:rPr>
            </w:pPr>
          </w:p>
        </w:tc>
      </w:tr>
    </w:tbl>
    <w:p w14:paraId="2E45FE86" w14:textId="77777777" w:rsidR="000F4064" w:rsidRDefault="005952A0" w:rsidP="005952A0">
      <w:pPr>
        <w:rPr>
          <w:sz w:val="16"/>
          <w:szCs w:val="16"/>
        </w:rPr>
      </w:pPr>
      <w:r>
        <w:rPr>
          <w:sz w:val="16"/>
          <w:szCs w:val="16"/>
        </w:rPr>
        <w:t xml:space="preserve">* In this test the spatial task was intentionally designed to see if caching birds </w:t>
      </w:r>
      <w:r>
        <w:rPr>
          <w:i/>
          <w:iCs/>
          <w:sz w:val="16"/>
          <w:szCs w:val="16"/>
        </w:rPr>
        <w:t xml:space="preserve">can </w:t>
      </w:r>
      <w:r>
        <w:rPr>
          <w:sz w:val="16"/>
          <w:szCs w:val="16"/>
        </w:rPr>
        <w:t>use object cues to find food. There were 16 different locations to learn, but only two colors.</w:t>
      </w:r>
    </w:p>
    <w:p w14:paraId="4E42309F" w14:textId="77777777" w:rsidR="000F4064" w:rsidRDefault="000F4064" w:rsidP="000F4064">
      <w:pPr>
        <w:rPr>
          <w:sz w:val="16"/>
          <w:szCs w:val="16"/>
        </w:rPr>
      </w:pPr>
      <w:r>
        <w:rPr>
          <w:sz w:val="16"/>
          <w:szCs w:val="16"/>
        </w:rPr>
        <w:t xml:space="preserve">**Test was in a different domain than the proposed ecological prediction (e.g.: predicted to use object cues because of foraging strategy, but test did not include foraging).  </w:t>
      </w:r>
    </w:p>
    <w:p w14:paraId="56C6A53B" w14:textId="0980D3B2" w:rsidR="005952A0" w:rsidRPr="00DC3B16" w:rsidRDefault="005952A0" w:rsidP="005952A0">
      <w:pPr>
        <w:rPr>
          <w:sz w:val="16"/>
          <w:szCs w:val="16"/>
        </w:rPr>
      </w:pPr>
      <w:r>
        <w:rPr>
          <w:sz w:val="16"/>
          <w:szCs w:val="16"/>
        </w:rPr>
        <w:t xml:space="preserve"> </w:t>
      </w:r>
    </w:p>
    <w:p w14:paraId="2CF07B38" w14:textId="77777777" w:rsidR="003148D9" w:rsidRDefault="003148D9" w:rsidP="00864B82">
      <w:pPr>
        <w:sectPr w:rsidR="003148D9" w:rsidSect="00A63C6F">
          <w:pgSz w:w="15840" w:h="12240" w:orient="landscape"/>
          <w:pgMar w:top="1800" w:right="1800" w:bottom="1800" w:left="1800" w:header="720" w:footer="1728" w:gutter="0"/>
          <w:cols w:space="720"/>
          <w:docGrid w:linePitch="360"/>
        </w:sectPr>
      </w:pPr>
    </w:p>
    <w:p w14:paraId="24E1DCFD" w14:textId="07E79DB2" w:rsidR="00527C7B" w:rsidRDefault="00527C7B" w:rsidP="00864B82"/>
    <w:p w14:paraId="5B996997" w14:textId="4B8B5E76" w:rsidR="00527C7B" w:rsidRPr="00527C7B" w:rsidRDefault="00527C7B" w:rsidP="00864B82">
      <w:pPr>
        <w:rPr>
          <w:b/>
          <w:bCs/>
        </w:rPr>
      </w:pPr>
      <w:r w:rsidRPr="00527C7B">
        <w:rPr>
          <w:b/>
          <w:bCs/>
        </w:rPr>
        <w:t>Supplementary references</w:t>
      </w:r>
    </w:p>
    <w:p w14:paraId="3CB3C3C3" w14:textId="77777777" w:rsidR="00527C7B" w:rsidRDefault="00527C7B" w:rsidP="00864B82"/>
    <w:p w14:paraId="347FFA7B" w14:textId="77777777" w:rsidR="00132390" w:rsidRPr="00132390" w:rsidRDefault="00527C7B" w:rsidP="00132390">
      <w:pPr>
        <w:pStyle w:val="Bibliography"/>
      </w:pPr>
      <w:r>
        <w:fldChar w:fldCharType="begin"/>
      </w:r>
      <w:r w:rsidR="00132390">
        <w:instrText xml:space="preserve"> ADDIN ZOTERO_BIBL {"uncited":[],"omitted":[],"custom":[]} CSL_BIBLIOGRAPHY </w:instrText>
      </w:r>
      <w:r>
        <w:fldChar w:fldCharType="separate"/>
      </w:r>
      <w:r w:rsidR="00132390" w:rsidRPr="00132390">
        <w:t>Braithwaite VA, Girvan JR. 2003. Use of water flow direction to provide spatial information in a small-scale orientation task. J Fish Biol. 63(s1):74–83. doi:10.1111/j.1095-8649.2003.00218.x.</w:t>
      </w:r>
    </w:p>
    <w:p w14:paraId="2CB90C70" w14:textId="77777777" w:rsidR="00132390" w:rsidRPr="00132390" w:rsidRDefault="00132390" w:rsidP="00132390">
      <w:pPr>
        <w:pStyle w:val="Bibliography"/>
      </w:pPr>
      <w:r w:rsidRPr="00132390">
        <w:t>Brodbeck DR. 1994. Memory for spatial and local cues: A comparison of a storing and a nonstoring species. Anim Learn Behav. 22(2):119–133. doi:10.3758/BF03199912.</w:t>
      </w:r>
    </w:p>
    <w:p w14:paraId="521EF0AA" w14:textId="77777777" w:rsidR="00132390" w:rsidRPr="00132390" w:rsidRDefault="00132390" w:rsidP="00132390">
      <w:pPr>
        <w:pStyle w:val="Bibliography"/>
      </w:pPr>
      <w:r w:rsidRPr="00132390">
        <w:t>Carter GG, Ratcliffe JM, Galef BG. 2010. Flower bats (</w:t>
      </w:r>
      <w:r w:rsidRPr="00132390">
        <w:rPr>
          <w:i/>
          <w:iCs/>
        </w:rPr>
        <w:t>Glossophaga soricina</w:t>
      </w:r>
      <w:r w:rsidRPr="00132390">
        <w:t>) and fruit bats (</w:t>
      </w:r>
      <w:r w:rsidRPr="00132390">
        <w:rPr>
          <w:i/>
          <w:iCs/>
        </w:rPr>
        <w:t>Carollia perspicillata</w:t>
      </w:r>
      <w:r w:rsidRPr="00132390">
        <w:t>) rely on spatial cues over shapes and scents when relocating food. PLoS ONE. 5(5):e10808. doi:10.1371/journal.pone.0010808.</w:t>
      </w:r>
    </w:p>
    <w:p w14:paraId="08038AA5" w14:textId="77777777" w:rsidR="00132390" w:rsidRPr="00132390" w:rsidRDefault="00132390" w:rsidP="00132390">
      <w:pPr>
        <w:pStyle w:val="Bibliography"/>
      </w:pPr>
      <w:r w:rsidRPr="00132390">
        <w:t>Clayton NS, Krebs JR. 1994. Memory for spatial and object-specific cues in food-storing and non-storing birds. J Comp Physiol A. 174(3):371–379. doi:10.1007/BF00240218.</w:t>
      </w:r>
    </w:p>
    <w:p w14:paraId="0AEA8A1A" w14:textId="77777777" w:rsidR="00132390" w:rsidRPr="00132390" w:rsidRDefault="00132390" w:rsidP="00132390">
      <w:pPr>
        <w:pStyle w:val="Bibliography"/>
      </w:pPr>
      <w:r w:rsidRPr="00132390">
        <w:t>Daneri MF, Casanave E, Muzio RN. 2011. Control of spatial orientation in terrestrial toads (</w:t>
      </w:r>
      <w:r w:rsidRPr="00132390">
        <w:rPr>
          <w:i/>
          <w:iCs/>
        </w:rPr>
        <w:t>Rhinella arenarum</w:t>
      </w:r>
      <w:r w:rsidRPr="00132390">
        <w:t>). J Comp Psychol. 125(3):296–307. doi:10.1037/a0024242.</w:t>
      </w:r>
    </w:p>
    <w:p w14:paraId="62C0B6B9" w14:textId="77777777" w:rsidR="00132390" w:rsidRPr="00132390" w:rsidRDefault="00132390" w:rsidP="00132390">
      <w:pPr>
        <w:pStyle w:val="Bibliography"/>
      </w:pPr>
      <w:r w:rsidRPr="00132390">
        <w:t>Day LB, Ismail N, Wilczynski W. 2003. Use of position and feature cues in discrimination learning by the whiptail lizard (</w:t>
      </w:r>
      <w:r w:rsidRPr="00132390">
        <w:rPr>
          <w:i/>
          <w:iCs/>
        </w:rPr>
        <w:t>Cnemidophorus inornatus</w:t>
      </w:r>
      <w:r w:rsidRPr="00132390">
        <w:t>). J Comp Psychol. 117(4):440–448. doi:10.1037/0735-7036.117.4.440.</w:t>
      </w:r>
    </w:p>
    <w:p w14:paraId="162EC8A7" w14:textId="77777777" w:rsidR="00132390" w:rsidRPr="00132390" w:rsidRDefault="00132390" w:rsidP="00132390">
      <w:pPr>
        <w:pStyle w:val="Bibliography"/>
      </w:pPr>
      <w:r w:rsidRPr="00132390">
        <w:t>Girvan J, Braithwaite V. 2000. Orientation behaviour in sticklebacks: modified by experience or population specific? Behaviour. 137(7–8):833–843. doi:10.1163/156853900502475.</w:t>
      </w:r>
    </w:p>
    <w:p w14:paraId="1BD4624C" w14:textId="77777777" w:rsidR="00132390" w:rsidRPr="00132390" w:rsidRDefault="00132390" w:rsidP="00132390">
      <w:pPr>
        <w:pStyle w:val="Bibliography"/>
      </w:pPr>
      <w:r w:rsidRPr="00132390">
        <w:t>Haun DBM, Call J, Janzen G, Levinson SC. 2006. Evolutionary psychology of spatial representations in the Hominidae. Curr Biol. 16(17):1736–1740. doi:10.1016/j.cub.2006.07.049.</w:t>
      </w:r>
    </w:p>
    <w:p w14:paraId="3DCBB6DB" w14:textId="77777777" w:rsidR="00132390" w:rsidRPr="00132390" w:rsidRDefault="00132390" w:rsidP="00132390">
      <w:pPr>
        <w:pStyle w:val="Bibliography"/>
      </w:pPr>
      <w:r w:rsidRPr="00132390">
        <w:t>Herborn K, Alexander L, Arnold KE. 2011. Colour cues or spatial cues? Context-dependent preferences in the European greenfinch (</w:t>
      </w:r>
      <w:r w:rsidRPr="00132390">
        <w:rPr>
          <w:i/>
          <w:iCs/>
        </w:rPr>
        <w:t>Carduelis chloris</w:t>
      </w:r>
      <w:r w:rsidRPr="00132390">
        <w:t>). Anim Cogn. 14(2):269–277. doi:10.1007/s10071-010-0360-7.</w:t>
      </w:r>
    </w:p>
    <w:p w14:paraId="4B32C0B5" w14:textId="77777777" w:rsidR="00132390" w:rsidRPr="00132390" w:rsidRDefault="00132390" w:rsidP="00132390">
      <w:pPr>
        <w:pStyle w:val="Bibliography"/>
      </w:pPr>
      <w:r w:rsidRPr="00132390">
        <w:t>Hodgson ZG, Healy SD. 2005. Preference for spatial cues in a non-storing songbird species. Anim Cogn. 8(3):211–214. doi:10.1007/s10071-004-0249-4.</w:t>
      </w:r>
    </w:p>
    <w:p w14:paraId="7517AEBA" w14:textId="77777777" w:rsidR="00132390" w:rsidRPr="00132390" w:rsidRDefault="00132390" w:rsidP="00132390">
      <w:pPr>
        <w:pStyle w:val="Bibliography"/>
      </w:pPr>
      <w:r w:rsidRPr="00132390">
        <w:t>Hurly AT, Healy SD. 1996. Memory for flowers in rufous hummingbirds: location or local visual cues? Anim Behav. 51(5):1149–1157. doi:10.1006/anbe.1996.0116.</w:t>
      </w:r>
    </w:p>
    <w:p w14:paraId="289700A5" w14:textId="77777777" w:rsidR="00132390" w:rsidRPr="00132390" w:rsidRDefault="00132390" w:rsidP="00132390">
      <w:pPr>
        <w:pStyle w:val="Bibliography"/>
      </w:pPr>
      <w:r w:rsidRPr="00132390">
        <w:t>Hurly TA, Healy SD. 2002. Cue learning by rufous hummingbirds (</w:t>
      </w:r>
      <w:r w:rsidRPr="00132390">
        <w:rPr>
          <w:i/>
          <w:iCs/>
        </w:rPr>
        <w:t>Selasphorus rufus</w:t>
      </w:r>
      <w:r w:rsidRPr="00132390">
        <w:t>). J Exp Psychol Anim Behav Process. 28(2):209–223. doi:10.1037/0097-7403.28.2.209.</w:t>
      </w:r>
    </w:p>
    <w:p w14:paraId="44008325" w14:textId="77777777" w:rsidR="00132390" w:rsidRPr="00132390" w:rsidRDefault="00132390" w:rsidP="00132390">
      <w:pPr>
        <w:pStyle w:val="Bibliography"/>
      </w:pPr>
      <w:r w:rsidRPr="00132390">
        <w:lastRenderedPageBreak/>
        <w:t>LaDage LD, Roth TC, Fox RA, Pravosudov VV. 2009. Flexible cue use in food-caching birds. Anim Cogn. 12(3):419–426. doi:10.1007/s10071-008-0201-0.</w:t>
      </w:r>
    </w:p>
    <w:p w14:paraId="62B40E09" w14:textId="77777777" w:rsidR="00132390" w:rsidRPr="00132390" w:rsidRDefault="00132390" w:rsidP="00132390">
      <w:pPr>
        <w:pStyle w:val="Bibliography"/>
      </w:pPr>
      <w:r w:rsidRPr="00132390">
        <w:t>Mayer U, Bischof H-J. 2012. Brain activation pattern depends on the strategy chosen by zebra finches to solve an orientation task. J Exp Biol. 215(3):426–434. doi:10.1242/jeb.063941.</w:t>
      </w:r>
    </w:p>
    <w:p w14:paraId="308B692E" w14:textId="77777777" w:rsidR="00132390" w:rsidRPr="00132390" w:rsidRDefault="00132390" w:rsidP="00132390">
      <w:pPr>
        <w:pStyle w:val="Bibliography"/>
      </w:pPr>
      <w:r w:rsidRPr="00132390">
        <w:t>Nardi D, Bingman VP. 2007. Asymmetrical participation of the left and right hippocampus for representing environmental geometry in homing pigeons. Behav Brain Res. 178(1):160–171. doi:10.1016/j.bbr.2006.12.010.</w:t>
      </w:r>
    </w:p>
    <w:p w14:paraId="6F4ED17D" w14:textId="77777777" w:rsidR="00132390" w:rsidRPr="00132390" w:rsidRDefault="00132390" w:rsidP="00132390">
      <w:pPr>
        <w:pStyle w:val="Bibliography"/>
      </w:pPr>
      <w:r w:rsidRPr="00132390">
        <w:t>Platt ML, Brannon EM, Briese TL, French J. 1996. Differences in feeding ecology predict differences in performance between golden lion tamarins (</w:t>
      </w:r>
      <w:r w:rsidRPr="00132390">
        <w:rPr>
          <w:i/>
          <w:iCs/>
        </w:rPr>
        <w:t>Leontopithecus rosalia</w:t>
      </w:r>
      <w:r w:rsidRPr="00132390">
        <w:t>) and Wied’s marmosets (</w:t>
      </w:r>
      <w:r w:rsidRPr="00132390">
        <w:rPr>
          <w:i/>
          <w:iCs/>
        </w:rPr>
        <w:t>Callithrix kuhli</w:t>
      </w:r>
      <w:r w:rsidRPr="00132390">
        <w:t>) on spatial and visual memory tasks. Anim Learn Behav. 24(384–393):10. doi:https://doi.org/10.3758/BF03199010.</w:t>
      </w:r>
    </w:p>
    <w:p w14:paraId="3DC7A910" w14:textId="77777777" w:rsidR="00132390" w:rsidRPr="00132390" w:rsidRDefault="00132390" w:rsidP="00132390">
      <w:pPr>
        <w:pStyle w:val="Bibliography"/>
      </w:pPr>
      <w:r w:rsidRPr="00132390">
        <w:t>Strasser R, Bingman VP. 1996. The relative importance of location and feature cues for homing pigeon (</w:t>
      </w:r>
      <w:r w:rsidRPr="00132390">
        <w:rPr>
          <w:i/>
          <w:iCs/>
        </w:rPr>
        <w:t>Columba livia</w:t>
      </w:r>
      <w:r w:rsidRPr="00132390">
        <w:t>) goal recognition. J Comp Psychol. 110(1):77–87. doi:10.1037//0735-7036.110.1.77.</w:t>
      </w:r>
    </w:p>
    <w:p w14:paraId="2FADA002" w14:textId="77777777" w:rsidR="00132390" w:rsidRPr="00132390" w:rsidRDefault="00132390" w:rsidP="00132390">
      <w:pPr>
        <w:pStyle w:val="Bibliography"/>
      </w:pPr>
      <w:r w:rsidRPr="00132390">
        <w:t>Thiele J, Winter Y. 2005. Hierarchical strategy for relocating food targets in flower bats: spatial memory versus cue-directed search. Anim Behav. 69(2):315–327. doi:10.1016/j.anbehav.2004.05.012.</w:t>
      </w:r>
    </w:p>
    <w:p w14:paraId="32E0345C" w14:textId="77777777" w:rsidR="00132390" w:rsidRPr="00132390" w:rsidRDefault="00132390" w:rsidP="00132390">
      <w:pPr>
        <w:pStyle w:val="Bibliography"/>
      </w:pPr>
      <w:r w:rsidRPr="00132390">
        <w:t>Vallortigara G. 1996. Learning of colour and position cues in domestic chicks: Males are better at position, females at colour. Behav Process. 36(3):289–296. doi:https://doi.org/10.1016/0376-6357(95)00063-1.</w:t>
      </w:r>
    </w:p>
    <w:p w14:paraId="5E4579C6" w14:textId="77777777" w:rsidR="00132390" w:rsidRPr="00132390" w:rsidRDefault="00132390" w:rsidP="00132390">
      <w:pPr>
        <w:pStyle w:val="Bibliography"/>
      </w:pPr>
      <w:r w:rsidRPr="00132390">
        <w:t>Vargas JP, Petruso EJ, Bingman VP. 2004. Hippocampal formation is required for geometric navigation in pigeons. Eur J Neurosci. 20(7):1937–1944. doi:https://doi.org/10.1111/j.1460-9568.2004.03654.x.</w:t>
      </w:r>
    </w:p>
    <w:p w14:paraId="2A5D7E4B" w14:textId="77777777" w:rsidR="00132390" w:rsidRPr="00132390" w:rsidRDefault="00132390" w:rsidP="00132390">
      <w:pPr>
        <w:pStyle w:val="Bibliography"/>
      </w:pPr>
      <w:r w:rsidRPr="00132390">
        <w:t>Vlasak AN. 2006. Global and local spatial landmarks: their role during foraging by Columbian ground squirrels (</w:t>
      </w:r>
      <w:r w:rsidRPr="00132390">
        <w:rPr>
          <w:i/>
          <w:iCs/>
        </w:rPr>
        <w:t>Spermophilus columbianus</w:t>
      </w:r>
      <w:r w:rsidRPr="00132390">
        <w:t>). Anim Cogn. 9(1):71–80. doi:10.1007/s10071-005-0006-3.</w:t>
      </w:r>
    </w:p>
    <w:p w14:paraId="5FC2C329" w14:textId="77777777" w:rsidR="00132390" w:rsidRPr="00132390" w:rsidRDefault="00132390" w:rsidP="00132390">
      <w:pPr>
        <w:pStyle w:val="Bibliography"/>
      </w:pPr>
      <w:r w:rsidRPr="00132390">
        <w:t>Waisman AS, Jacobs LF. 2008. Flexibility of cue use in the fox squirrel (</w:t>
      </w:r>
      <w:r w:rsidRPr="00132390">
        <w:rPr>
          <w:i/>
          <w:iCs/>
        </w:rPr>
        <w:t>Sciurus niger</w:t>
      </w:r>
      <w:r w:rsidRPr="00132390">
        <w:t>). Anim Cogn. 11(4):625–636. doi:10.1007/s10071-008-0152-5.</w:t>
      </w:r>
    </w:p>
    <w:p w14:paraId="4DC5D369" w14:textId="77777777" w:rsidR="00132390" w:rsidRPr="00132390" w:rsidRDefault="00132390" w:rsidP="00132390">
      <w:pPr>
        <w:pStyle w:val="Bibliography"/>
      </w:pPr>
      <w:r w:rsidRPr="00132390">
        <w:t>Williams JT. 1967a. Comparison of maze learning on spatial and confounded discriminations by caimans and toads. Percept Mot Skills. 25(2):585–588. doi:10.2466/pms.1967.25.2.585.</w:t>
      </w:r>
    </w:p>
    <w:p w14:paraId="394C42FB" w14:textId="77777777" w:rsidR="00132390" w:rsidRPr="00132390" w:rsidRDefault="00132390" w:rsidP="00132390">
      <w:pPr>
        <w:pStyle w:val="Bibliography"/>
      </w:pPr>
      <w:r w:rsidRPr="00132390">
        <w:t>Williams JT. 1967b. A test for dominance of cues in the spectacled caiman. Psychon Sci. 8(7):280–280. doi:10.3758/BF03331661.</w:t>
      </w:r>
    </w:p>
    <w:p w14:paraId="3DB256E0" w14:textId="77777777" w:rsidR="00132390" w:rsidRPr="00132390" w:rsidRDefault="00132390" w:rsidP="00132390">
      <w:pPr>
        <w:pStyle w:val="Bibliography"/>
      </w:pPr>
      <w:r w:rsidRPr="00132390">
        <w:lastRenderedPageBreak/>
        <w:t>Williams JT. 1967c. A test for dominance of cues during maze learning by toads. Psychon Sci. 9(5):259–260. doi:10.3758/BF03332211.</w:t>
      </w:r>
    </w:p>
    <w:p w14:paraId="45F5E692" w14:textId="62E8FC00" w:rsidR="00527C7B" w:rsidRDefault="00527C7B" w:rsidP="00864B82">
      <w:r>
        <w:fldChar w:fldCharType="end"/>
      </w:r>
    </w:p>
    <w:sectPr w:rsidR="00527C7B" w:rsidSect="003148D9">
      <w:pgSz w:w="12240" w:h="15840"/>
      <w:pgMar w:top="1800" w:right="1800" w:bottom="1800" w:left="1800" w:header="720" w:footer="172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FCE26" w14:textId="77777777" w:rsidR="00EC160F" w:rsidRDefault="00EC160F" w:rsidP="00952400">
      <w:r>
        <w:separator/>
      </w:r>
    </w:p>
  </w:endnote>
  <w:endnote w:type="continuationSeparator" w:id="0">
    <w:p w14:paraId="368D3462" w14:textId="77777777" w:rsidR="00EC160F" w:rsidRDefault="00EC160F" w:rsidP="009524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CBF21" w14:textId="77777777" w:rsidR="00EC160F" w:rsidRDefault="00EC160F" w:rsidP="00952400">
      <w:r>
        <w:separator/>
      </w:r>
    </w:p>
  </w:footnote>
  <w:footnote w:type="continuationSeparator" w:id="0">
    <w:p w14:paraId="41BDBFA5" w14:textId="77777777" w:rsidR="00EC160F" w:rsidRDefault="00EC160F" w:rsidP="009524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C72"/>
    <w:rsid w:val="00021081"/>
    <w:rsid w:val="000877ED"/>
    <w:rsid w:val="000A59FB"/>
    <w:rsid w:val="000C1D21"/>
    <w:rsid w:val="000D7B94"/>
    <w:rsid w:val="000F4064"/>
    <w:rsid w:val="00104F69"/>
    <w:rsid w:val="00132390"/>
    <w:rsid w:val="001A2559"/>
    <w:rsid w:val="001E0154"/>
    <w:rsid w:val="001F57A2"/>
    <w:rsid w:val="002073FC"/>
    <w:rsid w:val="00253A4A"/>
    <w:rsid w:val="002C2687"/>
    <w:rsid w:val="00300E6C"/>
    <w:rsid w:val="003148D9"/>
    <w:rsid w:val="00325143"/>
    <w:rsid w:val="003405F9"/>
    <w:rsid w:val="00346D16"/>
    <w:rsid w:val="00355810"/>
    <w:rsid w:val="0036053C"/>
    <w:rsid w:val="00470761"/>
    <w:rsid w:val="00475192"/>
    <w:rsid w:val="00494600"/>
    <w:rsid w:val="004D3284"/>
    <w:rsid w:val="0051767F"/>
    <w:rsid w:val="00527C7B"/>
    <w:rsid w:val="00557296"/>
    <w:rsid w:val="00576E8E"/>
    <w:rsid w:val="005952A0"/>
    <w:rsid w:val="005A0D28"/>
    <w:rsid w:val="005B022E"/>
    <w:rsid w:val="005E3785"/>
    <w:rsid w:val="006526DD"/>
    <w:rsid w:val="006563E9"/>
    <w:rsid w:val="006A488C"/>
    <w:rsid w:val="006E2BA6"/>
    <w:rsid w:val="006E75A4"/>
    <w:rsid w:val="006E778A"/>
    <w:rsid w:val="00744402"/>
    <w:rsid w:val="0077399D"/>
    <w:rsid w:val="00785C3B"/>
    <w:rsid w:val="007D1D83"/>
    <w:rsid w:val="007E3D9E"/>
    <w:rsid w:val="00864B82"/>
    <w:rsid w:val="00891FD0"/>
    <w:rsid w:val="008B6E63"/>
    <w:rsid w:val="008D5FCE"/>
    <w:rsid w:val="00952400"/>
    <w:rsid w:val="00A3296D"/>
    <w:rsid w:val="00A41461"/>
    <w:rsid w:val="00A63C6F"/>
    <w:rsid w:val="00B74973"/>
    <w:rsid w:val="00B75065"/>
    <w:rsid w:val="00BA12C1"/>
    <w:rsid w:val="00BD6C72"/>
    <w:rsid w:val="00BE097C"/>
    <w:rsid w:val="00C54A54"/>
    <w:rsid w:val="00C860EB"/>
    <w:rsid w:val="00CD44CC"/>
    <w:rsid w:val="00CE3362"/>
    <w:rsid w:val="00D41D3B"/>
    <w:rsid w:val="00D43327"/>
    <w:rsid w:val="00D80B76"/>
    <w:rsid w:val="00D80F4B"/>
    <w:rsid w:val="00DA2CC5"/>
    <w:rsid w:val="00DC1473"/>
    <w:rsid w:val="00DD49BA"/>
    <w:rsid w:val="00E0087E"/>
    <w:rsid w:val="00EC160F"/>
    <w:rsid w:val="00EC2E0D"/>
    <w:rsid w:val="00EF51C2"/>
    <w:rsid w:val="00EF79F4"/>
    <w:rsid w:val="00F3385D"/>
    <w:rsid w:val="00FF0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3832"/>
  <w14:defaultImageDpi w14:val="32767"/>
  <w15:chartTrackingRefBased/>
  <w15:docId w15:val="{FD2B9C81-26DF-9E41-BA5D-918AF0CDE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6C72"/>
    <w:pPr>
      <w:overflowPunct w:val="0"/>
      <w:autoSpaceDE w:val="0"/>
      <w:autoSpaceDN w:val="0"/>
      <w:adjustRightInd w:val="0"/>
      <w:textAlignment w:val="baseline"/>
    </w:pPr>
    <w:rPr>
      <w:rFonts w:eastAsia="Times New Roman" w:cs="Times New Roman"/>
      <w:szCs w:val="20"/>
    </w:rPr>
  </w:style>
  <w:style w:type="paragraph" w:styleId="Heading3">
    <w:name w:val="heading 3"/>
    <w:aliases w:val="h3"/>
    <w:basedOn w:val="Normal"/>
    <w:next w:val="text"/>
    <w:link w:val="Heading3Char"/>
    <w:qFormat/>
    <w:rsid w:val="00BD6C72"/>
    <w:pPr>
      <w:keepNext/>
      <w:keepLines/>
      <w:spacing w:before="360" w:after="120"/>
      <w:outlineLvl w:val="2"/>
    </w:pPr>
    <w:rPr>
      <w:b/>
      <w:smallCaps/>
    </w:rPr>
  </w:style>
  <w:style w:type="paragraph" w:styleId="Heading7">
    <w:name w:val="heading 7"/>
    <w:aliases w:val="h7"/>
    <w:basedOn w:val="Heading3"/>
    <w:next w:val="text"/>
    <w:link w:val="Heading7Char"/>
    <w:qFormat/>
    <w:rsid w:val="00BD6C72"/>
    <w:pPr>
      <w:keepNext w:val="0"/>
      <w:tabs>
        <w:tab w:val="left" w:pos="1260"/>
      </w:tabs>
      <w:ind w:left="1260" w:hanging="1260"/>
      <w:outlineLvl w:val="6"/>
    </w:pPr>
    <w:rPr>
      <w:b w:val="0"/>
      <w:smallCaps w:val="0"/>
    </w:rPr>
  </w:style>
  <w:style w:type="paragraph" w:styleId="Heading8">
    <w:name w:val="heading 8"/>
    <w:aliases w:val="h8"/>
    <w:basedOn w:val="Heading7"/>
    <w:next w:val="text"/>
    <w:link w:val="Heading8Char"/>
    <w:qFormat/>
    <w:rsid w:val="00BD6C72"/>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3 Char"/>
    <w:basedOn w:val="DefaultParagraphFont"/>
    <w:link w:val="Heading3"/>
    <w:rsid w:val="00BD6C72"/>
    <w:rPr>
      <w:rFonts w:eastAsia="Times New Roman" w:cs="Times New Roman"/>
      <w:b/>
      <w:smallCaps/>
      <w:szCs w:val="20"/>
    </w:rPr>
  </w:style>
  <w:style w:type="character" w:customStyle="1" w:styleId="Heading7Char">
    <w:name w:val="Heading 7 Char"/>
    <w:aliases w:val="h7 Char"/>
    <w:basedOn w:val="DefaultParagraphFont"/>
    <w:link w:val="Heading7"/>
    <w:rsid w:val="00BD6C72"/>
    <w:rPr>
      <w:rFonts w:eastAsia="Times New Roman" w:cs="Times New Roman"/>
      <w:szCs w:val="20"/>
    </w:rPr>
  </w:style>
  <w:style w:type="character" w:customStyle="1" w:styleId="Heading8Char">
    <w:name w:val="Heading 8 Char"/>
    <w:aliases w:val="h8 Char"/>
    <w:basedOn w:val="DefaultParagraphFont"/>
    <w:link w:val="Heading8"/>
    <w:rsid w:val="00BD6C72"/>
    <w:rPr>
      <w:rFonts w:eastAsia="Times New Roman" w:cs="Times New Roman"/>
      <w:szCs w:val="20"/>
    </w:rPr>
  </w:style>
  <w:style w:type="paragraph" w:customStyle="1" w:styleId="text">
    <w:name w:val="text"/>
    <w:aliases w:val="t"/>
    <w:basedOn w:val="Normal"/>
    <w:rsid w:val="00BD6C72"/>
    <w:pPr>
      <w:spacing w:line="480" w:lineRule="atLeast"/>
      <w:ind w:firstLine="720"/>
      <w:jc w:val="both"/>
    </w:pPr>
  </w:style>
  <w:style w:type="paragraph" w:styleId="Footer">
    <w:name w:val="footer"/>
    <w:basedOn w:val="Normal"/>
    <w:link w:val="FooterChar"/>
    <w:uiPriority w:val="99"/>
    <w:rsid w:val="00BD6C72"/>
    <w:pPr>
      <w:tabs>
        <w:tab w:val="center" w:pos="4320"/>
        <w:tab w:val="right" w:pos="8640"/>
      </w:tabs>
    </w:pPr>
  </w:style>
  <w:style w:type="character" w:customStyle="1" w:styleId="FooterChar">
    <w:name w:val="Footer Char"/>
    <w:basedOn w:val="DefaultParagraphFont"/>
    <w:link w:val="Footer"/>
    <w:uiPriority w:val="99"/>
    <w:rsid w:val="00BD6C72"/>
    <w:rPr>
      <w:rFonts w:eastAsia="Times New Roman" w:cs="Times New Roman"/>
      <w:szCs w:val="20"/>
    </w:rPr>
  </w:style>
  <w:style w:type="paragraph" w:styleId="Header">
    <w:name w:val="header"/>
    <w:basedOn w:val="Normal"/>
    <w:next w:val="Normal"/>
    <w:link w:val="HeaderChar"/>
    <w:uiPriority w:val="99"/>
    <w:rsid w:val="00BD6C72"/>
    <w:pPr>
      <w:tabs>
        <w:tab w:val="center" w:pos="4320"/>
        <w:tab w:val="right" w:pos="8640"/>
      </w:tabs>
    </w:pPr>
  </w:style>
  <w:style w:type="character" w:customStyle="1" w:styleId="HeaderChar">
    <w:name w:val="Header Char"/>
    <w:basedOn w:val="DefaultParagraphFont"/>
    <w:link w:val="Header"/>
    <w:uiPriority w:val="99"/>
    <w:rsid w:val="00BD6C72"/>
    <w:rPr>
      <w:rFonts w:eastAsia="Times New Roman" w:cs="Times New Roman"/>
      <w:szCs w:val="20"/>
    </w:rPr>
  </w:style>
  <w:style w:type="character" w:styleId="PageNumber">
    <w:name w:val="page number"/>
    <w:basedOn w:val="DefaultParagraphFont"/>
    <w:rsid w:val="00BD6C72"/>
    <w:rPr>
      <w:rFonts w:ascii="Times New Roman" w:hAnsi="Times New Roman"/>
    </w:rPr>
  </w:style>
  <w:style w:type="paragraph" w:styleId="NormalWeb">
    <w:name w:val="Normal (Web)"/>
    <w:basedOn w:val="Normal"/>
    <w:uiPriority w:val="99"/>
    <w:semiHidden/>
    <w:unhideWhenUsed/>
    <w:rsid w:val="008D5FCE"/>
    <w:pPr>
      <w:overflowPunct/>
      <w:autoSpaceDE/>
      <w:autoSpaceDN/>
      <w:adjustRightInd/>
      <w:spacing w:before="100" w:beforeAutospacing="1" w:after="100" w:afterAutospacing="1"/>
      <w:textAlignment w:val="auto"/>
    </w:pPr>
    <w:rPr>
      <w:szCs w:val="24"/>
    </w:rPr>
  </w:style>
  <w:style w:type="paragraph" w:styleId="BodyText">
    <w:name w:val="Body Text"/>
    <w:basedOn w:val="Normal"/>
    <w:link w:val="BodyTextChar"/>
    <w:uiPriority w:val="99"/>
    <w:unhideWhenUsed/>
    <w:rsid w:val="005E3785"/>
    <w:pPr>
      <w:spacing w:after="120"/>
    </w:pPr>
  </w:style>
  <w:style w:type="character" w:customStyle="1" w:styleId="BodyTextChar">
    <w:name w:val="Body Text Char"/>
    <w:basedOn w:val="DefaultParagraphFont"/>
    <w:link w:val="BodyText"/>
    <w:uiPriority w:val="99"/>
    <w:rsid w:val="005E3785"/>
    <w:rPr>
      <w:rFonts w:eastAsia="Times New Roman" w:cs="Times New Roman"/>
      <w:szCs w:val="20"/>
    </w:rPr>
  </w:style>
  <w:style w:type="character" w:styleId="CommentReference">
    <w:name w:val="annotation reference"/>
    <w:basedOn w:val="DefaultParagraphFont"/>
    <w:uiPriority w:val="99"/>
    <w:semiHidden/>
    <w:unhideWhenUsed/>
    <w:rsid w:val="00C54A54"/>
    <w:rPr>
      <w:sz w:val="16"/>
      <w:szCs w:val="16"/>
    </w:rPr>
  </w:style>
  <w:style w:type="paragraph" w:styleId="CommentText">
    <w:name w:val="annotation text"/>
    <w:basedOn w:val="Normal"/>
    <w:link w:val="CommentTextChar"/>
    <w:uiPriority w:val="99"/>
    <w:semiHidden/>
    <w:unhideWhenUsed/>
    <w:rsid w:val="00C54A54"/>
    <w:rPr>
      <w:sz w:val="20"/>
    </w:rPr>
  </w:style>
  <w:style w:type="character" w:customStyle="1" w:styleId="CommentTextChar">
    <w:name w:val="Comment Text Char"/>
    <w:basedOn w:val="DefaultParagraphFont"/>
    <w:link w:val="CommentText"/>
    <w:uiPriority w:val="99"/>
    <w:semiHidden/>
    <w:rsid w:val="00C54A54"/>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54A54"/>
    <w:rPr>
      <w:b/>
      <w:bCs/>
    </w:rPr>
  </w:style>
  <w:style w:type="character" w:customStyle="1" w:styleId="CommentSubjectChar">
    <w:name w:val="Comment Subject Char"/>
    <w:basedOn w:val="CommentTextChar"/>
    <w:link w:val="CommentSubject"/>
    <w:uiPriority w:val="99"/>
    <w:semiHidden/>
    <w:rsid w:val="00C54A54"/>
    <w:rPr>
      <w:rFonts w:eastAsia="Times New Roman" w:cs="Times New Roman"/>
      <w:b/>
      <w:bCs/>
      <w:sz w:val="20"/>
      <w:szCs w:val="20"/>
    </w:rPr>
  </w:style>
  <w:style w:type="paragraph" w:styleId="Bibliography">
    <w:name w:val="Bibliography"/>
    <w:basedOn w:val="Normal"/>
    <w:next w:val="Normal"/>
    <w:uiPriority w:val="37"/>
    <w:unhideWhenUsed/>
    <w:rsid w:val="00527C7B"/>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888850">
      <w:bodyDiv w:val="1"/>
      <w:marLeft w:val="0"/>
      <w:marRight w:val="0"/>
      <w:marTop w:val="0"/>
      <w:marBottom w:val="0"/>
      <w:divBdr>
        <w:top w:val="none" w:sz="0" w:space="0" w:color="auto"/>
        <w:left w:val="none" w:sz="0" w:space="0" w:color="auto"/>
        <w:bottom w:val="none" w:sz="0" w:space="0" w:color="auto"/>
        <w:right w:val="none" w:sz="0" w:space="0" w:color="auto"/>
      </w:divBdr>
      <w:divsChild>
        <w:div w:id="43061770">
          <w:marLeft w:val="0"/>
          <w:marRight w:val="0"/>
          <w:marTop w:val="0"/>
          <w:marBottom w:val="0"/>
          <w:divBdr>
            <w:top w:val="none" w:sz="0" w:space="0" w:color="auto"/>
            <w:left w:val="none" w:sz="0" w:space="0" w:color="auto"/>
            <w:bottom w:val="none" w:sz="0" w:space="0" w:color="auto"/>
            <w:right w:val="none" w:sz="0" w:space="0" w:color="auto"/>
          </w:divBdr>
        </w:div>
      </w:divsChild>
    </w:div>
    <w:div w:id="432476618">
      <w:bodyDiv w:val="1"/>
      <w:marLeft w:val="0"/>
      <w:marRight w:val="0"/>
      <w:marTop w:val="0"/>
      <w:marBottom w:val="0"/>
      <w:divBdr>
        <w:top w:val="none" w:sz="0" w:space="0" w:color="auto"/>
        <w:left w:val="none" w:sz="0" w:space="0" w:color="auto"/>
        <w:bottom w:val="none" w:sz="0" w:space="0" w:color="auto"/>
        <w:right w:val="none" w:sz="0" w:space="0" w:color="auto"/>
      </w:divBdr>
    </w:div>
    <w:div w:id="1912039511">
      <w:bodyDiv w:val="1"/>
      <w:marLeft w:val="0"/>
      <w:marRight w:val="0"/>
      <w:marTop w:val="0"/>
      <w:marBottom w:val="0"/>
      <w:divBdr>
        <w:top w:val="none" w:sz="0" w:space="0" w:color="auto"/>
        <w:left w:val="none" w:sz="0" w:space="0" w:color="auto"/>
        <w:bottom w:val="none" w:sz="0" w:space="0" w:color="auto"/>
        <w:right w:val="none" w:sz="0" w:space="0" w:color="auto"/>
      </w:divBdr>
      <w:divsChild>
        <w:div w:id="17147713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11</Pages>
  <Words>12956</Words>
  <Characters>73852</Characters>
  <Application>Microsoft Office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Dixon</dc:creator>
  <cp:keywords/>
  <dc:description/>
  <cp:lastModifiedBy>May Dixon</cp:lastModifiedBy>
  <cp:revision>43</cp:revision>
  <dcterms:created xsi:type="dcterms:W3CDTF">2022-05-12T21:59:00Z</dcterms:created>
  <dcterms:modified xsi:type="dcterms:W3CDTF">2022-06-02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P2FmoS6f"/&gt;&lt;style id="http://www.zotero.org/styles/behavioral-ecology" hasBibliography="1" bibliographyStyleHasBeenSet="1"/&gt;&lt;prefs&gt;&lt;pref name="fieldType" value="Field"/&gt;&lt;/prefs&gt;&lt;/data&gt;</vt:lpwstr>
  </property>
</Properties>
</file>